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441BB" w14:textId="7F30AC34" w:rsidR="00021179" w:rsidRPr="00AA7611" w:rsidRDefault="00021179" w:rsidP="00021179">
      <w:pPr>
        <w:pStyle w:val="Caption"/>
        <w:keepNext/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</w:pPr>
      <w:bookmarkStart w:id="0" w:name="_Toc54257119"/>
      <w:bookmarkStart w:id="1" w:name="_Toc84257508"/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t xml:space="preserve">Supplementary Table </w:t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begin"/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instrText xml:space="preserve"> SEQ Table \* ARABIC </w:instrText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separate"/>
      </w:r>
      <w:r w:rsidRPr="00AA7611">
        <w:rPr>
          <w:rFonts w:asciiTheme="majorHAnsi" w:hAnsiTheme="majorHAnsi" w:cstheme="majorHAnsi"/>
          <w:b/>
          <w:bCs/>
          <w:i w:val="0"/>
          <w:iCs w:val="0"/>
          <w:noProof/>
          <w:color w:val="000000" w:themeColor="text1"/>
          <w:sz w:val="16"/>
          <w:szCs w:val="16"/>
        </w:rPr>
        <w:t>1</w:t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end"/>
      </w:r>
      <w:r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: Choice sets of the optimal design for estimating main effects and two-factor interactions. </w:t>
      </w:r>
    </w:p>
    <w:tbl>
      <w:tblPr>
        <w:tblStyle w:val="TableGrid"/>
        <w:tblW w:w="5081" w:type="pct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1066"/>
        <w:gridCol w:w="1154"/>
        <w:gridCol w:w="3218"/>
        <w:gridCol w:w="3218"/>
      </w:tblGrid>
      <w:tr w:rsidR="00AA7611" w:rsidRPr="00AA7611" w14:paraId="3132DE6D" w14:textId="77777777" w:rsidTr="00117D23">
        <w:trPr>
          <w:trHeight w:val="250"/>
          <w:jc w:val="center"/>
        </w:trPr>
        <w:tc>
          <w:tcPr>
            <w:tcW w:w="282" w:type="pct"/>
            <w:hideMark/>
          </w:tcPr>
          <w:p w14:paraId="780A6B63" w14:textId="77777777" w:rsidR="00021179" w:rsidRPr="00AA7611" w:rsidRDefault="00021179" w:rsidP="00117D23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Set</w:t>
            </w:r>
          </w:p>
        </w:tc>
        <w:tc>
          <w:tcPr>
            <w:tcW w:w="581" w:type="pct"/>
            <w:hideMark/>
          </w:tcPr>
          <w:p w14:paraId="42C6A79B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Option 1</w:t>
            </w:r>
          </w:p>
        </w:tc>
        <w:tc>
          <w:tcPr>
            <w:tcW w:w="629" w:type="pct"/>
            <w:hideMark/>
          </w:tcPr>
          <w:p w14:paraId="5A18BBD9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Option 2</w:t>
            </w:r>
          </w:p>
        </w:tc>
        <w:tc>
          <w:tcPr>
            <w:tcW w:w="1754" w:type="pct"/>
            <w:hideMark/>
          </w:tcPr>
          <w:p w14:paraId="01EB6C2C" w14:textId="0A9120DD" w:rsidR="00021179" w:rsidRPr="00AA7611" w:rsidRDefault="00021179" w:rsidP="00117D23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A7611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Un-coded option 1</w:t>
            </w:r>
          </w:p>
        </w:tc>
        <w:tc>
          <w:tcPr>
            <w:tcW w:w="1754" w:type="pct"/>
            <w:hideMark/>
          </w:tcPr>
          <w:p w14:paraId="3FA17C85" w14:textId="77777777" w:rsidR="00021179" w:rsidRPr="00AA7611" w:rsidRDefault="00021179" w:rsidP="00117D23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A7611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Un-coded option 2</w:t>
            </w:r>
          </w:p>
        </w:tc>
      </w:tr>
      <w:tr w:rsidR="00AA7611" w:rsidRPr="00AA7611" w14:paraId="0FAF5198" w14:textId="77777777" w:rsidTr="00117D23">
        <w:trPr>
          <w:trHeight w:val="250"/>
          <w:jc w:val="center"/>
        </w:trPr>
        <w:tc>
          <w:tcPr>
            <w:tcW w:w="282" w:type="pct"/>
            <w:hideMark/>
          </w:tcPr>
          <w:p w14:paraId="078BB97E" w14:textId="77777777" w:rsidR="00021179" w:rsidRPr="00AA7611" w:rsidRDefault="00021179" w:rsidP="00117D23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1" w:type="pct"/>
            <w:hideMark/>
          </w:tcPr>
          <w:p w14:paraId="1657CB9A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000</m:t>
                </m:r>
              </m:oMath>
            </m:oMathPara>
          </w:p>
        </w:tc>
        <w:tc>
          <w:tcPr>
            <w:tcW w:w="629" w:type="pct"/>
            <w:hideMark/>
          </w:tcPr>
          <w:p w14:paraId="412A8898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011</m:t>
                </m:r>
              </m:oMath>
            </m:oMathPara>
          </w:p>
        </w:tc>
        <w:tc>
          <w:tcPr>
            <w:tcW w:w="1754" w:type="pct"/>
            <w:hideMark/>
          </w:tcPr>
          <w:p w14:paraId="17C70B29" w14:textId="77777777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rand A, </w:t>
            </w:r>
            <w:r w:rsidRPr="00AA7611">
              <w:rPr>
                <w:rFonts w:ascii="Arial" w:hAnsi="Arial" w:cs="Arial"/>
                <w:color w:val="000000" w:themeColor="text1"/>
                <w:sz w:val="18"/>
                <w:szCs w:val="18"/>
              </w:rPr>
              <w:t>standardised</w:t>
            </w: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30%</w:t>
            </w:r>
          </w:p>
        </w:tc>
        <w:tc>
          <w:tcPr>
            <w:tcW w:w="1754" w:type="pct"/>
            <w:hideMark/>
          </w:tcPr>
          <w:p w14:paraId="4A03D280" w14:textId="77777777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A, branded, 70%</w:t>
            </w:r>
          </w:p>
        </w:tc>
      </w:tr>
      <w:tr w:rsidR="00AA7611" w:rsidRPr="00AA7611" w14:paraId="733F2111" w14:textId="77777777" w:rsidTr="00117D23">
        <w:trPr>
          <w:trHeight w:val="250"/>
          <w:jc w:val="center"/>
        </w:trPr>
        <w:tc>
          <w:tcPr>
            <w:tcW w:w="282" w:type="pct"/>
            <w:hideMark/>
          </w:tcPr>
          <w:p w14:paraId="53D9E692" w14:textId="77777777" w:rsidR="00021179" w:rsidRPr="00AA7611" w:rsidRDefault="00021179" w:rsidP="00117D23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1" w:type="pct"/>
            <w:hideMark/>
          </w:tcPr>
          <w:p w14:paraId="696F4B46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001</m:t>
                </m:r>
              </m:oMath>
            </m:oMathPara>
          </w:p>
        </w:tc>
        <w:tc>
          <w:tcPr>
            <w:tcW w:w="629" w:type="pct"/>
            <w:hideMark/>
          </w:tcPr>
          <w:p w14:paraId="6DA7AD45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010</m:t>
                </m:r>
              </m:oMath>
            </m:oMathPara>
          </w:p>
        </w:tc>
        <w:tc>
          <w:tcPr>
            <w:tcW w:w="1754" w:type="pct"/>
            <w:hideMark/>
          </w:tcPr>
          <w:p w14:paraId="54AF1F09" w14:textId="77777777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rand A, </w:t>
            </w:r>
            <w:r w:rsidRPr="00AA7611">
              <w:rPr>
                <w:rFonts w:ascii="Arial" w:hAnsi="Arial" w:cs="Arial"/>
                <w:color w:val="000000" w:themeColor="text1"/>
                <w:sz w:val="18"/>
                <w:szCs w:val="18"/>
              </w:rPr>
              <w:t>standardised</w:t>
            </w: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70%</w:t>
            </w:r>
          </w:p>
        </w:tc>
        <w:tc>
          <w:tcPr>
            <w:tcW w:w="1754" w:type="pct"/>
            <w:hideMark/>
          </w:tcPr>
          <w:p w14:paraId="5D46768F" w14:textId="77777777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A, branded, 30%</w:t>
            </w:r>
          </w:p>
        </w:tc>
      </w:tr>
      <w:tr w:rsidR="00AA7611" w:rsidRPr="00AA7611" w14:paraId="6EB63A8A" w14:textId="77777777" w:rsidTr="00117D23">
        <w:trPr>
          <w:trHeight w:val="260"/>
          <w:jc w:val="center"/>
        </w:trPr>
        <w:tc>
          <w:tcPr>
            <w:tcW w:w="282" w:type="pct"/>
            <w:hideMark/>
          </w:tcPr>
          <w:p w14:paraId="57E47033" w14:textId="77777777" w:rsidR="00021179" w:rsidRPr="00AA7611" w:rsidRDefault="00021179" w:rsidP="00117D23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1" w:type="pct"/>
            <w:hideMark/>
          </w:tcPr>
          <w:p w14:paraId="71B14B70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100</m:t>
                </m:r>
              </m:oMath>
            </m:oMathPara>
          </w:p>
        </w:tc>
        <w:tc>
          <w:tcPr>
            <w:tcW w:w="629" w:type="pct"/>
            <w:hideMark/>
          </w:tcPr>
          <w:p w14:paraId="39A7EBA4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111</m:t>
                </m:r>
              </m:oMath>
            </m:oMathPara>
          </w:p>
        </w:tc>
        <w:tc>
          <w:tcPr>
            <w:tcW w:w="1754" w:type="pct"/>
            <w:hideMark/>
          </w:tcPr>
          <w:p w14:paraId="7A07D867" w14:textId="3B585645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rand B, </w:t>
            </w:r>
            <w:r w:rsidRPr="00AA7611">
              <w:rPr>
                <w:rFonts w:ascii="Arial" w:hAnsi="Arial" w:cs="Arial"/>
                <w:color w:val="000000" w:themeColor="text1"/>
                <w:sz w:val="18"/>
                <w:szCs w:val="18"/>
              </w:rPr>
              <w:t>standardised</w:t>
            </w: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30%</w:t>
            </w:r>
          </w:p>
        </w:tc>
        <w:tc>
          <w:tcPr>
            <w:tcW w:w="1754" w:type="pct"/>
            <w:hideMark/>
          </w:tcPr>
          <w:p w14:paraId="1A05E1DA" w14:textId="46F26145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B, branded, 70%</w:t>
            </w:r>
          </w:p>
        </w:tc>
      </w:tr>
      <w:tr w:rsidR="00AA7611" w:rsidRPr="00AA7611" w14:paraId="051D4A4B" w14:textId="77777777" w:rsidTr="00117D23">
        <w:trPr>
          <w:trHeight w:val="250"/>
          <w:jc w:val="center"/>
        </w:trPr>
        <w:tc>
          <w:tcPr>
            <w:tcW w:w="282" w:type="pct"/>
            <w:hideMark/>
          </w:tcPr>
          <w:p w14:paraId="5FF0B1DF" w14:textId="77777777" w:rsidR="00021179" w:rsidRPr="00AA7611" w:rsidRDefault="00021179" w:rsidP="00117D23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81" w:type="pct"/>
            <w:hideMark/>
          </w:tcPr>
          <w:p w14:paraId="2FE4AE06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101</m:t>
                </m:r>
              </m:oMath>
            </m:oMathPara>
          </w:p>
        </w:tc>
        <w:tc>
          <w:tcPr>
            <w:tcW w:w="629" w:type="pct"/>
            <w:hideMark/>
          </w:tcPr>
          <w:p w14:paraId="72F4F93D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110</m:t>
                </m:r>
              </m:oMath>
            </m:oMathPara>
          </w:p>
        </w:tc>
        <w:tc>
          <w:tcPr>
            <w:tcW w:w="1754" w:type="pct"/>
            <w:hideMark/>
          </w:tcPr>
          <w:p w14:paraId="3B0A89EE" w14:textId="6717A0ED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B, standardised, 70%</w:t>
            </w:r>
          </w:p>
        </w:tc>
        <w:tc>
          <w:tcPr>
            <w:tcW w:w="1754" w:type="pct"/>
            <w:hideMark/>
          </w:tcPr>
          <w:p w14:paraId="1E5A312D" w14:textId="5B8A637D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B, branded, 30%</w:t>
            </w:r>
          </w:p>
        </w:tc>
      </w:tr>
      <w:tr w:rsidR="00AA7611" w:rsidRPr="00AA7611" w14:paraId="45BF727C" w14:textId="77777777" w:rsidTr="00117D23">
        <w:trPr>
          <w:trHeight w:val="250"/>
          <w:jc w:val="center"/>
        </w:trPr>
        <w:tc>
          <w:tcPr>
            <w:tcW w:w="282" w:type="pct"/>
            <w:hideMark/>
          </w:tcPr>
          <w:p w14:paraId="4FB7C289" w14:textId="77777777" w:rsidR="00021179" w:rsidRPr="00AA7611" w:rsidRDefault="00021179" w:rsidP="00117D23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1" w:type="pct"/>
            <w:hideMark/>
          </w:tcPr>
          <w:p w14:paraId="57AEF0D0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000</m:t>
                </m:r>
              </m:oMath>
            </m:oMathPara>
          </w:p>
        </w:tc>
        <w:tc>
          <w:tcPr>
            <w:tcW w:w="629" w:type="pct"/>
            <w:hideMark/>
          </w:tcPr>
          <w:p w14:paraId="6D593CBE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101</m:t>
                </m:r>
              </m:oMath>
            </m:oMathPara>
          </w:p>
        </w:tc>
        <w:tc>
          <w:tcPr>
            <w:tcW w:w="1754" w:type="pct"/>
            <w:hideMark/>
          </w:tcPr>
          <w:p w14:paraId="137C356B" w14:textId="77777777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A, standardised, 30%</w:t>
            </w:r>
          </w:p>
        </w:tc>
        <w:tc>
          <w:tcPr>
            <w:tcW w:w="1754" w:type="pct"/>
            <w:hideMark/>
          </w:tcPr>
          <w:p w14:paraId="1F1A0F08" w14:textId="718714F2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B, standardised, 70%</w:t>
            </w:r>
          </w:p>
        </w:tc>
      </w:tr>
      <w:tr w:rsidR="00AA7611" w:rsidRPr="00AA7611" w14:paraId="0C33D690" w14:textId="77777777" w:rsidTr="00117D23">
        <w:trPr>
          <w:trHeight w:val="250"/>
          <w:jc w:val="center"/>
        </w:trPr>
        <w:tc>
          <w:tcPr>
            <w:tcW w:w="282" w:type="pct"/>
            <w:hideMark/>
          </w:tcPr>
          <w:p w14:paraId="5C97CAF3" w14:textId="77777777" w:rsidR="00021179" w:rsidRPr="00AA7611" w:rsidRDefault="00021179" w:rsidP="00117D23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81" w:type="pct"/>
            <w:hideMark/>
          </w:tcPr>
          <w:p w14:paraId="4651A631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001</m:t>
                </m:r>
              </m:oMath>
            </m:oMathPara>
          </w:p>
        </w:tc>
        <w:tc>
          <w:tcPr>
            <w:tcW w:w="629" w:type="pct"/>
            <w:hideMark/>
          </w:tcPr>
          <w:p w14:paraId="45617E71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100</m:t>
                </m:r>
              </m:oMath>
            </m:oMathPara>
          </w:p>
        </w:tc>
        <w:tc>
          <w:tcPr>
            <w:tcW w:w="1754" w:type="pct"/>
            <w:hideMark/>
          </w:tcPr>
          <w:p w14:paraId="483C8A52" w14:textId="77777777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A, standardised, 70%</w:t>
            </w:r>
          </w:p>
        </w:tc>
        <w:tc>
          <w:tcPr>
            <w:tcW w:w="1754" w:type="pct"/>
            <w:hideMark/>
          </w:tcPr>
          <w:p w14:paraId="55933A63" w14:textId="1085A13B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B, standardised, 30%</w:t>
            </w:r>
          </w:p>
        </w:tc>
      </w:tr>
      <w:tr w:rsidR="00AA7611" w:rsidRPr="00AA7611" w14:paraId="6FD24025" w14:textId="77777777" w:rsidTr="00117D23">
        <w:trPr>
          <w:trHeight w:val="250"/>
          <w:jc w:val="center"/>
        </w:trPr>
        <w:tc>
          <w:tcPr>
            <w:tcW w:w="282" w:type="pct"/>
            <w:hideMark/>
          </w:tcPr>
          <w:p w14:paraId="3BBB09AF" w14:textId="77777777" w:rsidR="00021179" w:rsidRPr="00AA7611" w:rsidRDefault="00021179" w:rsidP="00117D23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1" w:type="pct"/>
            <w:hideMark/>
          </w:tcPr>
          <w:p w14:paraId="116F6155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111</m:t>
                </m:r>
              </m:oMath>
            </m:oMathPara>
          </w:p>
        </w:tc>
        <w:tc>
          <w:tcPr>
            <w:tcW w:w="629" w:type="pct"/>
            <w:hideMark/>
          </w:tcPr>
          <w:p w14:paraId="78F5BCC9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010</m:t>
                </m:r>
              </m:oMath>
            </m:oMathPara>
          </w:p>
        </w:tc>
        <w:tc>
          <w:tcPr>
            <w:tcW w:w="1754" w:type="pct"/>
            <w:hideMark/>
          </w:tcPr>
          <w:p w14:paraId="06587318" w14:textId="77777777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B, branded, 70%</w:t>
            </w:r>
          </w:p>
        </w:tc>
        <w:tc>
          <w:tcPr>
            <w:tcW w:w="1754" w:type="pct"/>
            <w:hideMark/>
          </w:tcPr>
          <w:p w14:paraId="0A440DCE" w14:textId="77777777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A, branded, 30%</w:t>
            </w:r>
          </w:p>
        </w:tc>
      </w:tr>
      <w:tr w:rsidR="00AA7611" w:rsidRPr="00AA7611" w14:paraId="2A3D1D82" w14:textId="77777777" w:rsidTr="00117D23">
        <w:trPr>
          <w:trHeight w:val="250"/>
          <w:jc w:val="center"/>
        </w:trPr>
        <w:tc>
          <w:tcPr>
            <w:tcW w:w="282" w:type="pct"/>
            <w:hideMark/>
          </w:tcPr>
          <w:p w14:paraId="6FF3C100" w14:textId="77777777" w:rsidR="00021179" w:rsidRPr="00AA7611" w:rsidRDefault="00021179" w:rsidP="00117D23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81" w:type="pct"/>
            <w:hideMark/>
          </w:tcPr>
          <w:p w14:paraId="75401D0D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110</m:t>
                </m:r>
              </m:oMath>
            </m:oMathPara>
          </w:p>
        </w:tc>
        <w:tc>
          <w:tcPr>
            <w:tcW w:w="629" w:type="pct"/>
            <w:hideMark/>
          </w:tcPr>
          <w:p w14:paraId="37A765E6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011</m:t>
                </m:r>
              </m:oMath>
            </m:oMathPara>
          </w:p>
        </w:tc>
        <w:tc>
          <w:tcPr>
            <w:tcW w:w="1754" w:type="pct"/>
            <w:hideMark/>
          </w:tcPr>
          <w:p w14:paraId="2BFCEADE" w14:textId="77777777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B, branded, 30%</w:t>
            </w:r>
          </w:p>
        </w:tc>
        <w:tc>
          <w:tcPr>
            <w:tcW w:w="1754" w:type="pct"/>
            <w:hideMark/>
          </w:tcPr>
          <w:p w14:paraId="20CB16F9" w14:textId="77777777" w:rsidR="00021179" w:rsidRPr="00AA7611" w:rsidRDefault="00021179" w:rsidP="00117D2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A, branded, 70%</w:t>
            </w:r>
          </w:p>
        </w:tc>
      </w:tr>
      <w:tr w:rsidR="00AA7611" w:rsidRPr="00AA7611" w14:paraId="4059A16D" w14:textId="77777777" w:rsidTr="00117D23">
        <w:trPr>
          <w:trHeight w:val="250"/>
          <w:jc w:val="center"/>
        </w:trPr>
        <w:tc>
          <w:tcPr>
            <w:tcW w:w="282" w:type="pct"/>
            <w:hideMark/>
          </w:tcPr>
          <w:p w14:paraId="05A1CFE8" w14:textId="77777777" w:rsidR="00021179" w:rsidRPr="00AA7611" w:rsidRDefault="00021179" w:rsidP="00117D23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81" w:type="pct"/>
            <w:hideMark/>
          </w:tcPr>
          <w:p w14:paraId="2BB1BC4B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000</m:t>
                </m:r>
              </m:oMath>
            </m:oMathPara>
          </w:p>
        </w:tc>
        <w:tc>
          <w:tcPr>
            <w:tcW w:w="629" w:type="pct"/>
            <w:hideMark/>
          </w:tcPr>
          <w:p w14:paraId="5C9147E2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110</m:t>
                </m:r>
              </m:oMath>
            </m:oMathPara>
          </w:p>
        </w:tc>
        <w:tc>
          <w:tcPr>
            <w:tcW w:w="1754" w:type="pct"/>
            <w:hideMark/>
          </w:tcPr>
          <w:p w14:paraId="4C7FA39C" w14:textId="77777777" w:rsidR="00021179" w:rsidRPr="00AA7611" w:rsidRDefault="00021179" w:rsidP="00117D23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A, standardised, 30%</w:t>
            </w:r>
          </w:p>
        </w:tc>
        <w:tc>
          <w:tcPr>
            <w:tcW w:w="1754" w:type="pct"/>
            <w:hideMark/>
          </w:tcPr>
          <w:p w14:paraId="57B470D6" w14:textId="663B70D0" w:rsidR="00021179" w:rsidRPr="00AA7611" w:rsidRDefault="00021179" w:rsidP="00117D23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B, branded, 30%</w:t>
            </w:r>
          </w:p>
        </w:tc>
      </w:tr>
      <w:tr w:rsidR="00AA7611" w:rsidRPr="00AA7611" w14:paraId="53B7D5D8" w14:textId="77777777" w:rsidTr="00117D23">
        <w:trPr>
          <w:trHeight w:val="260"/>
          <w:jc w:val="center"/>
        </w:trPr>
        <w:tc>
          <w:tcPr>
            <w:tcW w:w="282" w:type="pct"/>
            <w:hideMark/>
          </w:tcPr>
          <w:p w14:paraId="4992AAB7" w14:textId="77777777" w:rsidR="00021179" w:rsidRPr="00AA7611" w:rsidRDefault="00021179" w:rsidP="00117D23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81" w:type="pct"/>
            <w:hideMark/>
          </w:tcPr>
          <w:p w14:paraId="1AABF956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001</m:t>
                </m:r>
              </m:oMath>
            </m:oMathPara>
          </w:p>
        </w:tc>
        <w:tc>
          <w:tcPr>
            <w:tcW w:w="629" w:type="pct"/>
            <w:hideMark/>
          </w:tcPr>
          <w:p w14:paraId="52891D53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111</m:t>
                </m:r>
              </m:oMath>
            </m:oMathPara>
          </w:p>
        </w:tc>
        <w:tc>
          <w:tcPr>
            <w:tcW w:w="1754" w:type="pct"/>
            <w:hideMark/>
          </w:tcPr>
          <w:p w14:paraId="7136E51F" w14:textId="77777777" w:rsidR="00021179" w:rsidRPr="00AA7611" w:rsidRDefault="00021179" w:rsidP="00117D23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A, standardised, 70%</w:t>
            </w:r>
          </w:p>
        </w:tc>
        <w:tc>
          <w:tcPr>
            <w:tcW w:w="1754" w:type="pct"/>
            <w:hideMark/>
          </w:tcPr>
          <w:p w14:paraId="6200CCA6" w14:textId="1163C0CB" w:rsidR="00021179" w:rsidRPr="00AA7611" w:rsidRDefault="00021179" w:rsidP="00117D23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B, branded, 70%</w:t>
            </w:r>
          </w:p>
        </w:tc>
      </w:tr>
      <w:tr w:rsidR="00AA7611" w:rsidRPr="00AA7611" w14:paraId="07AB013F" w14:textId="77777777" w:rsidTr="00117D23">
        <w:trPr>
          <w:trHeight w:val="250"/>
          <w:jc w:val="center"/>
        </w:trPr>
        <w:tc>
          <w:tcPr>
            <w:tcW w:w="282" w:type="pct"/>
            <w:hideMark/>
          </w:tcPr>
          <w:p w14:paraId="4E939BA1" w14:textId="77777777" w:rsidR="00021179" w:rsidRPr="00AA7611" w:rsidRDefault="00021179" w:rsidP="00117D23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81" w:type="pct"/>
            <w:hideMark/>
          </w:tcPr>
          <w:p w14:paraId="0FC6595D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100</m:t>
                </m:r>
              </m:oMath>
            </m:oMathPara>
          </w:p>
        </w:tc>
        <w:tc>
          <w:tcPr>
            <w:tcW w:w="629" w:type="pct"/>
            <w:hideMark/>
          </w:tcPr>
          <w:p w14:paraId="475F1183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010</m:t>
                </m:r>
              </m:oMath>
            </m:oMathPara>
          </w:p>
        </w:tc>
        <w:tc>
          <w:tcPr>
            <w:tcW w:w="1754" w:type="pct"/>
            <w:hideMark/>
          </w:tcPr>
          <w:p w14:paraId="252FA86E" w14:textId="77777777" w:rsidR="00021179" w:rsidRPr="00AA7611" w:rsidRDefault="00021179" w:rsidP="00117D23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B, standardised, 30%</w:t>
            </w:r>
          </w:p>
        </w:tc>
        <w:tc>
          <w:tcPr>
            <w:tcW w:w="1754" w:type="pct"/>
            <w:hideMark/>
          </w:tcPr>
          <w:p w14:paraId="305D55A2" w14:textId="77777777" w:rsidR="00021179" w:rsidRPr="00AA7611" w:rsidRDefault="00021179" w:rsidP="00117D23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A, branded, 30%</w:t>
            </w:r>
          </w:p>
        </w:tc>
      </w:tr>
      <w:tr w:rsidR="00021179" w:rsidRPr="00AA7611" w14:paraId="675E819A" w14:textId="77777777" w:rsidTr="00117D23">
        <w:trPr>
          <w:trHeight w:val="250"/>
          <w:jc w:val="center"/>
        </w:trPr>
        <w:tc>
          <w:tcPr>
            <w:tcW w:w="282" w:type="pct"/>
            <w:hideMark/>
          </w:tcPr>
          <w:p w14:paraId="465B75C0" w14:textId="77777777" w:rsidR="00021179" w:rsidRPr="00AA7611" w:rsidRDefault="00021179" w:rsidP="00117D23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81" w:type="pct"/>
            <w:hideMark/>
          </w:tcPr>
          <w:p w14:paraId="3DC11281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101</m:t>
                </m:r>
              </m:oMath>
            </m:oMathPara>
          </w:p>
        </w:tc>
        <w:tc>
          <w:tcPr>
            <w:tcW w:w="629" w:type="pct"/>
            <w:hideMark/>
          </w:tcPr>
          <w:p w14:paraId="32EFAAD7" w14:textId="77777777" w:rsidR="00021179" w:rsidRPr="00AA7611" w:rsidRDefault="00021179" w:rsidP="00117D2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  <w:sz w:val="18"/>
                    <w:szCs w:val="18"/>
                  </w:rPr>
                  <m:t>011</m:t>
                </m:r>
              </m:oMath>
            </m:oMathPara>
          </w:p>
        </w:tc>
        <w:tc>
          <w:tcPr>
            <w:tcW w:w="1754" w:type="pct"/>
            <w:hideMark/>
          </w:tcPr>
          <w:p w14:paraId="2F79DAFD" w14:textId="77777777" w:rsidR="00021179" w:rsidRPr="00AA7611" w:rsidRDefault="00021179" w:rsidP="00117D23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B, standardised, 70%</w:t>
            </w:r>
          </w:p>
        </w:tc>
        <w:tc>
          <w:tcPr>
            <w:tcW w:w="1754" w:type="pct"/>
            <w:hideMark/>
          </w:tcPr>
          <w:p w14:paraId="70D2F06D" w14:textId="77777777" w:rsidR="00021179" w:rsidRPr="00AA7611" w:rsidRDefault="00021179" w:rsidP="00117D23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nd A, branded, 70%</w:t>
            </w:r>
          </w:p>
        </w:tc>
      </w:tr>
    </w:tbl>
    <w:p w14:paraId="0FE37E62" w14:textId="77777777" w:rsidR="00021179" w:rsidRPr="00AA7611" w:rsidRDefault="00021179" w:rsidP="00E56C27">
      <w:pPr>
        <w:pStyle w:val="Caption"/>
        <w:keepNext/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</w:pPr>
    </w:p>
    <w:bookmarkEnd w:id="0"/>
    <w:p w14:paraId="38720C84" w14:textId="062B070B" w:rsidR="00466D4B" w:rsidRPr="00AA7611" w:rsidRDefault="00466D4B" w:rsidP="00FB3A18">
      <w:pPr>
        <w:rPr>
          <w:color w:val="000000" w:themeColor="text1"/>
          <w:sz w:val="16"/>
          <w:szCs w:val="16"/>
        </w:rPr>
        <w:sectPr w:rsidR="00466D4B" w:rsidRPr="00AA7611" w:rsidSect="00D43B70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8BB9AAC" w14:textId="54D6BE1F" w:rsidR="00021179" w:rsidRPr="00AA7611" w:rsidRDefault="00021179" w:rsidP="00021179">
      <w:pPr>
        <w:pStyle w:val="Caption"/>
        <w:keepNext/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</w:pPr>
      <w:bookmarkStart w:id="2" w:name="_Toc54257120"/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lastRenderedPageBreak/>
        <w:t xml:space="preserve">Supplementary Table </w:t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begin"/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instrText xml:space="preserve"> SEQ Table \* ARABIC </w:instrText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separate"/>
      </w:r>
      <w:r w:rsidRPr="00AA7611">
        <w:rPr>
          <w:rFonts w:asciiTheme="majorHAnsi" w:hAnsiTheme="majorHAnsi" w:cstheme="majorHAnsi"/>
          <w:b/>
          <w:bCs/>
          <w:i w:val="0"/>
          <w:iCs w:val="0"/>
          <w:noProof/>
          <w:color w:val="000000" w:themeColor="text1"/>
          <w:sz w:val="16"/>
          <w:szCs w:val="16"/>
        </w:rPr>
        <w:t>2</w:t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end"/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t>.</w:t>
      </w:r>
      <w:r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 Univariate Results for Bias Number of Fixation, Bias Duration of Fixation and Bias First Fixation.</w:t>
      </w:r>
    </w:p>
    <w:tbl>
      <w:tblPr>
        <w:tblW w:w="88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7"/>
        <w:gridCol w:w="2008"/>
        <w:gridCol w:w="734"/>
        <w:gridCol w:w="733"/>
        <w:gridCol w:w="1647"/>
        <w:gridCol w:w="1462"/>
      </w:tblGrid>
      <w:tr w:rsidR="00AA7611" w:rsidRPr="00AA7611" w14:paraId="05868104" w14:textId="77777777" w:rsidTr="00117D23">
        <w:trPr>
          <w:trHeight w:val="26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728E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82A9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5567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1940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7500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Partial Eta Squa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8F83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Observed Power</w:t>
            </w:r>
          </w:p>
        </w:tc>
      </w:tr>
      <w:tr w:rsidR="00AA7611" w:rsidRPr="00AA7611" w14:paraId="56407319" w14:textId="77777777" w:rsidTr="00117D23">
        <w:trPr>
          <w:trHeight w:val="26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102390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Packag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310C20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Number of Fix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AB0609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56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135C03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BDC9A3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ED5772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</w:tr>
      <w:tr w:rsidR="00AA7611" w:rsidRPr="00AA7611" w14:paraId="3BFD44B5" w14:textId="77777777" w:rsidTr="00117D23">
        <w:trPr>
          <w:trHeight w:val="26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18C7940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446B3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Duration of Fix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8E837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5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216B3F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BFB45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3666E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</w:tr>
      <w:tr w:rsidR="00AA7611" w:rsidRPr="00AA7611" w14:paraId="6E6ACFA7" w14:textId="77777777" w:rsidTr="00117D23">
        <w:trPr>
          <w:trHeight w:val="26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4196D0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9935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First Fix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529A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E1AB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438C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3751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8</w:t>
            </w:r>
          </w:p>
        </w:tc>
      </w:tr>
      <w:tr w:rsidR="00AA7611" w:rsidRPr="00AA7611" w14:paraId="06236AAA" w14:textId="77777777" w:rsidTr="00117D23">
        <w:trPr>
          <w:trHeight w:val="26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AD2079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C37D87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Number of Fix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B36707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516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846038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6C14AA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61B32B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</w:tr>
      <w:tr w:rsidR="00AA7611" w:rsidRPr="00AA7611" w14:paraId="0D39098F" w14:textId="77777777" w:rsidTr="00117D23">
        <w:trPr>
          <w:trHeight w:val="26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7BFC0EB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8C3F3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Duration of Fix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20D2F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419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077A0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1A0DC3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EED79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</w:tr>
      <w:tr w:rsidR="00AA7611" w:rsidRPr="00AA7611" w14:paraId="1220ED92" w14:textId="77777777" w:rsidTr="00117D23">
        <w:trPr>
          <w:trHeight w:val="26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307B2E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7172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First Fix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052B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533.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2BE6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D1FA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18DF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</w:tr>
      <w:tr w:rsidR="00AA7611" w:rsidRPr="00AA7611" w14:paraId="7974CEDD" w14:textId="77777777" w:rsidTr="00117D23">
        <w:trPr>
          <w:trHeight w:val="26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46A341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Smoking Stat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F1A457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Number of Fix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3A927E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8.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12D366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44D1FC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3899E5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96</w:t>
            </w:r>
          </w:p>
        </w:tc>
      </w:tr>
      <w:tr w:rsidR="00AA7611" w:rsidRPr="00AA7611" w14:paraId="31E624D6" w14:textId="77777777" w:rsidTr="00117D23">
        <w:trPr>
          <w:trHeight w:val="26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130EAFA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32182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Duration of Fix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943E8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6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EE04B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F5BE4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74E79C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92</w:t>
            </w:r>
          </w:p>
        </w:tc>
      </w:tr>
      <w:tr w:rsidR="00AA7611" w:rsidRPr="00AA7611" w14:paraId="105A79B8" w14:textId="77777777" w:rsidTr="00117D23">
        <w:trPr>
          <w:trHeight w:val="26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20056C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FEB7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First Fix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7D56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.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1153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8920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60BA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56</w:t>
            </w:r>
          </w:p>
        </w:tc>
      </w:tr>
      <w:tr w:rsidR="00AA7611" w:rsidRPr="00AA7611" w14:paraId="32911E49" w14:textId="77777777" w:rsidTr="00117D23">
        <w:trPr>
          <w:trHeight w:val="26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FC3985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Packaging * Siz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378D90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Number of Fix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3EBD08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5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E6AF14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D75D92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2D7291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94</w:t>
            </w:r>
          </w:p>
        </w:tc>
      </w:tr>
      <w:tr w:rsidR="00AA7611" w:rsidRPr="00AA7611" w14:paraId="765631A0" w14:textId="77777777" w:rsidTr="00117D23">
        <w:trPr>
          <w:trHeight w:val="26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443A8CB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F3828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Duration of Fix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A2A28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4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FE8EB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7558B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964A1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86</w:t>
            </w:r>
          </w:p>
        </w:tc>
      </w:tr>
      <w:tr w:rsidR="00AA7611" w:rsidRPr="00AA7611" w14:paraId="4B2313A7" w14:textId="77777777" w:rsidTr="00117D23">
        <w:trPr>
          <w:trHeight w:val="26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BACFB8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A4C8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First Fix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4574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40D7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5FCF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4AA9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71</w:t>
            </w:r>
          </w:p>
        </w:tc>
      </w:tr>
      <w:tr w:rsidR="00AA7611" w:rsidRPr="00AA7611" w14:paraId="5C20CBCA" w14:textId="77777777" w:rsidTr="00117D23">
        <w:trPr>
          <w:trHeight w:val="26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B5DAD7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Packaging * Smoking Stat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993689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Number of Fix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CDE3BC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A68574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5A8B07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948E39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62</w:t>
            </w:r>
          </w:p>
        </w:tc>
      </w:tr>
      <w:tr w:rsidR="00AA7611" w:rsidRPr="00AA7611" w14:paraId="5861463E" w14:textId="77777777" w:rsidTr="00117D23">
        <w:trPr>
          <w:trHeight w:val="26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136EF3A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48505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Duration of Fix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001E1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5189D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E0CE3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12FBD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57</w:t>
            </w:r>
          </w:p>
        </w:tc>
      </w:tr>
      <w:tr w:rsidR="00AA7611" w:rsidRPr="00AA7611" w14:paraId="4005ADFC" w14:textId="77777777" w:rsidTr="00117D23">
        <w:trPr>
          <w:trHeight w:val="26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D09789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2289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First Fix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AB5A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5D68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4416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C9A6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22</w:t>
            </w:r>
          </w:p>
        </w:tc>
      </w:tr>
      <w:tr w:rsidR="00AA7611" w:rsidRPr="00AA7611" w14:paraId="3ADF970D" w14:textId="77777777" w:rsidTr="00117D23">
        <w:trPr>
          <w:trHeight w:val="26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7DBB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Size * Smoking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38F7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Number of Fix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20E3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9768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3CAE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DF7D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89</w:t>
            </w:r>
          </w:p>
        </w:tc>
      </w:tr>
      <w:tr w:rsidR="00AA7611" w:rsidRPr="00AA7611" w14:paraId="4B8F05C7" w14:textId="77777777" w:rsidTr="00117D23">
        <w:trPr>
          <w:trHeight w:val="268"/>
        </w:trPr>
        <w:tc>
          <w:tcPr>
            <w:tcW w:w="0" w:type="auto"/>
            <w:vMerge/>
            <w:vAlign w:val="center"/>
            <w:hideMark/>
          </w:tcPr>
          <w:p w14:paraId="2EB2A2FE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3B8E0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Duration of Fix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8319A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4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3E50B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6B9D4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3C3E4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98</w:t>
            </w:r>
          </w:p>
        </w:tc>
      </w:tr>
      <w:tr w:rsidR="00AA7611" w:rsidRPr="00AA7611" w14:paraId="21BCA694" w14:textId="77777777" w:rsidTr="00117D23">
        <w:trPr>
          <w:trHeight w:val="268"/>
        </w:trPr>
        <w:tc>
          <w:tcPr>
            <w:tcW w:w="0" w:type="auto"/>
            <w:vMerge/>
            <w:vAlign w:val="center"/>
            <w:hideMark/>
          </w:tcPr>
          <w:p w14:paraId="48DD7830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89B8E" w14:textId="77777777" w:rsidR="00021179" w:rsidRPr="00AA7611" w:rsidRDefault="00021179" w:rsidP="00117D2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Bias First Fix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499C9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C8FF5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B7EF8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2EF8B" w14:textId="77777777" w:rsidR="00021179" w:rsidRPr="00AA7611" w:rsidRDefault="00021179" w:rsidP="00117D2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6</w:t>
            </w:r>
          </w:p>
        </w:tc>
      </w:tr>
    </w:tbl>
    <w:p w14:paraId="664DD18B" w14:textId="77777777" w:rsidR="009538B7" w:rsidRPr="00AA7611" w:rsidRDefault="00021179" w:rsidP="00021179">
      <w:pPr>
        <w:rPr>
          <w:color w:val="000000" w:themeColor="text1"/>
          <w:sz w:val="16"/>
          <w:szCs w:val="16"/>
        </w:rPr>
        <w:sectPr w:rsidR="009538B7" w:rsidRPr="00AA7611" w:rsidSect="00466D4B">
          <w:pgSz w:w="11906" w:h="16838"/>
          <w:pgMar w:top="1440" w:right="1440" w:bottom="1440" w:left="993" w:header="708" w:footer="708" w:gutter="0"/>
          <w:cols w:space="720"/>
          <w:docGrid w:linePitch="360"/>
        </w:sectPr>
      </w:pPr>
      <w:r w:rsidRPr="00AA7611">
        <w:rPr>
          <w:color w:val="000000" w:themeColor="text1"/>
          <w:sz w:val="16"/>
          <w:szCs w:val="16"/>
        </w:rPr>
        <w:t>PACKAGING (standardised packaging versus branded packaging); Size (percentage of the cigarette pack covered by the health warning: 30%-version 1 versus 30%-version 2 versus 50% versus 70%) as within-subject factors and smoking status (non-smoker versus weekly smoker versus daily smoker) as a between-subject factor. Bias in the number of fixations towards the warning as compared with the PACKAGING (calculated as a difference score); bias in the duration of the fixations and the bias in the number of times that the two regions were the location of the first fixation.</w:t>
      </w:r>
    </w:p>
    <w:p w14:paraId="7AE68E0F" w14:textId="6F9279E3" w:rsidR="009538B7" w:rsidRPr="00AA7611" w:rsidRDefault="009538B7" w:rsidP="009538B7">
      <w:pPr>
        <w:pStyle w:val="Caption"/>
        <w:keepNext/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</w:pP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lastRenderedPageBreak/>
        <w:t xml:space="preserve">Supplementary Table </w:t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begin"/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instrText xml:space="preserve"> SEQ Table \* ARABIC </w:instrText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separate"/>
      </w:r>
      <w:r w:rsidRPr="00AA7611">
        <w:rPr>
          <w:rFonts w:asciiTheme="majorHAnsi" w:hAnsiTheme="majorHAnsi" w:cstheme="majorHAnsi"/>
          <w:b/>
          <w:bCs/>
          <w:i w:val="0"/>
          <w:iCs w:val="0"/>
          <w:noProof/>
          <w:color w:val="000000" w:themeColor="text1"/>
          <w:sz w:val="16"/>
          <w:szCs w:val="16"/>
        </w:rPr>
        <w:t>3</w:t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end"/>
      </w:r>
      <w:r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>: Percentage of participants who chose “neither of these” option in the unconditional trials in the Discrete Choice Experiment</w:t>
      </w:r>
    </w:p>
    <w:tbl>
      <w:tblPr>
        <w:tblStyle w:val="TableGrid"/>
        <w:tblW w:w="1839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1891"/>
      </w:tblGrid>
      <w:tr w:rsidR="00AA7611" w:rsidRPr="00AA7611" w14:paraId="1AF2AB22" w14:textId="77777777" w:rsidTr="00D2411A">
        <w:trPr>
          <w:trHeight w:val="204"/>
        </w:trPr>
        <w:tc>
          <w:tcPr>
            <w:tcW w:w="2286" w:type="pct"/>
            <w:hideMark/>
          </w:tcPr>
          <w:p w14:paraId="79E4D8F2" w14:textId="77777777" w:rsidR="009538B7" w:rsidRPr="00AA7611" w:rsidRDefault="009538B7" w:rsidP="00D2411A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714" w:type="pct"/>
            <w:hideMark/>
          </w:tcPr>
          <w:p w14:paraId="5B63B3B9" w14:textId="77777777" w:rsidR="009538B7" w:rsidRPr="00AA7611" w:rsidRDefault="009538B7" w:rsidP="00D2411A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Percentage</w:t>
            </w:r>
          </w:p>
        </w:tc>
      </w:tr>
      <w:tr w:rsidR="00AA7611" w:rsidRPr="00AA7611" w14:paraId="5D1F0C10" w14:textId="77777777" w:rsidTr="00D2411A">
        <w:trPr>
          <w:trHeight w:val="204"/>
        </w:trPr>
        <w:tc>
          <w:tcPr>
            <w:tcW w:w="2286" w:type="pct"/>
            <w:hideMark/>
          </w:tcPr>
          <w:p w14:paraId="6A9BF28B" w14:textId="77777777" w:rsidR="009538B7" w:rsidRPr="00AA7611" w:rsidRDefault="009538B7" w:rsidP="00D2411A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Preferences to try</w:t>
            </w:r>
          </w:p>
        </w:tc>
        <w:tc>
          <w:tcPr>
            <w:tcW w:w="2714" w:type="pct"/>
            <w:hideMark/>
          </w:tcPr>
          <w:p w14:paraId="7BB4AB5D" w14:textId="77777777" w:rsidR="009538B7" w:rsidRPr="00AA7611" w:rsidRDefault="009538B7" w:rsidP="00D2411A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35%</w:t>
            </w:r>
          </w:p>
        </w:tc>
      </w:tr>
      <w:tr w:rsidR="00AA7611" w:rsidRPr="00AA7611" w14:paraId="2164F6A3" w14:textId="77777777" w:rsidTr="00D2411A">
        <w:trPr>
          <w:trHeight w:val="204"/>
        </w:trPr>
        <w:tc>
          <w:tcPr>
            <w:tcW w:w="2286" w:type="pct"/>
            <w:hideMark/>
          </w:tcPr>
          <w:p w14:paraId="0B1EB6A1" w14:textId="77777777" w:rsidR="009538B7" w:rsidRPr="00AA7611" w:rsidRDefault="009538B7" w:rsidP="00D2411A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Taste</w:t>
            </w:r>
          </w:p>
        </w:tc>
        <w:tc>
          <w:tcPr>
            <w:tcW w:w="2714" w:type="pct"/>
            <w:hideMark/>
          </w:tcPr>
          <w:p w14:paraId="3450F8C9" w14:textId="77777777" w:rsidR="009538B7" w:rsidRPr="00AA7611" w:rsidRDefault="009538B7" w:rsidP="00D2411A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34%</w:t>
            </w:r>
          </w:p>
        </w:tc>
      </w:tr>
      <w:tr w:rsidR="00AA7611" w:rsidRPr="00AA7611" w14:paraId="2550C8EE" w14:textId="77777777" w:rsidTr="00D2411A">
        <w:trPr>
          <w:trHeight w:val="212"/>
        </w:trPr>
        <w:tc>
          <w:tcPr>
            <w:tcW w:w="2286" w:type="pct"/>
            <w:hideMark/>
          </w:tcPr>
          <w:p w14:paraId="395686DC" w14:textId="77777777" w:rsidR="009538B7" w:rsidRPr="00AA7611" w:rsidRDefault="009538B7" w:rsidP="00D2411A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Less harmful</w:t>
            </w:r>
          </w:p>
        </w:tc>
        <w:tc>
          <w:tcPr>
            <w:tcW w:w="2714" w:type="pct"/>
            <w:hideMark/>
          </w:tcPr>
          <w:p w14:paraId="47806FE0" w14:textId="77777777" w:rsidR="009538B7" w:rsidRPr="00AA7611" w:rsidRDefault="009538B7" w:rsidP="00D2411A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44%</w:t>
            </w:r>
          </w:p>
        </w:tc>
      </w:tr>
      <w:tr w:rsidR="009538B7" w:rsidRPr="00AA7611" w14:paraId="5851B7AB" w14:textId="77777777" w:rsidTr="00D2411A">
        <w:trPr>
          <w:trHeight w:val="204"/>
        </w:trPr>
        <w:tc>
          <w:tcPr>
            <w:tcW w:w="2286" w:type="pct"/>
            <w:hideMark/>
          </w:tcPr>
          <w:p w14:paraId="27392329" w14:textId="77777777" w:rsidR="009538B7" w:rsidRPr="00AA7611" w:rsidRDefault="009538B7" w:rsidP="00D2411A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714" w:type="pct"/>
            <w:hideMark/>
          </w:tcPr>
          <w:p w14:paraId="5606A76C" w14:textId="77777777" w:rsidR="009538B7" w:rsidRPr="00AA7611" w:rsidRDefault="009538B7" w:rsidP="00D2411A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A7611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38%</w:t>
            </w:r>
          </w:p>
        </w:tc>
      </w:tr>
    </w:tbl>
    <w:p w14:paraId="00CAEA1A" w14:textId="6A7A3922" w:rsidR="009538B7" w:rsidRPr="00AA7611" w:rsidRDefault="009538B7" w:rsidP="009538B7">
      <w:pPr>
        <w:rPr>
          <w:color w:val="000000" w:themeColor="text1"/>
        </w:rPr>
        <w:sectPr w:rsidR="009538B7" w:rsidRPr="00AA7611" w:rsidSect="00466D4B">
          <w:pgSz w:w="11906" w:h="16838"/>
          <w:pgMar w:top="1440" w:right="1440" w:bottom="1440" w:left="993" w:header="708" w:footer="708" w:gutter="0"/>
          <w:cols w:space="720"/>
          <w:docGrid w:linePitch="360"/>
        </w:sectPr>
      </w:pPr>
    </w:p>
    <w:p w14:paraId="5CE764D0" w14:textId="472DA2C6" w:rsidR="00CC4599" w:rsidRPr="00AA7611" w:rsidRDefault="00C76698" w:rsidP="00A42CF5">
      <w:pPr>
        <w:pStyle w:val="Caption"/>
        <w:keepNext/>
        <w:spacing w:after="0"/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</w:pP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lastRenderedPageBreak/>
        <w:t xml:space="preserve">Supplementary Table </w:t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begin"/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instrText xml:space="preserve"> SEQ Table \* ARABIC </w:instrText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separate"/>
      </w:r>
      <w:r w:rsidR="009538B7" w:rsidRPr="00AA7611">
        <w:rPr>
          <w:rFonts w:asciiTheme="majorHAnsi" w:hAnsiTheme="majorHAnsi" w:cstheme="majorHAnsi"/>
          <w:b/>
          <w:bCs/>
          <w:i w:val="0"/>
          <w:iCs w:val="0"/>
          <w:noProof/>
          <w:color w:val="000000" w:themeColor="text1"/>
          <w:sz w:val="16"/>
          <w:szCs w:val="16"/>
        </w:rPr>
        <w:t>4</w:t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end"/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t>.</w:t>
      </w:r>
      <w:r w:rsidR="00CC4599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 </w:t>
      </w:r>
      <w:bookmarkEnd w:id="2"/>
      <w:r w:rsidR="003C17CF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>Conditional</w:t>
      </w:r>
      <w:r w:rsidR="003A5FD9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 Choice Sets Discrete Choice Experiment Results – unadjusted.</w:t>
      </w:r>
    </w:p>
    <w:tbl>
      <w:tblPr>
        <w:tblW w:w="7114" w:type="dxa"/>
        <w:tblLayout w:type="fixed"/>
        <w:tblLook w:val="04A0" w:firstRow="1" w:lastRow="0" w:firstColumn="1" w:lastColumn="0" w:noHBand="0" w:noVBand="1"/>
      </w:tblPr>
      <w:tblGrid>
        <w:gridCol w:w="1236"/>
        <w:gridCol w:w="2344"/>
        <w:gridCol w:w="560"/>
        <w:gridCol w:w="606"/>
        <w:gridCol w:w="606"/>
        <w:gridCol w:w="641"/>
        <w:gridCol w:w="1121"/>
      </w:tblGrid>
      <w:tr w:rsidR="00AA7611" w:rsidRPr="00AA7611" w14:paraId="6C7D8BBB" w14:textId="77777777" w:rsidTr="00CF48CD">
        <w:trPr>
          <w:trHeight w:val="205"/>
        </w:trPr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A139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9D81B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ATTRIBUT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459D3" w14:textId="7C0E8218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coef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E193" w14:textId="53A1D70B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889DD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DA55E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E0F4C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</w:tr>
      <w:tr w:rsidR="00AA7611" w:rsidRPr="00AA7611" w14:paraId="5922EBD0" w14:textId="77777777" w:rsidTr="00CF48CD">
        <w:trPr>
          <w:trHeight w:val="205"/>
        </w:trPr>
        <w:tc>
          <w:tcPr>
            <w:tcW w:w="12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667CD2" w14:textId="77777777" w:rsidR="00426183" w:rsidRPr="00AA7611" w:rsidRDefault="00426183" w:rsidP="00E15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TRY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FBE" w14:textId="5BEB2EFF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ed pack.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27E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66C7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B351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E7CB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11.4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2786" w14:textId="40A7CA60" w:rsidR="00426183" w:rsidRPr="00AA7611" w:rsidRDefault="00486286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2169E7D0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D63E2" w14:textId="77777777" w:rsidR="00426183" w:rsidRPr="00AA7611" w:rsidRDefault="00426183" w:rsidP="00CF4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8D00" w14:textId="5D932950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 A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FFCE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74A0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0274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FE4C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8181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1</w:t>
            </w:r>
          </w:p>
        </w:tc>
      </w:tr>
      <w:tr w:rsidR="00AA7611" w:rsidRPr="00AA7611" w14:paraId="442A8D48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EE802" w14:textId="77777777" w:rsidR="00426183" w:rsidRPr="00AA7611" w:rsidRDefault="00426183" w:rsidP="00CF4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F93" w14:textId="2811317E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10% increase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0524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0EA4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9E3E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833E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12.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CFBF" w14:textId="59B7B9EF" w:rsidR="00426183" w:rsidRPr="00AA7611" w:rsidRDefault="00486286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667D4A65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AD428" w14:textId="77777777" w:rsidR="00CC4599" w:rsidRPr="00AA7611" w:rsidRDefault="00CC4599" w:rsidP="00CF4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C392" w14:textId="2AA29A3F" w:rsidR="00CC4599" w:rsidRPr="00AA7611" w:rsidRDefault="004168CE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CC4599"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:</w:t>
            </w: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ran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084FD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CCA7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A0E57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4FA1F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1.6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C3AEB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1</w:t>
            </w:r>
          </w:p>
        </w:tc>
      </w:tr>
      <w:tr w:rsidR="00AA7611" w:rsidRPr="00AA7611" w14:paraId="489F25EA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BFCCD" w14:textId="77777777" w:rsidR="00CC4599" w:rsidRPr="00AA7611" w:rsidRDefault="00CC4599" w:rsidP="00CF4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24D4" w14:textId="5440495C" w:rsidR="00CC4599" w:rsidRPr="00AA7611" w:rsidRDefault="00B83B9F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35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C9A2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6</w:t>
            </w:r>
          </w:p>
        </w:tc>
      </w:tr>
      <w:tr w:rsidR="00AA7611" w:rsidRPr="00AA7611" w14:paraId="2CEED14F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E6896" w14:textId="77777777" w:rsidR="00CC4599" w:rsidRPr="00AA7611" w:rsidRDefault="00CC4599" w:rsidP="00CF4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0F85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3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30A9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433.21</w:t>
            </w:r>
          </w:p>
        </w:tc>
      </w:tr>
      <w:tr w:rsidR="00AA7611" w:rsidRPr="00AA7611" w14:paraId="3B27228A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09EBC" w14:textId="77777777" w:rsidR="00CC4599" w:rsidRPr="00AA7611" w:rsidRDefault="00CC4599" w:rsidP="00CF4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86BD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35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BBE7A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455.81</w:t>
            </w:r>
          </w:p>
        </w:tc>
      </w:tr>
      <w:tr w:rsidR="00AA7611" w:rsidRPr="00AA7611" w14:paraId="75974B5F" w14:textId="77777777" w:rsidTr="00CF48CD">
        <w:trPr>
          <w:trHeight w:val="205"/>
        </w:trPr>
        <w:tc>
          <w:tcPr>
            <w:tcW w:w="12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4E844" w14:textId="77777777" w:rsidR="00426183" w:rsidRPr="00AA7611" w:rsidRDefault="00426183" w:rsidP="00CF4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TAST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5444" w14:textId="4335491B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ed pack.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8D32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1.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7E7F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A4FA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F8AA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12.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7689" w14:textId="53C81AD4" w:rsidR="00426183" w:rsidRPr="00AA7611" w:rsidRDefault="00486286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7A60C2AF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3610A" w14:textId="77777777" w:rsidR="00426183" w:rsidRPr="00AA7611" w:rsidRDefault="00426183" w:rsidP="0042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9B44" w14:textId="19CAFB2F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 A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695B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8007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80AF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81E1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7971" w14:textId="05AF1602" w:rsidR="00426183" w:rsidRPr="00AA7611" w:rsidRDefault="00486286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7B27C717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99D38" w14:textId="77777777" w:rsidR="00426183" w:rsidRPr="00AA7611" w:rsidRDefault="00426183" w:rsidP="0042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720C" w14:textId="07F856B3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10% increase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DDD8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9D1C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F564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DC56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8.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B55F" w14:textId="6D5C4E24" w:rsidR="00426183" w:rsidRPr="00AA7611" w:rsidRDefault="00CF48CD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186D2585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DA56E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5256" w14:textId="38A0DF89" w:rsidR="00CC4599" w:rsidRPr="00AA7611" w:rsidRDefault="004168CE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CC4599"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:</w:t>
            </w: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ran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A43A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02FFF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E04D6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25E3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2.3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64C61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</w:tr>
      <w:tr w:rsidR="00AA7611" w:rsidRPr="00AA7611" w14:paraId="00C12E53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51198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97D" w14:textId="66D81CCE" w:rsidR="00CC4599" w:rsidRPr="00AA7611" w:rsidRDefault="00B83B9F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35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8F03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7</w:t>
            </w:r>
          </w:p>
        </w:tc>
      </w:tr>
      <w:tr w:rsidR="00AA7611" w:rsidRPr="00AA7611" w14:paraId="2FA5CA7A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ADD87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4070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3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D71A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405.22</w:t>
            </w:r>
          </w:p>
        </w:tc>
      </w:tr>
      <w:tr w:rsidR="00AA7611" w:rsidRPr="00AA7611" w14:paraId="109D6071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56F7C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28E43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35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86C3D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427.82</w:t>
            </w:r>
          </w:p>
        </w:tc>
      </w:tr>
      <w:tr w:rsidR="00AA7611" w:rsidRPr="00AA7611" w14:paraId="7C25742A" w14:textId="77777777" w:rsidTr="00CF48CD">
        <w:trPr>
          <w:trHeight w:val="205"/>
        </w:trPr>
        <w:tc>
          <w:tcPr>
            <w:tcW w:w="12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98155" w14:textId="77777777" w:rsidR="00426183" w:rsidRPr="00AA7611" w:rsidRDefault="00426183" w:rsidP="0042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LESS HARMFU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48C9" w14:textId="776E798C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ed pack.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159E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4874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8639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0AC1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2.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63FC" w14:textId="3D6BA80A" w:rsidR="00426183" w:rsidRPr="00AA7611" w:rsidRDefault="00CF48CD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4810244A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6633F" w14:textId="77777777" w:rsidR="00426183" w:rsidRPr="00AA7611" w:rsidRDefault="00426183" w:rsidP="0042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489E" w14:textId="0B0FF911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 A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C259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8800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66A1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076D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.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D1BE" w14:textId="0B711503" w:rsidR="00426183" w:rsidRPr="00AA7611" w:rsidRDefault="00CF48CD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6772F0AE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D028D" w14:textId="77777777" w:rsidR="00426183" w:rsidRPr="00AA7611" w:rsidRDefault="00426183" w:rsidP="0042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A2A1" w14:textId="2294AE85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10% increase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D84D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C556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3307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9BFD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16.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09E9" w14:textId="0B91DD60" w:rsidR="00426183" w:rsidRPr="00AA7611" w:rsidRDefault="00CF48CD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5D68FC11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83687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0A16C" w14:textId="16CFF9CC" w:rsidR="00CC4599" w:rsidRPr="00AA7611" w:rsidRDefault="004168CE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CC4599"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:</w:t>
            </w: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ran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97E9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3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979CB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24AC4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B423B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2.9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8A32E" w14:textId="1AFD2CDB" w:rsidR="00CC4599" w:rsidRPr="00AA7611" w:rsidRDefault="00CF48CD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0E99B2EB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B08A5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6E12" w14:textId="28FD23A6" w:rsidR="00CC4599" w:rsidRPr="00AA7611" w:rsidRDefault="00B83B9F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35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70FF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6</w:t>
            </w:r>
          </w:p>
        </w:tc>
      </w:tr>
      <w:tr w:rsidR="00AA7611" w:rsidRPr="00AA7611" w14:paraId="74D34282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19167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E074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3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9948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433.21</w:t>
            </w:r>
          </w:p>
        </w:tc>
      </w:tr>
      <w:tr w:rsidR="00AA7611" w:rsidRPr="00AA7611" w14:paraId="3C25B1A3" w14:textId="77777777" w:rsidTr="00CF48CD">
        <w:trPr>
          <w:trHeight w:val="205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B6FE2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01847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35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03A34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455.81</w:t>
            </w:r>
          </w:p>
        </w:tc>
      </w:tr>
    </w:tbl>
    <w:p w14:paraId="348FCFE4" w14:textId="0C679EC8" w:rsidR="00D43B70" w:rsidRPr="00AA7611" w:rsidRDefault="00A01F28" w:rsidP="00A42CF5">
      <w:pPr>
        <w:spacing w:after="0" w:line="240" w:lineRule="auto"/>
        <w:jc w:val="both"/>
        <w:rPr>
          <w:rFonts w:asciiTheme="majorHAnsi" w:hAnsiTheme="majorHAnsi" w:cstheme="majorHAnsi"/>
          <w:color w:val="000000" w:themeColor="text1"/>
          <w:sz w:val="16"/>
          <w:szCs w:val="16"/>
        </w:rPr>
      </w:pPr>
      <w:bookmarkStart w:id="3" w:name="_Toc54257121"/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Try – preferences to </w:t>
      </w:r>
      <w:r w:rsidR="00D404A2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try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; Taste - better taste </w:t>
      </w:r>
      <w:r w:rsidR="002A3960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perceptions;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Less harmful – less harmful perceptions. </w:t>
      </w:r>
      <w:r w:rsidR="00A72271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Packaging</w:t>
      </w:r>
      <w:r w:rsidR="000C17B2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- the effect of the standardised packaging category (versus branded packaging) with the ‘Brand A’; Brand - the effect of the ‘Brand B’ (versus ‘Brand A’) standardised packaging; Size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-</w:t>
      </w:r>
      <w:r w:rsidR="000C17B2" w:rsidRPr="00AA7611">
        <w:rPr>
          <w:rFonts w:asciiTheme="majorHAnsi" w:hAnsiTheme="majorHAnsi" w:cstheme="majorHAnsi"/>
          <w:color w:val="000000" w:themeColor="text1"/>
          <w:sz w:val="16"/>
          <w:szCs w:val="16"/>
          <w:vertAlign w:val="subscript"/>
        </w:rPr>
        <w:t xml:space="preserve"> </w:t>
      </w:r>
      <w:r w:rsidR="000C17B2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the effect of 10% increase in the warning size; </w:t>
      </w:r>
      <w:r w:rsidR="004168CE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Packaging </w:t>
      </w:r>
      <w:r w:rsidR="000C17B2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×Brand - the effect of standardised packaging (versus branded packaging) with the ‘Brand B. </w:t>
      </w:r>
      <w:r w:rsidR="00B83B9F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Adj-R2</w:t>
      </w:r>
      <w:r w:rsidR="000C17B2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- </w:t>
      </w:r>
      <w:r w:rsidR="000C17B2" w:rsidRPr="00AA7611">
        <w:rPr>
          <w:rFonts w:asciiTheme="majorHAnsi" w:hAnsiTheme="majorHAnsi" w:cstheme="majorHAnsi"/>
          <w:color w:val="000000" w:themeColor="text1"/>
          <w:sz w:val="16"/>
          <w:szCs w:val="16"/>
          <w:shd w:val="clear" w:color="auto" w:fill="FFFFFF"/>
        </w:rPr>
        <w:t>R-Squared value adjusted by the number of estimated coefficients; AIC -n</w:t>
      </w:r>
      <w:r w:rsidR="000C17B2" w:rsidRPr="00AA7611">
        <w:rPr>
          <w:rFonts w:asciiTheme="majorHAnsi" w:hAnsiTheme="majorHAnsi" w:cstheme="majorHAnsi"/>
          <w:b/>
          <w:bCs/>
          <w:color w:val="000000" w:themeColor="text1"/>
          <w:sz w:val="16"/>
          <w:szCs w:val="16"/>
          <w:shd w:val="clear" w:color="auto" w:fill="FFFFFF"/>
        </w:rPr>
        <w:t xml:space="preserve"> </w:t>
      </w:r>
      <w:r w:rsidR="000C17B2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Akaike information criterion; BIC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– Bayesian information criterion. </w:t>
      </w:r>
      <w:r w:rsidR="00D43B70" w:rsidRPr="00AA7611">
        <w:rPr>
          <w:rFonts w:asciiTheme="majorHAnsi" w:hAnsiTheme="majorHAnsi" w:cstheme="majorHAnsi"/>
          <w:b/>
          <w:bCs/>
          <w:i/>
          <w:iCs/>
          <w:color w:val="000000" w:themeColor="text1"/>
          <w:sz w:val="16"/>
          <w:szCs w:val="16"/>
        </w:rPr>
        <w:br w:type="column"/>
      </w:r>
      <w:r w:rsidR="00C76698" w:rsidRPr="00AA7611">
        <w:rPr>
          <w:rFonts w:asciiTheme="majorHAnsi" w:hAnsiTheme="majorHAnsi" w:cstheme="majorHAnsi"/>
          <w:b/>
          <w:bCs/>
          <w:color w:val="000000" w:themeColor="text1"/>
          <w:sz w:val="16"/>
          <w:szCs w:val="16"/>
        </w:rPr>
        <w:t xml:space="preserve">Supplementary Table </w:t>
      </w:r>
      <w:r w:rsidR="00D43B70" w:rsidRPr="00AA7611">
        <w:rPr>
          <w:rFonts w:asciiTheme="majorHAnsi" w:hAnsiTheme="majorHAnsi" w:cstheme="majorHAnsi"/>
          <w:b/>
          <w:bCs/>
          <w:color w:val="000000" w:themeColor="text1"/>
          <w:sz w:val="16"/>
          <w:szCs w:val="16"/>
        </w:rPr>
        <w:fldChar w:fldCharType="begin"/>
      </w:r>
      <w:r w:rsidR="00D43B70" w:rsidRPr="00AA7611">
        <w:rPr>
          <w:rFonts w:asciiTheme="majorHAnsi" w:hAnsiTheme="majorHAnsi" w:cstheme="majorHAnsi"/>
          <w:b/>
          <w:bCs/>
          <w:color w:val="000000" w:themeColor="text1"/>
          <w:sz w:val="16"/>
          <w:szCs w:val="16"/>
        </w:rPr>
        <w:instrText xml:space="preserve"> SEQ Table \* ARABIC </w:instrText>
      </w:r>
      <w:r w:rsidR="00D43B70" w:rsidRPr="00AA7611">
        <w:rPr>
          <w:rFonts w:asciiTheme="majorHAnsi" w:hAnsiTheme="majorHAnsi" w:cstheme="majorHAnsi"/>
          <w:b/>
          <w:bCs/>
          <w:color w:val="000000" w:themeColor="text1"/>
          <w:sz w:val="16"/>
          <w:szCs w:val="16"/>
        </w:rPr>
        <w:fldChar w:fldCharType="separate"/>
      </w:r>
      <w:r w:rsidR="009538B7" w:rsidRPr="00AA7611">
        <w:rPr>
          <w:rFonts w:asciiTheme="majorHAnsi" w:hAnsiTheme="majorHAnsi" w:cstheme="majorHAnsi"/>
          <w:b/>
          <w:bCs/>
          <w:noProof/>
          <w:color w:val="000000" w:themeColor="text1"/>
          <w:sz w:val="16"/>
          <w:szCs w:val="16"/>
        </w:rPr>
        <w:t>5</w:t>
      </w:r>
      <w:r w:rsidR="00D43B70" w:rsidRPr="00AA7611">
        <w:rPr>
          <w:rFonts w:asciiTheme="majorHAnsi" w:hAnsiTheme="majorHAnsi" w:cstheme="majorHAnsi"/>
          <w:b/>
          <w:bCs/>
          <w:color w:val="000000" w:themeColor="text1"/>
          <w:sz w:val="16"/>
          <w:szCs w:val="16"/>
        </w:rPr>
        <w:fldChar w:fldCharType="end"/>
      </w:r>
      <w:r w:rsidR="00D43B70" w:rsidRPr="00AA7611">
        <w:rPr>
          <w:rFonts w:asciiTheme="majorHAnsi" w:hAnsiTheme="majorHAnsi" w:cstheme="majorHAnsi"/>
          <w:b/>
          <w:bCs/>
          <w:color w:val="000000" w:themeColor="text1"/>
          <w:sz w:val="16"/>
          <w:szCs w:val="16"/>
        </w:rPr>
        <w:t>.</w:t>
      </w:r>
      <w:r w:rsidR="00D43B70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</w:t>
      </w:r>
      <w:r w:rsidR="003C17CF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Unconditional</w:t>
      </w:r>
      <w:r w:rsidR="003A5FD9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Choice Sets </w:t>
      </w:r>
      <w:r w:rsidR="00D43B70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Discrete Choice Experiment Results </w:t>
      </w:r>
      <w:r w:rsidR="00A42CF5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–</w:t>
      </w:r>
      <w:r w:rsidR="00D43B70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</w:t>
      </w:r>
      <w:r w:rsidR="00A42CF5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u</w:t>
      </w:r>
      <w:r w:rsidR="00D43B70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nadjusted</w:t>
      </w:r>
      <w:bookmarkEnd w:id="3"/>
      <w:r w:rsidR="00A42CF5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.</w:t>
      </w:r>
    </w:p>
    <w:tbl>
      <w:tblPr>
        <w:tblW w:w="7281" w:type="dxa"/>
        <w:tblLayout w:type="fixed"/>
        <w:tblLook w:val="04A0" w:firstRow="1" w:lastRow="0" w:firstColumn="1" w:lastColumn="0" w:noHBand="0" w:noVBand="1"/>
      </w:tblPr>
      <w:tblGrid>
        <w:gridCol w:w="1264"/>
        <w:gridCol w:w="2398"/>
        <w:gridCol w:w="573"/>
        <w:gridCol w:w="617"/>
        <w:gridCol w:w="606"/>
        <w:gridCol w:w="638"/>
        <w:gridCol w:w="1185"/>
      </w:tblGrid>
      <w:tr w:rsidR="00AA7611" w:rsidRPr="00AA7611" w14:paraId="51DF80F7" w14:textId="77777777" w:rsidTr="00E1582C">
        <w:trPr>
          <w:trHeight w:val="219"/>
        </w:trPr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72696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00A47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ATTRIBUTE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73210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coef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87BB6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EBE2C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27BA5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44BA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</w:tr>
      <w:tr w:rsidR="00AA7611" w:rsidRPr="00AA7611" w14:paraId="071674B2" w14:textId="77777777" w:rsidTr="00E1582C">
        <w:trPr>
          <w:trHeight w:val="219"/>
        </w:trPr>
        <w:tc>
          <w:tcPr>
            <w:tcW w:w="12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636511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TRY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EEC8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S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2B92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73BA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91CC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EFD0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DAF4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92</w:t>
            </w:r>
          </w:p>
        </w:tc>
      </w:tr>
      <w:tr w:rsidR="00AA7611" w:rsidRPr="00AA7611" w14:paraId="6C423087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879108" w14:textId="77777777" w:rsidR="00426183" w:rsidRPr="00AA7611" w:rsidRDefault="00426183" w:rsidP="0042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9483" w14:textId="50CAA45C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ed pack.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0656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D32F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768C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CA90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8.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D58C" w14:textId="259EA5FC" w:rsidR="00426183" w:rsidRPr="00AA7611" w:rsidRDefault="00CF48CD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268FB262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4C8E9F" w14:textId="77777777" w:rsidR="00426183" w:rsidRPr="00AA7611" w:rsidRDefault="00426183" w:rsidP="0042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530A" w14:textId="2BAB4C71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 A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61F9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8844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6774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A34E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E332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88</w:t>
            </w:r>
          </w:p>
        </w:tc>
      </w:tr>
      <w:tr w:rsidR="00AA7611" w:rsidRPr="00AA7611" w14:paraId="09452845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BB1C6F" w14:textId="77777777" w:rsidR="00426183" w:rsidRPr="00AA7611" w:rsidRDefault="00426183" w:rsidP="0042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CF6D" w14:textId="472A47EB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10% increase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613D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366F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E891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A48A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10.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463C" w14:textId="6F425E26" w:rsidR="00426183" w:rsidRPr="00AA7611" w:rsidRDefault="00CF48CD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59C83730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268295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6BB8" w14:textId="5CBC491D" w:rsidR="00D43B70" w:rsidRPr="00AA7611" w:rsidRDefault="004168CE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D43B70"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:</w:t>
            </w: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ran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204D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F520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AD95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089D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2.5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B66EB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1</w:t>
            </w:r>
          </w:p>
        </w:tc>
      </w:tr>
      <w:tr w:rsidR="00AA7611" w:rsidRPr="00AA7611" w14:paraId="4F63C9CE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FA02FA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2928" w14:textId="6E8DE005" w:rsidR="00D43B70" w:rsidRPr="00AA7611" w:rsidRDefault="00B83B9F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361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B295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0</w:t>
            </w:r>
          </w:p>
        </w:tc>
      </w:tr>
      <w:tr w:rsidR="00AA7611" w:rsidRPr="00AA7611" w14:paraId="72FD6780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41CF35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0941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36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FD20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143.87</w:t>
            </w:r>
          </w:p>
        </w:tc>
      </w:tr>
      <w:tr w:rsidR="00AA7611" w:rsidRPr="00AA7611" w14:paraId="1DE1BAB4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788026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92C4F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361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D24D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172.12</w:t>
            </w:r>
          </w:p>
        </w:tc>
      </w:tr>
      <w:tr w:rsidR="00AA7611" w:rsidRPr="00AA7611" w14:paraId="697D9617" w14:textId="77777777" w:rsidTr="00E1582C">
        <w:trPr>
          <w:trHeight w:val="219"/>
        </w:trPr>
        <w:tc>
          <w:tcPr>
            <w:tcW w:w="12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44010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TAST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9A40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S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D94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A8EB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3DA0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FF84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2.0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1D02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4</w:t>
            </w:r>
          </w:p>
        </w:tc>
      </w:tr>
      <w:tr w:rsidR="00AA7611" w:rsidRPr="00AA7611" w14:paraId="19A55328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F3E253" w14:textId="77777777" w:rsidR="00426183" w:rsidRPr="00AA7611" w:rsidRDefault="00426183" w:rsidP="0042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4831" w14:textId="39DC0CFB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ed pack.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68EC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1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1FDE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647C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C4E9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11.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ECA6" w14:textId="34A80BFF" w:rsidR="00426183" w:rsidRPr="00AA7611" w:rsidRDefault="00CF48CD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57FB9BFF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73D781" w14:textId="77777777" w:rsidR="00426183" w:rsidRPr="00AA7611" w:rsidRDefault="00426183" w:rsidP="0042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75FC" w14:textId="72F17146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 A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23C8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8453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47BC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BA21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8518" w14:textId="66553310" w:rsidR="00426183" w:rsidRPr="00AA7611" w:rsidRDefault="00CF48CD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3E7E741B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9C5AE7" w14:textId="77777777" w:rsidR="00426183" w:rsidRPr="00AA7611" w:rsidRDefault="00426183" w:rsidP="0042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44E2" w14:textId="5DAD9A9B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10% increase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5A55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4C9D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05CB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FFA9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6.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B1BD" w14:textId="4AA66712" w:rsidR="00426183" w:rsidRPr="00AA7611" w:rsidRDefault="00CF48CD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55788C7B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38FE7C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AA3E" w14:textId="0D591FFB" w:rsidR="00D43B70" w:rsidRPr="00AA7611" w:rsidRDefault="004168CE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D43B70"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:</w:t>
            </w: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ran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0C81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6DA2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9F3D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DAA1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60272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8</w:t>
            </w:r>
          </w:p>
        </w:tc>
      </w:tr>
      <w:tr w:rsidR="00AA7611" w:rsidRPr="00AA7611" w14:paraId="634C9611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B225F3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97E5" w14:textId="254B71D3" w:rsidR="00D43B70" w:rsidRPr="00AA7611" w:rsidRDefault="00B83B9F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361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0401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9</w:t>
            </w:r>
          </w:p>
        </w:tc>
      </w:tr>
      <w:tr w:rsidR="00AA7611" w:rsidRPr="00AA7611" w14:paraId="28FC5BF0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26061C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2449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36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BC45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198.74</w:t>
            </w:r>
          </w:p>
        </w:tc>
      </w:tr>
      <w:tr w:rsidR="00AA7611" w:rsidRPr="00AA7611" w14:paraId="1948559F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5FDADB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BE724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361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F12FE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226.99</w:t>
            </w:r>
          </w:p>
        </w:tc>
      </w:tr>
      <w:tr w:rsidR="00AA7611" w:rsidRPr="00AA7611" w14:paraId="1BF7EAF3" w14:textId="77777777" w:rsidTr="00E1582C">
        <w:trPr>
          <w:trHeight w:val="219"/>
        </w:trPr>
        <w:tc>
          <w:tcPr>
            <w:tcW w:w="12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962D9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LESS HARMFUL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C726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S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A5A4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5E32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60EF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7037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.7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BB15" w14:textId="29258DD1" w:rsidR="00D43B70" w:rsidRPr="00AA7611" w:rsidRDefault="00CF48CD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2CD6CD66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FD2959" w14:textId="77777777" w:rsidR="00426183" w:rsidRPr="00AA7611" w:rsidRDefault="00426183" w:rsidP="0042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F03B" w14:textId="3F9A9856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ed pack.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EA6A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BC53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9180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8AB4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3.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05DD" w14:textId="6EF6BD0E" w:rsidR="00426183" w:rsidRPr="00AA7611" w:rsidRDefault="00CF48CD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13A16C1A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927AED" w14:textId="77777777" w:rsidR="00426183" w:rsidRPr="00AA7611" w:rsidRDefault="00426183" w:rsidP="0042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AAC4" w14:textId="0C618558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 A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04C9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55DB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8D4D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752C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0DA6" w14:textId="1D551D45" w:rsidR="00426183" w:rsidRPr="00AA7611" w:rsidRDefault="00CF48CD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107C05B3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BCF045" w14:textId="77777777" w:rsidR="00426183" w:rsidRPr="00AA7611" w:rsidRDefault="00426183" w:rsidP="0042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6435" w14:textId="6C44F9DE" w:rsidR="00426183" w:rsidRPr="00AA7611" w:rsidRDefault="004168CE" w:rsidP="004261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</w:t>
            </w:r>
            <w:r w:rsidR="00426183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10% increase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F043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1E39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290E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C857" w14:textId="77777777" w:rsidR="00426183" w:rsidRPr="00AA7611" w:rsidRDefault="00426183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15.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8BAC" w14:textId="240D6EF7" w:rsidR="00426183" w:rsidRPr="00AA7611" w:rsidRDefault="00CF48CD" w:rsidP="00426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29AC1C36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F3710F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F570" w14:textId="04765BD7" w:rsidR="00D43B70" w:rsidRPr="00AA7611" w:rsidRDefault="004168CE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D43B70"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:</w:t>
            </w: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ran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8AE0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99C5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C31A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A08D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1.4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40E7A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4</w:t>
            </w:r>
          </w:p>
        </w:tc>
      </w:tr>
      <w:tr w:rsidR="00AA7611" w:rsidRPr="00AA7611" w14:paraId="39CCDA89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C31ECE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A0D9" w14:textId="5A368D2F" w:rsidR="00D43B70" w:rsidRPr="00AA7611" w:rsidRDefault="00B83B9F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361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80C6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9</w:t>
            </w:r>
          </w:p>
        </w:tc>
      </w:tr>
      <w:tr w:rsidR="00AA7611" w:rsidRPr="00AA7611" w14:paraId="70A2F29F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892DD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DAA3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36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7B75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216.80</w:t>
            </w:r>
          </w:p>
        </w:tc>
      </w:tr>
      <w:tr w:rsidR="00AA7611" w:rsidRPr="00AA7611" w14:paraId="2AD6F241" w14:textId="77777777" w:rsidTr="00E1582C">
        <w:trPr>
          <w:trHeight w:val="219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42A3AA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D8BCC" w14:textId="77777777" w:rsidR="00D43B70" w:rsidRPr="00AA7611" w:rsidRDefault="00D43B70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361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8DF30" w14:textId="77777777" w:rsidR="00D43B70" w:rsidRPr="00AA7611" w:rsidRDefault="00D43B70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245.04</w:t>
            </w:r>
          </w:p>
        </w:tc>
      </w:tr>
    </w:tbl>
    <w:p w14:paraId="685B5CC4" w14:textId="4DBC9438" w:rsidR="00A01F28" w:rsidRPr="00AA7611" w:rsidRDefault="00A01F28" w:rsidP="00A01F28">
      <w:pPr>
        <w:spacing w:line="240" w:lineRule="auto"/>
        <w:jc w:val="both"/>
        <w:rPr>
          <w:rFonts w:asciiTheme="majorHAnsi" w:hAnsiTheme="majorHAnsi" w:cstheme="majorHAnsi"/>
          <w:b/>
          <w:color w:val="000000" w:themeColor="text1"/>
          <w:sz w:val="16"/>
          <w:szCs w:val="16"/>
        </w:rPr>
      </w:pP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Try – preferences to </w:t>
      </w:r>
      <w:r w:rsidR="00D404A2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try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; Taste - better taste </w:t>
      </w:r>
      <w:r w:rsidR="002A3960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perceptions;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Less harmful – less harmful perceptions.</w:t>
      </w:r>
      <w:r w:rsidRPr="00AA7611">
        <w:rPr>
          <w:rFonts w:ascii="Arial" w:hAnsi="Arial" w:cs="Arial"/>
          <w:color w:val="000000" w:themeColor="text1"/>
        </w:rPr>
        <w:t xml:space="preserve"> </w:t>
      </w:r>
      <w:r w:rsidR="00A72271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Packaging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- the effect of the standardised packaging category (versus branded packaging) with the ‘Brand A’; Brand - the effect of the ‘Brand B’ (versus ‘Brand A’) standardised packaging; Size -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  <w:vertAlign w:val="subscript"/>
        </w:rPr>
        <w:t xml:space="preserve">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the effect of 10% increase in the warning size; </w:t>
      </w:r>
      <w:r w:rsidR="004168CE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Packaging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×Brand - the effect of standardised packaging (versus branded packaging) with the ‘Brand B</w:t>
      </w:r>
      <w:r w:rsidR="002A3960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; ASC – dummy variable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. </w:t>
      </w:r>
      <w:r w:rsidR="00B83B9F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Adj-R2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-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  <w:shd w:val="clear" w:color="auto" w:fill="FFFFFF"/>
        </w:rPr>
        <w:t>R-Squared value adjusted by the number of estimated coefficients; AIC -n</w:t>
      </w:r>
      <w:r w:rsidRPr="00AA7611">
        <w:rPr>
          <w:rFonts w:ascii="Arial" w:hAnsi="Arial" w:cs="Arial"/>
          <w:b/>
          <w:bCs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Akaike information criterion; BIC – Bayesian information criterion. </w:t>
      </w:r>
    </w:p>
    <w:p w14:paraId="53C81D86" w14:textId="77777777" w:rsidR="00CC4599" w:rsidRPr="00AA7611" w:rsidRDefault="00CC4599" w:rsidP="00FB3A18">
      <w:pPr>
        <w:rPr>
          <w:color w:val="000000" w:themeColor="text1"/>
          <w:sz w:val="16"/>
          <w:szCs w:val="16"/>
        </w:rPr>
        <w:sectPr w:rsidR="00CC4599" w:rsidRPr="00AA7611" w:rsidSect="00CF48CD">
          <w:pgSz w:w="16838" w:h="11906" w:orient="landscape"/>
          <w:pgMar w:top="567" w:right="1440" w:bottom="1440" w:left="1440" w:header="708" w:footer="708" w:gutter="0"/>
          <w:cols w:num="2" w:space="720"/>
          <w:docGrid w:linePitch="360"/>
        </w:sectPr>
      </w:pPr>
    </w:p>
    <w:p w14:paraId="6DABAAB0" w14:textId="4BF95E0B" w:rsidR="00CC4599" w:rsidRPr="00AA7611" w:rsidRDefault="00C76698" w:rsidP="00D37E8C">
      <w:pPr>
        <w:pStyle w:val="Caption"/>
        <w:keepNext/>
        <w:spacing w:after="0"/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</w:pPr>
      <w:bookmarkStart w:id="4" w:name="_Toc54257122"/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lastRenderedPageBreak/>
        <w:t xml:space="preserve">Supplementary </w:t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t xml:space="preserve">Table </w:t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begin"/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instrText xml:space="preserve"> SEQ Table \* ARABIC </w:instrText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separate"/>
      </w:r>
      <w:r w:rsidR="009538B7" w:rsidRPr="00AA7611">
        <w:rPr>
          <w:rFonts w:asciiTheme="majorHAnsi" w:hAnsiTheme="majorHAnsi" w:cstheme="majorHAnsi"/>
          <w:b/>
          <w:bCs/>
          <w:i w:val="0"/>
          <w:iCs w:val="0"/>
          <w:noProof/>
          <w:color w:val="000000" w:themeColor="text1"/>
          <w:sz w:val="16"/>
          <w:szCs w:val="16"/>
        </w:rPr>
        <w:t>6</w:t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end"/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t>.</w:t>
      </w:r>
      <w:r w:rsidR="00CC4599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 </w:t>
      </w:r>
      <w:r w:rsidR="003C17CF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>Conditional</w:t>
      </w:r>
      <w:r w:rsidR="00CC4599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 </w:t>
      </w:r>
      <w:r w:rsidR="003A5FD9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Choice Sets </w:t>
      </w:r>
      <w:r w:rsidR="00CC4599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Discrete Choice Experiment Results </w:t>
      </w:r>
      <w:r w:rsidR="002F6847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- </w:t>
      </w:r>
      <w:r w:rsidR="00CC4599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adjusted </w:t>
      </w:r>
      <w:r w:rsidR="002F6847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for </w:t>
      </w:r>
      <w:r w:rsidR="00CC4599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>Smoking Status, Gender, and Age</w:t>
      </w:r>
      <w:bookmarkEnd w:id="4"/>
      <w:r w:rsidR="00A42CF5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>.</w:t>
      </w:r>
    </w:p>
    <w:tbl>
      <w:tblPr>
        <w:tblW w:w="8727" w:type="dxa"/>
        <w:tblLook w:val="04A0" w:firstRow="1" w:lastRow="0" w:firstColumn="1" w:lastColumn="0" w:noHBand="0" w:noVBand="1"/>
      </w:tblPr>
      <w:tblGrid>
        <w:gridCol w:w="1662"/>
        <w:gridCol w:w="3256"/>
        <w:gridCol w:w="746"/>
        <w:gridCol w:w="680"/>
        <w:gridCol w:w="680"/>
        <w:gridCol w:w="746"/>
        <w:gridCol w:w="957"/>
      </w:tblGrid>
      <w:tr w:rsidR="00AA7611" w:rsidRPr="00AA7611" w14:paraId="49EF5617" w14:textId="77777777" w:rsidTr="00D37E8C">
        <w:trPr>
          <w:trHeight w:val="12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3964F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A0135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D240C" w14:textId="24A391EB" w:rsidR="00CC4599" w:rsidRPr="00AA7611" w:rsidRDefault="00CC4599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co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CB960" w14:textId="3221A988" w:rsidR="00CC4599" w:rsidRPr="00AA7611" w:rsidRDefault="00CC4599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0699F" w14:textId="77777777" w:rsidR="00CC4599" w:rsidRPr="00AA7611" w:rsidRDefault="00CC4599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0D91E" w14:textId="77777777" w:rsidR="00CC4599" w:rsidRPr="00AA7611" w:rsidRDefault="00CC4599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64483" w14:textId="77777777" w:rsidR="00CC4599" w:rsidRPr="00AA7611" w:rsidRDefault="00CC4599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</w:tr>
      <w:tr w:rsidR="00AA7611" w:rsidRPr="00AA7611" w14:paraId="0A742B3F" w14:textId="77777777" w:rsidTr="00D37E8C">
        <w:trPr>
          <w:trHeight w:val="12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C69DF9" w14:textId="77777777" w:rsidR="00E1582C" w:rsidRPr="00AA7611" w:rsidRDefault="00E1582C" w:rsidP="00E15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4FB2" w14:textId="686BDFA9" w:rsidR="00E1582C" w:rsidRPr="00AA7611" w:rsidRDefault="003C17CF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E1582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ed pack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2B6A" w14:textId="29DAFE44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73DA" w14:textId="67292015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2CDD" w14:textId="116F6E2F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FCBD" w14:textId="66C2308E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6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D293" w14:textId="677E2428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1027265E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ABBB32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468E" w14:textId="1F53D6DB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 (Ref.: Brand 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83CF" w14:textId="0189C62A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8E51" w14:textId="6626DC1C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8566" w14:textId="04AE41EE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A14C" w14:textId="7E107BD1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DB92" w14:textId="7A47D306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AA7611" w:rsidRPr="00AA7611" w14:paraId="0F5076B5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F78BB6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9B5C" w14:textId="659E06C3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 (10%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F4E3" w14:textId="7438A8A0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617D" w14:textId="60A6C828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B4A6" w14:textId="7AAFA1E5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4601" w14:textId="1CD898AB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7E63" w14:textId="1E951F29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7E03708D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E6AFF5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184E" w14:textId="191E7A3C" w:rsidR="00E1582C" w:rsidRPr="00AA7611" w:rsidRDefault="003C17CF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E1582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B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3B0E" w14:textId="7D3D4C2A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764E" w14:textId="1A14B94F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F97" w14:textId="646B1D7E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EB38" w14:textId="3EE6BF0E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8461" w14:textId="6720B21D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98</w:t>
            </w:r>
          </w:p>
        </w:tc>
      </w:tr>
      <w:tr w:rsidR="00AA7611" w:rsidRPr="00AA7611" w14:paraId="06686BC8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01BFF7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528E" w14:textId="68D6EAC1" w:rsidR="00E1582C" w:rsidRPr="00AA7611" w:rsidRDefault="003C17CF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E1582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D3AB" w14:textId="688E5887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4F44" w14:textId="37C8F60C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BF30" w14:textId="501BAE14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8C52" w14:textId="7270C283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179B" w14:textId="2227751A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423</w:t>
            </w:r>
          </w:p>
        </w:tc>
      </w:tr>
      <w:tr w:rsidR="00AA7611" w:rsidRPr="00AA7611" w14:paraId="0962566D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FB7C4B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42A1" w14:textId="2CD62F5C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FE37" w14:textId="295348A9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7B1E" w14:textId="457EDAE3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0064" w14:textId="4EEBC301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FC02" w14:textId="62E8D4A5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9FFD" w14:textId="44DEA65D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01</w:t>
            </w:r>
          </w:p>
        </w:tc>
      </w:tr>
      <w:tr w:rsidR="00AA7611" w:rsidRPr="00AA7611" w14:paraId="1BAAF178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9A38D7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4E25" w14:textId="4306B4AB" w:rsidR="00E1582C" w:rsidRPr="00AA7611" w:rsidRDefault="003C17CF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E1582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CA91" w14:textId="3A33F0E3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F071" w14:textId="076741EA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2219" w14:textId="1B75B12C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0D73" w14:textId="51436DEF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ABA1" w14:textId="1E821689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874</w:t>
            </w:r>
          </w:p>
        </w:tc>
      </w:tr>
      <w:tr w:rsidR="00AA7611" w:rsidRPr="00AA7611" w14:paraId="37E26C22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FE41FE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65FF" w14:textId="0CECFC2E" w:rsidR="00E1582C" w:rsidRPr="00AA7611" w:rsidRDefault="003C17CF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E1582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AE60" w14:textId="4DE73093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37F8" w14:textId="4E307CC8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0D8C" w14:textId="069A5548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65B" w14:textId="7920CA6B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2A60" w14:textId="4914D22F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4B073FA7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5B243B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90AC" w14:textId="5313D571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FAE4" w14:textId="5525C759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BF97" w14:textId="11B4F158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D7A0" w14:textId="191E411A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F1D0" w14:textId="78B2C04B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867D" w14:textId="083B34B8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169AFC07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21C620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BF5F" w14:textId="38567875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8231" w14:textId="6915B372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741C" w14:textId="7C10DCBA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5A2" w14:textId="0B24F871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E249" w14:textId="6E463C41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DCDE" w14:textId="05A04C18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676FF634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C3680B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3D1F" w14:textId="7C587AA8" w:rsidR="00E1582C" w:rsidRPr="00AA7611" w:rsidRDefault="003C17CF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E1582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A0E8" w14:textId="519BBF35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CB88" w14:textId="18B2D8E4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05EE" w14:textId="0A520DD5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8063" w14:textId="7CA269CB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126F" w14:textId="05F98AFE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AA7611" w:rsidRPr="00AA7611" w14:paraId="592EA421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45067A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4B23" w14:textId="45FB0A1D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6F3C" w14:textId="6927B3BA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0B77" w14:textId="754AD8CA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B6B1" w14:textId="670478DC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4B7C" w14:textId="7FF4C3BD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D42D" w14:textId="44BA26DC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AA7611" w:rsidRPr="00AA7611" w14:paraId="53B0E816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5B6166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76F8" w14:textId="1D6222DF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FE1B" w14:textId="07A8BAE4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2EDF" w14:textId="4DDBCF9B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EB6A" w14:textId="2EEFB310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2983" w14:textId="0CE0BA55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3E8F" w14:textId="06B9235B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301</w:t>
            </w:r>
          </w:p>
        </w:tc>
      </w:tr>
      <w:tr w:rsidR="00AA7611" w:rsidRPr="00AA7611" w14:paraId="3C970D59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C482D0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31D7" w14:textId="52D2E841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DB80" w14:textId="6CFDF138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189" w14:textId="797EF717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3BEA" w14:textId="49214F25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3D00" w14:textId="1EDF7819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9FD4B" w14:textId="25259E51" w:rsidR="00E1582C" w:rsidRPr="00AA7611" w:rsidRDefault="00E1582C" w:rsidP="00E1582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AA7611" w:rsidRPr="00AA7611" w14:paraId="0B9922F9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E7E6C7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12CC" w14:textId="21049EFF" w:rsidR="00CC4599" w:rsidRPr="00AA7611" w:rsidRDefault="00B83B9F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DFEB" w14:textId="77777777" w:rsidR="00CC4599" w:rsidRPr="00AA7611" w:rsidRDefault="00CC4599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20</w:t>
            </w:r>
          </w:p>
        </w:tc>
      </w:tr>
      <w:tr w:rsidR="00AA7611" w:rsidRPr="00AA7611" w14:paraId="7AF5448C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DF73D1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C5BB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8899" w14:textId="77777777" w:rsidR="00CC4599" w:rsidRPr="00AA7611" w:rsidRDefault="00CC4599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338.52</w:t>
            </w:r>
          </w:p>
        </w:tc>
      </w:tr>
      <w:tr w:rsidR="00AA7611" w:rsidRPr="00AA7611" w14:paraId="3941B7ED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53AF70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E29D6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7E1E5" w14:textId="77777777" w:rsidR="00CC4599" w:rsidRPr="00AA7611" w:rsidRDefault="00CC4599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417.61</w:t>
            </w:r>
          </w:p>
        </w:tc>
      </w:tr>
      <w:tr w:rsidR="00AA7611" w:rsidRPr="00AA7611" w14:paraId="16170720" w14:textId="77777777" w:rsidTr="00D37E8C">
        <w:trPr>
          <w:trHeight w:val="12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39DF9B" w14:textId="77777777" w:rsidR="009D7CFC" w:rsidRPr="00AA7611" w:rsidRDefault="009D7CFC" w:rsidP="009D7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T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155A" w14:textId="187D1CF7" w:rsidR="009D7CFC" w:rsidRPr="00AA7611" w:rsidRDefault="003C17CF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9D7CF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ed pack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E194" w14:textId="2E2C2F70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A56" w14:textId="49B9C035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DA79" w14:textId="4F5D521D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4DDE" w14:textId="5F9BD74E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7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0581" w14:textId="24B505CA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6DE1AC88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79016A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E81F" w14:textId="5C74F548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 (Ref.: Brand 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B1F9" w14:textId="10F51A59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6697" w14:textId="7EFE9ED0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6D1F" w14:textId="188CFBF5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15ED" w14:textId="7355EF46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12DD" w14:textId="3FD0EC7A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AA7611" w:rsidRPr="00AA7611" w14:paraId="6BDDECFA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A4CE2D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5610" w14:textId="3115433F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 (10%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62C1" w14:textId="03F56293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4FC4" w14:textId="03B39329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013F" w14:textId="66972506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AF38" w14:textId="3CA82384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CF4F" w14:textId="2CCBF529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4E92C468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D92683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3474" w14:textId="5B883F27" w:rsidR="009D7CFC" w:rsidRPr="00AA7611" w:rsidRDefault="003C17CF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9D7CF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B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F6D7" w14:textId="4C7A2FF8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98DB" w14:textId="3D04C2C0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E20E" w14:textId="527074E7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D40E" w14:textId="5603907D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F3ED" w14:textId="40EECCBB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AA7611" w:rsidRPr="00AA7611" w14:paraId="591173C2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85A69D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D742" w14:textId="3112ED9C" w:rsidR="009D7CFC" w:rsidRPr="00AA7611" w:rsidRDefault="003C17CF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9D7CF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F37D" w14:textId="0665AA89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EDA2" w14:textId="50CBD9B6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36FF" w14:textId="4492A1D0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91A2" w14:textId="39A1BD6B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A1CA" w14:textId="69459BF6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64</w:t>
            </w:r>
          </w:p>
        </w:tc>
      </w:tr>
      <w:tr w:rsidR="00AA7611" w:rsidRPr="00AA7611" w14:paraId="7D573539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92CE38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EDAB" w14:textId="77144D2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A338" w14:textId="0F079E0C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7CF9" w14:textId="66AC803D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504C" w14:textId="2F01C86A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468F" w14:textId="258CC088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925A" w14:textId="07AF4E46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AA7611" w:rsidRPr="00AA7611" w14:paraId="24800699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A1C432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766C" w14:textId="299B52B5" w:rsidR="009D7CFC" w:rsidRPr="00AA7611" w:rsidRDefault="003C17CF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9D7CF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F949" w14:textId="0A04CED2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164D" w14:textId="248A8CD8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44F6" w14:textId="19FDA5CB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8C06" w14:textId="2A44FEDC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A947" w14:textId="64C95C16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940</w:t>
            </w:r>
          </w:p>
        </w:tc>
      </w:tr>
      <w:tr w:rsidR="00AA7611" w:rsidRPr="00AA7611" w14:paraId="6034BB22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89F472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A396" w14:textId="6808FED5" w:rsidR="009D7CFC" w:rsidRPr="00AA7611" w:rsidRDefault="003C17CF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9D7CF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9A19" w14:textId="4664D4D7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5413" w14:textId="0EE6DE04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3012" w14:textId="32CA3FDA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1435" w14:textId="6FBDA644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FDDC" w14:textId="7A17FFB8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71643E0C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FBFBDD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386F" w14:textId="7BB4F433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CA6D" w14:textId="52ACE835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71BF" w14:textId="32C15AC2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5E11" w14:textId="72B42E8D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7610" w14:textId="6C5BFEFF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0D05" w14:textId="18132FDA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&lt; 2e-16</w:t>
            </w:r>
          </w:p>
        </w:tc>
      </w:tr>
      <w:tr w:rsidR="00AA7611" w:rsidRPr="00AA7611" w14:paraId="54D41492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AD4C45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BAEC" w14:textId="488290E2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D0FD" w14:textId="5A16311C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716C" w14:textId="26916364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0B36" w14:textId="0DC503BE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DB54" w14:textId="14164799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EEA6" w14:textId="756FC359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&lt; 2e-16</w:t>
            </w:r>
          </w:p>
        </w:tc>
      </w:tr>
      <w:tr w:rsidR="00AA7611" w:rsidRPr="00AA7611" w14:paraId="05BB3E60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25FCB4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7329" w14:textId="79D213F6" w:rsidR="009D7CFC" w:rsidRPr="00AA7611" w:rsidRDefault="003C17CF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9D7CF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C9B4" w14:textId="0D1A4164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E81D" w14:textId="3AB46DAC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85C3" w14:textId="52C1D9CC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72E3" w14:textId="6CE4FD8E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61A1" w14:textId="5D46D7F1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AA7611" w:rsidRPr="00AA7611" w14:paraId="2C1B3BBA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549707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38C" w14:textId="7CA95B1A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635F" w14:textId="33AFAF14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3AE9" w14:textId="21BC6C8D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B8D1" w14:textId="28F27090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D7EF" w14:textId="435D6D96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B388" w14:textId="647A3BB9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AA7611" w:rsidRPr="00AA7611" w14:paraId="0C697DB6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CF27D0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16DA" w14:textId="3ED9085D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7D30" w14:textId="2975265F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8C08" w14:textId="5BBCF3B2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D078" w14:textId="2C550630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62F5" w14:textId="78D52E9A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4944" w14:textId="632FCB92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791</w:t>
            </w:r>
          </w:p>
        </w:tc>
      </w:tr>
      <w:tr w:rsidR="00AA7611" w:rsidRPr="00AA7611" w14:paraId="63838ED4" w14:textId="77777777" w:rsidTr="00D37E8C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0877F3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6E08" w14:textId="76225A08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110E" w14:textId="41202C9F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325B" w14:textId="1DC40310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B8F4" w14:textId="0113A54A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5810" w14:textId="6EDEAB42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21530" w14:textId="5A05BEDC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14</w:t>
            </w:r>
          </w:p>
        </w:tc>
      </w:tr>
      <w:tr w:rsidR="00AA7611" w:rsidRPr="00AA7611" w14:paraId="0099E5A7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0B444A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AC97" w14:textId="46918C2B" w:rsidR="00CC4599" w:rsidRPr="00AA7611" w:rsidRDefault="00B83B9F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F14C" w14:textId="77777777" w:rsidR="00CC4599" w:rsidRPr="00AA7611" w:rsidRDefault="00CC4599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22</w:t>
            </w:r>
          </w:p>
        </w:tc>
      </w:tr>
      <w:tr w:rsidR="00AA7611" w:rsidRPr="00AA7611" w14:paraId="36017AAF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0BE081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8E7C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CCF3" w14:textId="77777777" w:rsidR="00CC4599" w:rsidRPr="00AA7611" w:rsidRDefault="00CC4599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257.14</w:t>
            </w:r>
          </w:p>
        </w:tc>
      </w:tr>
      <w:tr w:rsidR="00AA7611" w:rsidRPr="00AA7611" w14:paraId="0F167BCC" w14:textId="77777777" w:rsidTr="00D37E8C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CC49D6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94C6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D377C" w14:textId="77777777" w:rsidR="00CC4599" w:rsidRPr="00AA7611" w:rsidRDefault="00CC4599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336.23</w:t>
            </w:r>
          </w:p>
        </w:tc>
      </w:tr>
      <w:tr w:rsidR="00AA7611" w:rsidRPr="00AA7611" w14:paraId="60206DDE" w14:textId="77777777" w:rsidTr="00D37E8C">
        <w:trPr>
          <w:trHeight w:val="12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97FC3A" w14:textId="77777777" w:rsidR="009D7CFC" w:rsidRPr="00AA7611" w:rsidRDefault="009D7CFC" w:rsidP="009D7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LESS HARM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22FA" w14:textId="4DC3C9AF" w:rsidR="009D7CFC" w:rsidRPr="00AA7611" w:rsidRDefault="003C17CF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9D7CF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Ref.: Branded pack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857F" w14:textId="3011D477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2737" w14:textId="176A82F0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26CB" w14:textId="3850D7EE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3455" w14:textId="7D1FAEAD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5AA6" w14:textId="347CA709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12</w:t>
            </w:r>
          </w:p>
        </w:tc>
      </w:tr>
      <w:tr w:rsidR="00AA7611" w:rsidRPr="00AA7611" w14:paraId="01E3A50C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23B623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4A6A" w14:textId="5DBDC99E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 (Ref.: Brand 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74FD" w14:textId="6217FCC8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D564" w14:textId="138716A1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421C" w14:textId="6B468A7A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EB6A" w14:textId="595C4316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00AB" w14:textId="1983E826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637</w:t>
            </w:r>
          </w:p>
        </w:tc>
      </w:tr>
      <w:tr w:rsidR="00AA7611" w:rsidRPr="00AA7611" w14:paraId="5EF4A3E1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3F79D4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83E6" w14:textId="16675CD0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 (10%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DCC7" w14:textId="2FF9452E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B068" w14:textId="0D1EA66A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781F" w14:textId="7CB8308A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1E26" w14:textId="2E379AFE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460A" w14:textId="42E06D2C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7A02AD4B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3FDC0E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05D0" w14:textId="58E1EDC9" w:rsidR="009D7CFC" w:rsidRPr="00AA7611" w:rsidRDefault="003C17CF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9D7CF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B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D8A6" w14:textId="57A309FD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3B35" w14:textId="6CEAF49D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5776" w14:textId="66BE1A77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49B3" w14:textId="6F1090C9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0703" w14:textId="3AE7BAB4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AA7611" w:rsidRPr="00AA7611" w14:paraId="6301105E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BF17B6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8D63" w14:textId="47400531" w:rsidR="009D7CFC" w:rsidRPr="00AA7611" w:rsidRDefault="003C17CF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9D7CF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FADC" w14:textId="7BFCFBC9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B957" w14:textId="40C03B1E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1C57" w14:textId="4A039AD7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185C" w14:textId="59C3E83E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6AB2" w14:textId="7534684D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AA7611" w:rsidRPr="00AA7611" w14:paraId="1B04DECB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DDE0F5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E5AD" w14:textId="6B3973F4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1368" w14:textId="6578C4C0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7CD5" w14:textId="3C97DD85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E18E" w14:textId="68E5B3A1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C6E6" w14:textId="791E0062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35E1" w14:textId="4DD68E30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948</w:t>
            </w:r>
          </w:p>
        </w:tc>
      </w:tr>
      <w:tr w:rsidR="00AA7611" w:rsidRPr="00AA7611" w14:paraId="3879BE66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E3D482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52FF" w14:textId="6071225A" w:rsidR="009D7CFC" w:rsidRPr="00AA7611" w:rsidRDefault="003C17CF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9D7CF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DD53" w14:textId="612D53E3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8714" w14:textId="20EA67C2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E082" w14:textId="6F6387C3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B7B1" w14:textId="64A2E339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BA52" w14:textId="45CC46E5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219</w:t>
            </w:r>
          </w:p>
        </w:tc>
      </w:tr>
      <w:tr w:rsidR="00AA7611" w:rsidRPr="00AA7611" w14:paraId="360B4E01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8A126B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51AA" w14:textId="7CABA3AD" w:rsidR="009D7CFC" w:rsidRPr="00AA7611" w:rsidRDefault="003C17CF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9D7CF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A279" w14:textId="542D67DC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F33E" w14:textId="3F156489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1F4" w14:textId="59A02F76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9513" w14:textId="344E0DBB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E86C" w14:textId="6D523D5C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495</w:t>
            </w:r>
          </w:p>
        </w:tc>
      </w:tr>
      <w:tr w:rsidR="00AA7611" w:rsidRPr="00AA7611" w14:paraId="13E39C12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BC3CE0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4646" w14:textId="655553CE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D0A8" w14:textId="7A0F1B60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A615" w14:textId="229A87D1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4095" w14:textId="7E5B1FA1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5C83" w14:textId="13DE50FD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D2E6" w14:textId="6BCB10BA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17ADCB21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E72234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D931" w14:textId="72F6DD82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FE65" w14:textId="06127F7A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617A" w14:textId="3DEE5326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57AB" w14:textId="33010912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0680" w14:textId="4285E45D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2C00" w14:textId="1BFC2DE3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3B848EF6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565D46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0751" w14:textId="7452F14C" w:rsidR="009D7CFC" w:rsidRPr="00AA7611" w:rsidRDefault="003C17CF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CKAGING</w:t>
            </w:r>
            <w:r w:rsidR="009D7CFC"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93CF" w14:textId="284E8864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21ED" w14:textId="2ACEAE48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3DA3" w14:textId="780E7072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8D6D" w14:textId="678F57A5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73AD" w14:textId="19B6C5D2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644FA2AC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6D4869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C433" w14:textId="2F322E44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AND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D37C" w14:textId="2358AA94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18A9" w14:textId="31683633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D25B" w14:textId="7F2C5830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A10F" w14:textId="2C21E18A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988A" w14:textId="774C4B35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196</w:t>
            </w:r>
          </w:p>
        </w:tc>
      </w:tr>
      <w:tr w:rsidR="00AA7611" w:rsidRPr="00AA7611" w14:paraId="7CE05CE2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2097B2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6121" w14:textId="489ADA3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042E" w14:textId="7DE30B8F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46B4" w14:textId="3E0EE5B5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5A1A" w14:textId="792014E2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9B2B" w14:textId="229CD7D1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A70C" w14:textId="64337B87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277</w:t>
            </w:r>
          </w:p>
        </w:tc>
      </w:tr>
      <w:tr w:rsidR="00AA7611" w:rsidRPr="00AA7611" w14:paraId="72244623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584F06" w14:textId="77777777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7C03" w14:textId="0BB306E4" w:rsidR="009D7CFC" w:rsidRPr="00AA7611" w:rsidRDefault="009D7CFC" w:rsidP="009D7CF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ZE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48F8" w14:textId="5487AE33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2FAE" w14:textId="5B91258A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FB07" w14:textId="19D0AD33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2D10" w14:textId="5F7BF4BD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-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F797B" w14:textId="1FAE722C" w:rsidR="009D7CFC" w:rsidRPr="00AA7611" w:rsidRDefault="009D7CFC" w:rsidP="009D7CF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AA7611" w:rsidRPr="00AA7611" w14:paraId="37D7D535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A3ABF1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26E0" w14:textId="1D6FFC5B" w:rsidR="00CC4599" w:rsidRPr="00AA7611" w:rsidRDefault="00B83B9F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2FA0" w14:textId="77777777" w:rsidR="00CC4599" w:rsidRPr="00AA7611" w:rsidRDefault="00CC4599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14</w:t>
            </w:r>
          </w:p>
        </w:tc>
      </w:tr>
      <w:tr w:rsidR="00AA7611" w:rsidRPr="00AA7611" w14:paraId="74FDDCE5" w14:textId="77777777" w:rsidTr="00D37E8C">
        <w:trPr>
          <w:trHeight w:val="1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1B220D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37B9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765E" w14:textId="77777777" w:rsidR="00CC4599" w:rsidRPr="00AA7611" w:rsidRDefault="00CC4599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489.85</w:t>
            </w:r>
          </w:p>
        </w:tc>
      </w:tr>
      <w:tr w:rsidR="00AA7611" w:rsidRPr="00AA7611" w14:paraId="5370BA20" w14:textId="77777777" w:rsidTr="00D37E8C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103AFF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42193" w14:textId="77777777" w:rsidR="00CC4599" w:rsidRPr="00AA7611" w:rsidRDefault="00CC4599" w:rsidP="00D43B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8F58A" w14:textId="77777777" w:rsidR="00CC4599" w:rsidRPr="00AA7611" w:rsidRDefault="00CC4599" w:rsidP="00D43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568.95</w:t>
            </w:r>
          </w:p>
        </w:tc>
      </w:tr>
    </w:tbl>
    <w:p w14:paraId="43C4CF02" w14:textId="2B447109" w:rsidR="00CC4599" w:rsidRPr="00AA7611" w:rsidRDefault="00A01F28" w:rsidP="00FB3A18">
      <w:pPr>
        <w:rPr>
          <w:color w:val="000000" w:themeColor="text1"/>
          <w:sz w:val="16"/>
          <w:szCs w:val="16"/>
        </w:rPr>
        <w:sectPr w:rsidR="00CC4599" w:rsidRPr="00AA7611" w:rsidSect="00D37E8C">
          <w:pgSz w:w="11906" w:h="16838"/>
          <w:pgMar w:top="568" w:right="1440" w:bottom="1440" w:left="1440" w:header="708" w:footer="708" w:gutter="0"/>
          <w:cols w:space="708"/>
          <w:docGrid w:linePitch="360"/>
        </w:sectPr>
      </w:pP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Try – preferences to </w:t>
      </w:r>
      <w:r w:rsidR="00D404A2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try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; Taste - better taste perceptions ; Less harmful – less harmful perceptions.</w:t>
      </w:r>
      <w:r w:rsidRPr="00AA7611">
        <w:rPr>
          <w:rFonts w:ascii="Arial" w:hAnsi="Arial" w:cs="Arial"/>
          <w:color w:val="000000" w:themeColor="text1"/>
        </w:rPr>
        <w:t xml:space="preserve"> </w:t>
      </w:r>
      <w:r w:rsidR="00A72271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Packaging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- the effect of the standardised packaging category (versus branded packaging); Brand - the effect of the ‘Brand B’ (versus ‘Brand A’); Size -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  <w:vertAlign w:val="subscript"/>
        </w:rPr>
        <w:t xml:space="preserve">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the effect of 10% increase in the warning size;</w:t>
      </w:r>
      <w:r w:rsidR="00EC1603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SS – Smoking Status (daily smokers, weekly smokers versus no smokers); Gender (male versus female); age (continues variable -centred). </w:t>
      </w:r>
      <w:r w:rsidR="00B83B9F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Adj-R2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-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  <w:shd w:val="clear" w:color="auto" w:fill="FFFFFF"/>
        </w:rPr>
        <w:t>R-Squared value adjusted by the number of estimated coefficients; AIC -n</w:t>
      </w:r>
      <w:r w:rsidRPr="00AA7611">
        <w:rPr>
          <w:rFonts w:ascii="Arial" w:hAnsi="Arial" w:cs="Arial"/>
          <w:b/>
          <w:bCs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Akaike information criterion; BIC – Bayesian information criterion</w:t>
      </w:r>
      <w:r w:rsidR="00EC1603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.</w:t>
      </w:r>
    </w:p>
    <w:p w14:paraId="371AB9BE" w14:textId="6F5CF427" w:rsidR="00CC4599" w:rsidRPr="00AA7611" w:rsidRDefault="00C76698" w:rsidP="00D37E8C">
      <w:pPr>
        <w:pStyle w:val="Caption"/>
        <w:keepNext/>
        <w:spacing w:after="0"/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</w:pPr>
      <w:bookmarkStart w:id="5" w:name="_Toc54257123"/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lastRenderedPageBreak/>
        <w:t xml:space="preserve">Supplementary </w:t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t xml:space="preserve">Table </w:t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begin"/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instrText xml:space="preserve"> SEQ Table \* ARABIC </w:instrText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separate"/>
      </w:r>
      <w:r w:rsidR="009538B7" w:rsidRPr="00AA7611">
        <w:rPr>
          <w:rFonts w:asciiTheme="majorHAnsi" w:hAnsiTheme="majorHAnsi" w:cstheme="majorHAnsi"/>
          <w:b/>
          <w:bCs/>
          <w:i w:val="0"/>
          <w:iCs w:val="0"/>
          <w:noProof/>
          <w:color w:val="000000" w:themeColor="text1"/>
          <w:sz w:val="16"/>
          <w:szCs w:val="16"/>
        </w:rPr>
        <w:t>7</w:t>
      </w:r>
      <w:r w:rsidR="00CC4599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end"/>
      </w:r>
      <w:r w:rsidR="00CC4599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. </w:t>
      </w:r>
      <w:r w:rsidR="003C17CF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>Unconditional</w:t>
      </w:r>
      <w:r w:rsidR="00CC4599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 </w:t>
      </w:r>
      <w:r w:rsidR="003A5FD9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>Choice Sets</w:t>
      </w:r>
      <w:r w:rsidR="003A5FD9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</w:t>
      </w:r>
      <w:r w:rsidR="00CC4599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>Discrete Choice Experiment Results adjusted to Smoking Status, Gender, and Age</w:t>
      </w:r>
      <w:bookmarkEnd w:id="5"/>
    </w:p>
    <w:tbl>
      <w:tblPr>
        <w:tblW w:w="8880" w:type="dxa"/>
        <w:tblLook w:val="04A0" w:firstRow="1" w:lastRow="0" w:firstColumn="1" w:lastColumn="0" w:noHBand="0" w:noVBand="1"/>
      </w:tblPr>
      <w:tblGrid>
        <w:gridCol w:w="1658"/>
        <w:gridCol w:w="3206"/>
        <w:gridCol w:w="767"/>
        <w:gridCol w:w="702"/>
        <w:gridCol w:w="702"/>
        <w:gridCol w:w="874"/>
        <w:gridCol w:w="971"/>
      </w:tblGrid>
      <w:tr w:rsidR="00AA7611" w:rsidRPr="00AA7611" w14:paraId="405AF412" w14:textId="77777777" w:rsidTr="00D37E8C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8CF9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0E661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2DA5F" w14:textId="6AAAFA2B" w:rsidR="00CC4599" w:rsidRPr="00AA7611" w:rsidRDefault="00CC4599" w:rsidP="002A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  <w:t>co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0651F" w14:textId="3C4C337D" w:rsidR="00CC4599" w:rsidRPr="00AA7611" w:rsidRDefault="00CC4599" w:rsidP="002A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444C8" w14:textId="77777777" w:rsidR="00CC4599" w:rsidRPr="00AA7611" w:rsidRDefault="00CC4599" w:rsidP="002A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F836C" w14:textId="77777777" w:rsidR="00CC4599" w:rsidRPr="00AA7611" w:rsidRDefault="00CC4599" w:rsidP="002A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1AD1D" w14:textId="77777777" w:rsidR="00CC4599" w:rsidRPr="00AA7611" w:rsidRDefault="00CC4599" w:rsidP="002A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  <w:t>p</w:t>
            </w:r>
          </w:p>
        </w:tc>
      </w:tr>
      <w:tr w:rsidR="00AA7611" w:rsidRPr="00AA7611" w14:paraId="4BD81DDB" w14:textId="77777777" w:rsidTr="00D37E8C">
        <w:trPr>
          <w:trHeight w:val="5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523BC4" w14:textId="77777777" w:rsidR="009D2942" w:rsidRPr="00AA7611" w:rsidRDefault="009D2942" w:rsidP="009D2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  <w:t>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B740" w14:textId="65C0FE95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0591" w14:textId="26729B8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5421" w14:textId="6C99841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5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68A1" w14:textId="091868E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BEE1" w14:textId="5CB578CD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3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A823" w14:textId="3DBA7017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AA7611" w:rsidRPr="00AA7611" w14:paraId="15DB9F44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FE3DEA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0E4E" w14:textId="68FF5E4D" w:rsidR="009D2942" w:rsidRPr="00AA7611" w:rsidRDefault="003C17CF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9D2942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 xml:space="preserve"> (Ref.: Branded pack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8713" w14:textId="0432202E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BB58" w14:textId="07BD2F9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0356" w14:textId="1958B696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CCA9" w14:textId="61585BF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681A" w14:textId="10C807B5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174D8493" w14:textId="77777777" w:rsidTr="00D37E8C">
        <w:trPr>
          <w:trHeight w:val="6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79A3CF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0734" w14:textId="04BCDA32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 (Ref.: Brand 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28E9" w14:textId="73DB9D54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565F" w14:textId="7BEFB485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71A6" w14:textId="6C022FF5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BFF3" w14:textId="54097B01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B488" w14:textId="1DE5C5DE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57</w:t>
            </w:r>
          </w:p>
        </w:tc>
      </w:tr>
      <w:tr w:rsidR="00AA7611" w:rsidRPr="00AA7611" w14:paraId="30F362E4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E3B39A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D744" w14:textId="3AA44BA4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SIZE (10%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07A6" w14:textId="6408C6D2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2AC6" w14:textId="51B5F221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9BA2" w14:textId="1D6741E8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8E69" w14:textId="59DBA8B9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3607" w14:textId="0E7354A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7709C030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258F16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F2B2" w14:textId="3063B6E9" w:rsidR="009D2942" w:rsidRPr="00AA7611" w:rsidRDefault="003C17CF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9D2942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B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56E0" w14:textId="4E1326DF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C2C3" w14:textId="2375C382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A88D" w14:textId="03390F22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10D9" w14:textId="6F150C22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36C3" w14:textId="54B8A7FE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34</w:t>
            </w:r>
          </w:p>
        </w:tc>
      </w:tr>
      <w:tr w:rsidR="00AA7611" w:rsidRPr="00AA7611" w14:paraId="24E64DAA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1EDA1D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5AEF" w14:textId="783C6096" w:rsidR="009D2942" w:rsidRPr="00AA7611" w:rsidRDefault="003C17CF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9D2942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58D8" w14:textId="7C05718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1E07" w14:textId="2B4F733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B7EE" w14:textId="214A5E4F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E095" w14:textId="483192C1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73AB" w14:textId="64907B72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585</w:t>
            </w:r>
          </w:p>
        </w:tc>
      </w:tr>
      <w:tr w:rsidR="00AA7611" w:rsidRPr="00AA7611" w14:paraId="50392C54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3E2928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B86E" w14:textId="1C5873E2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FFB9" w14:textId="4E9593EB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12AE" w14:textId="6D9AEF2E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7913" w14:textId="270FA11E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9BE7" w14:textId="5774C7A9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CA22" w14:textId="7CCA6CA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22</w:t>
            </w:r>
          </w:p>
        </w:tc>
      </w:tr>
      <w:tr w:rsidR="00AA7611" w:rsidRPr="00AA7611" w14:paraId="23B08053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667247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D4E6" w14:textId="54C1B82B" w:rsidR="009D2942" w:rsidRPr="00AA7611" w:rsidRDefault="003C17CF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9D2942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63DC" w14:textId="0831ECBD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9C67" w14:textId="711A2A0D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FF12" w14:textId="1CDAB10E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45B6" w14:textId="4C6623E8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0772" w14:textId="10279D6D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626</w:t>
            </w:r>
          </w:p>
        </w:tc>
      </w:tr>
      <w:tr w:rsidR="00AA7611" w:rsidRPr="00AA7611" w14:paraId="5C2C4BEE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37B6CF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080E" w14:textId="2ABDAECE" w:rsidR="009D2942" w:rsidRPr="00AA7611" w:rsidRDefault="003C17CF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9D2942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C74B" w14:textId="54C456C6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69A7" w14:textId="73EF1A85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0A9B" w14:textId="4D753356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951B" w14:textId="2882DE0E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FA84" w14:textId="33AF8A9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61</w:t>
            </w:r>
          </w:p>
        </w:tc>
      </w:tr>
      <w:tr w:rsidR="00AA7611" w:rsidRPr="00AA7611" w14:paraId="2084A2ED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9C939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486E" w14:textId="3C59429E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6AB1" w14:textId="7B478302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F41F" w14:textId="3CC52C3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31CA" w14:textId="3D29FF8E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D4C4" w14:textId="4CA2FDEE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60DB" w14:textId="71CA436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3B1CE062" w14:textId="77777777" w:rsidTr="00D37E8C">
        <w:trPr>
          <w:trHeight w:val="6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6B3132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0F7F" w14:textId="6ABAC13E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6E27" w14:textId="39D2CF10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A11D" w14:textId="2EFF2FB8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B24C" w14:textId="532A0E0F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E280" w14:textId="7A066022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40FD" w14:textId="4562631B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38EC6F9A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D8EB76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023B" w14:textId="5CD9CCC6" w:rsidR="009D2942" w:rsidRPr="00AA7611" w:rsidRDefault="003C17CF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9D2942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6EA5" w14:textId="6EA5E691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8849" w14:textId="10D9EFB2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11EA" w14:textId="44632467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1D18" w14:textId="663CC30B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E873" w14:textId="38A5F6FF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30</w:t>
            </w:r>
          </w:p>
        </w:tc>
      </w:tr>
      <w:tr w:rsidR="00AA7611" w:rsidRPr="00AA7611" w14:paraId="2EB46446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822908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F9B0" w14:textId="649EF1C0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B05A" w14:textId="1A8DE04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3740" w14:textId="35823A6F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61D3" w14:textId="4467E5BD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B1BF" w14:textId="5A6EC71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BAE9" w14:textId="30F91258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333</w:t>
            </w:r>
          </w:p>
        </w:tc>
      </w:tr>
      <w:tr w:rsidR="00AA7611" w:rsidRPr="00AA7611" w14:paraId="595EA022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778CFF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FBFC" w14:textId="535177F3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SIZE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DB3A" w14:textId="15C1B30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EA08" w14:textId="059627AE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03F4" w14:textId="0FDDC3C9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99AF" w14:textId="0198ABA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9395" w14:textId="3AC32118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265</w:t>
            </w:r>
          </w:p>
        </w:tc>
      </w:tr>
      <w:tr w:rsidR="00AA7611" w:rsidRPr="00AA7611" w14:paraId="69204329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320C80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3D4E" w14:textId="28A6481E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SIZE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92A8" w14:textId="2ED69DF2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0F26" w14:textId="21970D57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FB1F" w14:textId="5E47C2AD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B7B0" w14:textId="7B2F0F35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DCA4" w14:textId="31276BF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49</w:t>
            </w:r>
          </w:p>
        </w:tc>
      </w:tr>
      <w:tr w:rsidR="00AA7611" w:rsidRPr="00AA7611" w14:paraId="1E41AEC4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BD75F5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E75C" w14:textId="68A72B0E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8679" w14:textId="7B1F997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7F76" w14:textId="4D6BBFD2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B1D9" w14:textId="64FC2445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C5D3" w14:textId="341C7DDB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EA06" w14:textId="740AA946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0A944F88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DA4CB9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45E6" w14:textId="55D71CBF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6997" w14:textId="7D853EE1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81F2" w14:textId="17C2C35E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14AE" w14:textId="5F60CBB9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230A" w14:textId="4E7C110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0995" w14:textId="4E7FF9ED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05</w:t>
            </w:r>
          </w:p>
        </w:tc>
      </w:tr>
      <w:tr w:rsidR="00AA7611" w:rsidRPr="00AA7611" w14:paraId="52FBBC05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BBC2EF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4350" w14:textId="3D0358D8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0A89" w14:textId="0F8F3F77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05A1" w14:textId="76B2D8B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E5DB" w14:textId="44F9B13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B968" w14:textId="3CEE477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1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A320" w14:textId="27157A8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6E922F19" w14:textId="77777777" w:rsidTr="00D37E8C">
        <w:trPr>
          <w:trHeight w:val="6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68EAE7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66A7" w14:textId="3662EFE9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DA20" w14:textId="086905C9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E613" w14:textId="356CF4E0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48D5" w14:textId="4C4750E1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FCCE" w14:textId="1D82095F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E341E" w14:textId="5A66AF36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93</w:t>
            </w:r>
          </w:p>
        </w:tc>
      </w:tr>
      <w:tr w:rsidR="00AA7611" w:rsidRPr="00AA7611" w14:paraId="33F1B2B7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25C7DE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7E2B" w14:textId="77E5EB26" w:rsidR="00CC4599" w:rsidRPr="00AA7611" w:rsidRDefault="00B83B9F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Adj-R2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0E76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0.23</w:t>
            </w:r>
          </w:p>
        </w:tc>
      </w:tr>
      <w:tr w:rsidR="00AA7611" w:rsidRPr="00AA7611" w14:paraId="52525310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61D4E5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3ACB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AI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6346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3551.97</w:t>
            </w:r>
          </w:p>
        </w:tc>
      </w:tr>
      <w:tr w:rsidR="00AA7611" w:rsidRPr="00AA7611" w14:paraId="7E59CFA4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497676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26B0E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BI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1B7ED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3659.31</w:t>
            </w:r>
          </w:p>
        </w:tc>
      </w:tr>
      <w:tr w:rsidR="00AA7611" w:rsidRPr="00AA7611" w14:paraId="5765742B" w14:textId="77777777" w:rsidTr="00D37E8C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FD0E5" w14:textId="77777777" w:rsidR="00E1582C" w:rsidRPr="00AA7611" w:rsidRDefault="00E1582C" w:rsidP="00E15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  <w:t>T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C706" w14:textId="628DC665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DEE2" w14:textId="51C000C7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7CAA" w14:textId="3E140EF3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4ED1" w14:textId="46B18A46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5F39" w14:textId="73923FEF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2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E97E" w14:textId="71152E80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04</w:t>
            </w:r>
          </w:p>
        </w:tc>
      </w:tr>
      <w:tr w:rsidR="00AA7611" w:rsidRPr="00AA7611" w14:paraId="5E9C4865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2676F3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469B" w14:textId="3416C4C7" w:rsidR="00E1582C" w:rsidRPr="00AA7611" w:rsidRDefault="003C17CF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E1582C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 xml:space="preserve"> (Ref.: Branded pack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8B97" w14:textId="76A0749F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ED2F" w14:textId="12E2C34F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E8F0" w14:textId="521171CE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EFE4" w14:textId="1640B1FB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DA37" w14:textId="3EF06321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1C5C2AB5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92316B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B0D5" w14:textId="2CD8CEC3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 (Ref.: Brand 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C8DA" w14:textId="56690760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1536" w14:textId="1C0C3858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6D11" w14:textId="1E49D489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04B5" w14:textId="5E6B3742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844C" w14:textId="2853D86C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44</w:t>
            </w:r>
          </w:p>
        </w:tc>
      </w:tr>
      <w:tr w:rsidR="00AA7611" w:rsidRPr="00AA7611" w14:paraId="1B111BF2" w14:textId="77777777" w:rsidTr="00D37E8C">
        <w:trPr>
          <w:trHeight w:val="6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DF2617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0D03" w14:textId="30656D25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SIZE (10%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D898" w14:textId="7AEB56D5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3B60" w14:textId="0EACA120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AAE4" w14:textId="1EA4FA87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BE93" w14:textId="3E00C368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EDC2" w14:textId="69F02302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AA7611" w:rsidRPr="00AA7611" w14:paraId="7E61CE37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69DF0A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7174" w14:textId="3D2D46DD" w:rsidR="00E1582C" w:rsidRPr="00AA7611" w:rsidRDefault="003C17CF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E1582C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B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3B7E" w14:textId="78EC9E74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2E22" w14:textId="7BF84B78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B4A0" w14:textId="278DA69E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5C02" w14:textId="5AA10B14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7233" w14:textId="0ED28A43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402</w:t>
            </w:r>
          </w:p>
        </w:tc>
      </w:tr>
      <w:tr w:rsidR="00AA7611" w:rsidRPr="00AA7611" w14:paraId="74CAB040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30FCF5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08EA" w14:textId="7C7B4F0B" w:rsidR="00E1582C" w:rsidRPr="00AA7611" w:rsidRDefault="003C17CF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E1582C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BE8B" w14:textId="5F16FF48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A38E" w14:textId="5B352052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35E2" w14:textId="67FC190C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FAE3" w14:textId="0C57612D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C3DD" w14:textId="69038640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221</w:t>
            </w:r>
          </w:p>
        </w:tc>
      </w:tr>
      <w:tr w:rsidR="00AA7611" w:rsidRPr="00AA7611" w14:paraId="33AFB218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D88595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6231" w14:textId="2257D8F8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F36C" w14:textId="50AF3002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7FBB" w14:textId="61C69324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E866" w14:textId="3429E663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6520" w14:textId="0BF3B004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4ED2" w14:textId="01BADD59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AA7611" w:rsidRPr="00AA7611" w14:paraId="57891978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501A75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EF3D" w14:textId="53C72458" w:rsidR="00E1582C" w:rsidRPr="00AA7611" w:rsidRDefault="003C17CF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E1582C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F75C" w14:textId="0292FB00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C89" w14:textId="20ADA0DB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4DC3" w14:textId="77BECE49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224E" w14:textId="15C51481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FCD4" w14:textId="3DD74FF6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318</w:t>
            </w:r>
          </w:p>
        </w:tc>
      </w:tr>
      <w:tr w:rsidR="00AA7611" w:rsidRPr="00AA7611" w14:paraId="0E6A3F10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A3033C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EB31" w14:textId="7B986C57" w:rsidR="00E1582C" w:rsidRPr="00AA7611" w:rsidRDefault="003C17CF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E1582C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7AD6" w14:textId="5396EEF1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3AE3" w14:textId="6033F91B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D375" w14:textId="2112A22B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03CC" w14:textId="628713AE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9036" w14:textId="03757161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0728ED7B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01FB51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163C" w14:textId="0700EA22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E466" w14:textId="38D44BF2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E669" w14:textId="170C5664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1D50" w14:textId="6DA9D1C8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77BB" w14:textId="4272C3B9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0976" w14:textId="5FE71498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250E758A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2B3397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12A1" w14:textId="11F51A44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7E1B" w14:textId="137DDD99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C6EB" w14:textId="5F3263FD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21E7" w14:textId="569D2D9E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7068" w14:textId="01683CF3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4FA7" w14:textId="18DA09A5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01027A42" w14:textId="77777777" w:rsidTr="00D37E8C">
        <w:trPr>
          <w:trHeight w:val="6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BFE7A1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E3AD" w14:textId="7609D742" w:rsidR="00E1582C" w:rsidRPr="00AA7611" w:rsidRDefault="003C17CF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E1582C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5C08" w14:textId="389E35C6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863B" w14:textId="12E4A593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71DC" w14:textId="5BD8B2C1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B208" w14:textId="16824EC7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9DB9" w14:textId="5B1D67CA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209</w:t>
            </w:r>
          </w:p>
        </w:tc>
      </w:tr>
      <w:tr w:rsidR="00AA7611" w:rsidRPr="00AA7611" w14:paraId="3BC8B05B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18E45B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619B" w14:textId="78E70C51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67DA" w14:textId="7A12AC03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E970" w14:textId="622AF394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6653" w14:textId="44824E61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42B7" w14:textId="3554DD88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21AC" w14:textId="4EBDD62C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134</w:t>
            </w:r>
          </w:p>
        </w:tc>
      </w:tr>
      <w:tr w:rsidR="00AA7611" w:rsidRPr="00AA7611" w14:paraId="08A30B9B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226A0E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A24" w14:textId="54F1C245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SIZE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239C" w14:textId="7621F970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2463" w14:textId="79807032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C899" w14:textId="43055246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7F3B" w14:textId="25723763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D89E" w14:textId="4D1B9074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103</w:t>
            </w:r>
          </w:p>
        </w:tc>
      </w:tr>
      <w:tr w:rsidR="00AA7611" w:rsidRPr="00AA7611" w14:paraId="47CA643E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00E37E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3CBB" w14:textId="12851E3A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SIZE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9166" w14:textId="48707080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CA20" w14:textId="279D2D88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FFD3" w14:textId="1B5E3424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FF19" w14:textId="77297389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1376" w14:textId="686C064D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135</w:t>
            </w:r>
          </w:p>
        </w:tc>
      </w:tr>
      <w:tr w:rsidR="00AA7611" w:rsidRPr="00AA7611" w14:paraId="1E0E7EE5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747837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99B8" w14:textId="1FB6F2A4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E31C" w14:textId="4B62AE6E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9D04" w14:textId="2BC3F042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4F0A" w14:textId="66EBE373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E908" w14:textId="42E78DF0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C3CE" w14:textId="65D3D874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04</w:t>
            </w:r>
          </w:p>
        </w:tc>
      </w:tr>
      <w:tr w:rsidR="00AA7611" w:rsidRPr="00AA7611" w14:paraId="369555B7" w14:textId="77777777" w:rsidTr="00E1582C">
        <w:trPr>
          <w:trHeight w:val="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26CE7D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6D33" w14:textId="3DB260B8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048F" w14:textId="75CD5E0E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C348" w14:textId="6D367CE2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7933" w14:textId="6CF6690D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5D6A" w14:textId="72CD875D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74B7" w14:textId="0A0FC9CD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68</w:t>
            </w:r>
          </w:p>
        </w:tc>
      </w:tr>
      <w:tr w:rsidR="00AA7611" w:rsidRPr="00AA7611" w14:paraId="1312AED6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062107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D152" w14:textId="06E683D9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3772" w14:textId="6EB1A252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BF3E" w14:textId="1DD51545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9B84" w14:textId="48BEC328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09AB" w14:textId="2C3D92A5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C28F" w14:textId="27D69515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&lt; 2e-16</w:t>
            </w:r>
          </w:p>
        </w:tc>
      </w:tr>
      <w:tr w:rsidR="00AA7611" w:rsidRPr="00AA7611" w14:paraId="01C3F99E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C9F4C6" w14:textId="77777777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3023" w14:textId="752CA3A6" w:rsidR="00E1582C" w:rsidRPr="00AA7611" w:rsidRDefault="00E1582C" w:rsidP="00E1582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913F" w14:textId="2E69CB96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F242" w14:textId="34009074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95AF" w14:textId="1CD9DA16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2DE5" w14:textId="76F3EA27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-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9836E" w14:textId="4C763E30" w:rsidR="00E1582C" w:rsidRPr="00AA7611" w:rsidRDefault="00E1582C" w:rsidP="00E1582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cstheme="minorHAnsi"/>
                <w:color w:val="000000" w:themeColor="text1"/>
                <w:sz w:val="14"/>
                <w:szCs w:val="14"/>
              </w:rPr>
              <w:t>0.019</w:t>
            </w:r>
          </w:p>
        </w:tc>
      </w:tr>
      <w:tr w:rsidR="00AA7611" w:rsidRPr="00AA7611" w14:paraId="0E917176" w14:textId="77777777" w:rsidTr="00D37E8C">
        <w:trPr>
          <w:trHeight w:val="6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4BD007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8E23" w14:textId="6C1AA48F" w:rsidR="00CC4599" w:rsidRPr="00AA7611" w:rsidRDefault="00B83B9F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Adj-R2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AD47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0.17</w:t>
            </w:r>
          </w:p>
        </w:tc>
      </w:tr>
      <w:tr w:rsidR="00AA7611" w:rsidRPr="00AA7611" w14:paraId="1C50B543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BA684C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20CD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AI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0F3F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3832.90</w:t>
            </w:r>
          </w:p>
        </w:tc>
      </w:tr>
      <w:tr w:rsidR="00AA7611" w:rsidRPr="00AA7611" w14:paraId="51D5F8DA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4688DB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1845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BI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D953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3940.24</w:t>
            </w:r>
          </w:p>
        </w:tc>
      </w:tr>
      <w:tr w:rsidR="00AA7611" w:rsidRPr="00AA7611" w14:paraId="2E176250" w14:textId="77777777" w:rsidTr="00D37E8C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8A9C6" w14:textId="77777777" w:rsidR="009D2942" w:rsidRPr="00AA7611" w:rsidRDefault="009D2942" w:rsidP="009D2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  <w:t>LESS HARM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DDF4" w14:textId="43BB94F5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CF5B" w14:textId="07C5F9A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9753" w14:textId="0430BE69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06A4" w14:textId="329E478B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CA52" w14:textId="04E98BCD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3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98AA" w14:textId="6899B527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67E10D0B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236583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3340" w14:textId="316108AA" w:rsidR="009D2942" w:rsidRPr="00AA7611" w:rsidRDefault="003C17CF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9D2942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 xml:space="preserve"> (Ref.: Branded pack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DDDD" w14:textId="6181F822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494B" w14:textId="27E7B19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8C33" w14:textId="46A25F1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6514" w14:textId="3038A5A8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A754" w14:textId="65E23B0B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7FFFFA9E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BE3C6F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3536" w14:textId="52E04365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 (Ref.: Brand 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05A7" w14:textId="23F825B0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9184" w14:textId="516366E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3F7E" w14:textId="52EDDAB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75DB" w14:textId="3B94DC82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0510" w14:textId="123517D2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99</w:t>
            </w:r>
          </w:p>
        </w:tc>
      </w:tr>
      <w:tr w:rsidR="00AA7611" w:rsidRPr="00AA7611" w14:paraId="11C5CB94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3E8E5D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4F23" w14:textId="3CA3F58D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SIZE (10%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EB40" w14:textId="2F8C9B84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C1B5" w14:textId="122022B4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ECDB" w14:textId="2FDE7407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7EEC" w14:textId="5974477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1D31" w14:textId="2E0646BE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7A4CA6C7" w14:textId="77777777" w:rsidTr="00D37E8C">
        <w:trPr>
          <w:trHeight w:val="6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1F9A05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A6EF" w14:textId="0806336E" w:rsidR="009D2942" w:rsidRPr="00AA7611" w:rsidRDefault="003C17CF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9D2942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B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CEB5" w14:textId="16265BEE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ABDB" w14:textId="46CE22F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A994" w14:textId="1859F16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755F" w14:textId="0A9C486D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98DA" w14:textId="306FC75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98</w:t>
            </w:r>
          </w:p>
        </w:tc>
      </w:tr>
      <w:tr w:rsidR="00AA7611" w:rsidRPr="00AA7611" w14:paraId="1E3C6549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A71A59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C47D" w14:textId="38E02538" w:rsidR="009D2942" w:rsidRPr="00AA7611" w:rsidRDefault="003C17CF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9D2942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C86E" w14:textId="63AED03B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CF59" w14:textId="32D8750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4354" w14:textId="692FA858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B79F" w14:textId="717220F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1AE4" w14:textId="05F2E378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658</w:t>
            </w:r>
          </w:p>
        </w:tc>
      </w:tr>
      <w:tr w:rsidR="00AA7611" w:rsidRPr="00AA7611" w14:paraId="5BC0BD13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066DCD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0181" w14:textId="0C4AA518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75E5" w14:textId="5DA57045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CFB2" w14:textId="207BBCFF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C318" w14:textId="2BB75744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4AFC" w14:textId="74AEFCB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622B" w14:textId="594B96BF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994</w:t>
            </w:r>
          </w:p>
        </w:tc>
      </w:tr>
      <w:tr w:rsidR="00AA7611" w:rsidRPr="00AA7611" w14:paraId="286A8E6C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225740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E175" w14:textId="57D7698A" w:rsidR="009D2942" w:rsidRPr="00AA7611" w:rsidRDefault="003C17CF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9D2942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099E" w14:textId="74E2C15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AA26" w14:textId="1B369A22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2CAC" w14:textId="2A8C8636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BD84" w14:textId="2DC348B0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54AE" w14:textId="1AC6BEB6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298</w:t>
            </w:r>
          </w:p>
        </w:tc>
      </w:tr>
      <w:tr w:rsidR="00AA7611" w:rsidRPr="00AA7611" w14:paraId="107CAD1D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E69EC7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EE18" w14:textId="47196940" w:rsidR="009D2942" w:rsidRPr="00AA7611" w:rsidRDefault="003C17CF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9D2942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D23C" w14:textId="6DEF8DD9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EE28" w14:textId="1A0E81D5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74BB" w14:textId="043DA950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220A" w14:textId="0BF85CDF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E06F" w14:textId="3AF87B4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42</w:t>
            </w:r>
          </w:p>
        </w:tc>
      </w:tr>
      <w:tr w:rsidR="00AA7611" w:rsidRPr="00AA7611" w14:paraId="030AF1CE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09DA26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A885" w14:textId="250B2655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9916" w14:textId="0E4F8711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9F43" w14:textId="6286F369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7EA6" w14:textId="00D175E6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475A" w14:textId="0E6E405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FF24" w14:textId="28B6243F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05C4AAA3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EB2AA0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1E36" w14:textId="6A7B3908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BF2E" w14:textId="0C49DD74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1F14" w14:textId="7E321B3D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142A" w14:textId="72C1542B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5730" w14:textId="53E2DC0F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B4AA" w14:textId="2A4ABFC4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6E15089F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D2F0A0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19EC" w14:textId="34C33307" w:rsidR="009D2942" w:rsidRPr="00AA7611" w:rsidRDefault="003C17CF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PACKAGING</w:t>
            </w:r>
            <w:r w:rsidR="009D2942"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2682" w14:textId="1DA31C51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36C6" w14:textId="37EFA701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12D5" w14:textId="4E57062B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6B78" w14:textId="08D982FE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9843" w14:textId="0C3EF590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04</w:t>
            </w:r>
          </w:p>
        </w:tc>
      </w:tr>
      <w:tr w:rsidR="00AA7611" w:rsidRPr="00AA7611" w14:paraId="7EC11479" w14:textId="77777777" w:rsidTr="00D37E8C">
        <w:trPr>
          <w:trHeight w:val="6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F8A423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AD9A" w14:textId="312947B9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BRAND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D372" w14:textId="70448161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A8D7" w14:textId="0207D3F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ED49" w14:textId="37686597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F7A9" w14:textId="2930698F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0F0D" w14:textId="75381B0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75</w:t>
            </w:r>
          </w:p>
        </w:tc>
      </w:tr>
      <w:tr w:rsidR="00AA7611" w:rsidRPr="00AA7611" w14:paraId="7EB1D863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3B7359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EDE2" w14:textId="0A6084D0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SIZE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B4B2" w14:textId="09145CE5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CFFB" w14:textId="42B841E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9651" w14:textId="0E08969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7BDD" w14:textId="1B2DE49D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B057" w14:textId="2C868629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48</w:t>
            </w:r>
          </w:p>
        </w:tc>
      </w:tr>
      <w:tr w:rsidR="00AA7611" w:rsidRPr="00AA7611" w14:paraId="33625C1A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C7458E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082B" w14:textId="5E37909E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SIZE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1A36" w14:textId="7FEC6106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5320" w14:textId="4F39DE1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C460" w14:textId="0A726B3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50DE" w14:textId="7AEB1549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451E" w14:textId="3E2D2555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30</w:t>
            </w:r>
          </w:p>
        </w:tc>
      </w:tr>
      <w:tr w:rsidR="00AA7611" w:rsidRPr="00AA7611" w14:paraId="1BD05D16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7420DE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D32C" w14:textId="536344AD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: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EF63" w14:textId="7EC3234D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8FD7" w14:textId="4937332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1402" w14:textId="1C263DA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4F98" w14:textId="7ECA3E4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3CE8" w14:textId="7B483BDB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AA7611" w:rsidRPr="00AA7611" w14:paraId="5C4D58F8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8FCF70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C93D" w14:textId="37248ADA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:WEEKLY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02EC" w14:textId="6C84A5B9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08CD" w14:textId="41686F10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7DFB" w14:textId="76AE9CD9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FA65" w14:textId="38A8574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EA67" w14:textId="3639C9CA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490</w:t>
            </w:r>
          </w:p>
        </w:tc>
      </w:tr>
      <w:tr w:rsidR="00AA7611" w:rsidRPr="00AA7611" w14:paraId="5AA067C8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5AFD22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CF6E" w14:textId="77ED95AE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: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6CC6" w14:textId="151D44DF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E284" w14:textId="40F85AC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9BB9" w14:textId="38759C7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E3C5" w14:textId="75FEDB3C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D50F" w14:textId="66D1F2D1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224</w:t>
            </w:r>
          </w:p>
        </w:tc>
      </w:tr>
      <w:tr w:rsidR="00AA7611" w:rsidRPr="00AA7611" w14:paraId="4C3E64E6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BA3A7F" w14:textId="77777777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07FB" w14:textId="7F5E2741" w:rsidR="009D2942" w:rsidRPr="00AA7611" w:rsidRDefault="009D2942" w:rsidP="009D294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ASC: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0CF7" w14:textId="55713FD3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1EF9" w14:textId="48E906E6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5A0" w14:textId="4457101F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B353" w14:textId="68492BED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73378" w14:textId="2796B445" w:rsidR="009D2942" w:rsidRPr="00AA7611" w:rsidRDefault="009D2942" w:rsidP="009D2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004</w:t>
            </w:r>
          </w:p>
        </w:tc>
      </w:tr>
      <w:tr w:rsidR="00AA7611" w:rsidRPr="00AA7611" w14:paraId="10CD7F05" w14:textId="77777777" w:rsidTr="00D37E8C">
        <w:trPr>
          <w:trHeight w:val="6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B1B163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D0AD" w14:textId="7AF5C331" w:rsidR="00CC4599" w:rsidRPr="00AA7611" w:rsidRDefault="00B83B9F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Adj-R2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28AE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0.11</w:t>
            </w:r>
          </w:p>
        </w:tc>
      </w:tr>
      <w:tr w:rsidR="00AA7611" w:rsidRPr="00AA7611" w14:paraId="53D8FD63" w14:textId="77777777" w:rsidTr="00E1582C">
        <w:trPr>
          <w:trHeight w:val="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8E9432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108B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AI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57D2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4091.68</w:t>
            </w:r>
          </w:p>
        </w:tc>
      </w:tr>
      <w:tr w:rsidR="00AA7611" w:rsidRPr="00AA7611" w14:paraId="46CCBCB6" w14:textId="77777777" w:rsidTr="00D37E8C">
        <w:trPr>
          <w:trHeight w:val="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7DA099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6DB0E" w14:textId="77777777" w:rsidR="00CC4599" w:rsidRPr="00AA7611" w:rsidRDefault="00CC4599" w:rsidP="00CC45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BI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EA13F" w14:textId="77777777" w:rsidR="00CC4599" w:rsidRPr="00AA7611" w:rsidRDefault="00CC4599" w:rsidP="00CC4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</w:pPr>
            <w:r w:rsidRPr="00AA7611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en-GB"/>
              </w:rPr>
              <w:t>4199.02</w:t>
            </w:r>
          </w:p>
        </w:tc>
      </w:tr>
    </w:tbl>
    <w:p w14:paraId="404F2023" w14:textId="2A6E5E6B" w:rsidR="00AB12DA" w:rsidRPr="00AA7611" w:rsidRDefault="00EC1603" w:rsidP="00EC1603">
      <w:pPr>
        <w:rPr>
          <w:rFonts w:asciiTheme="majorHAnsi" w:hAnsiTheme="majorHAnsi" w:cstheme="majorHAnsi"/>
          <w:color w:val="000000" w:themeColor="text1"/>
          <w:sz w:val="16"/>
          <w:szCs w:val="16"/>
        </w:rPr>
        <w:sectPr w:rsidR="00AB12DA" w:rsidRPr="00AA7611" w:rsidSect="00D37E8C">
          <w:pgSz w:w="11906" w:h="16838"/>
          <w:pgMar w:top="567" w:right="1440" w:bottom="709" w:left="1440" w:header="708" w:footer="708" w:gutter="0"/>
          <w:cols w:space="708"/>
          <w:docGrid w:linePitch="360"/>
        </w:sectPr>
      </w:pP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Try – preferences to t</w:t>
      </w:r>
      <w:r w:rsidR="00137D84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r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y; Taste - better taste </w:t>
      </w:r>
      <w:r w:rsidR="00A72271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perceptions;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Less harmful – less harmful perceptions.</w:t>
      </w:r>
      <w:r w:rsidRPr="00AA7611">
        <w:rPr>
          <w:rFonts w:ascii="Arial" w:hAnsi="Arial" w:cs="Arial"/>
          <w:color w:val="000000" w:themeColor="text1"/>
        </w:rPr>
        <w:t xml:space="preserve"> </w:t>
      </w:r>
      <w:r w:rsidR="00A72271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Packaging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- the effect of the standardised packaging category (versus branded packaging); Brand - the effect of the ‘Brand B’ (versus ‘Brand A’); Size -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  <w:vertAlign w:val="subscript"/>
        </w:rPr>
        <w:t xml:space="preserve">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the effect of 10% increase in the warning size; A</w:t>
      </w:r>
      <w:r w:rsidR="002A3960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S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C – dummy variable; SS – Smoking Status (daily smokers, weekly smokers versus no smokers); Gender (male versus female); age (continues variable -centred). </w:t>
      </w:r>
      <w:r w:rsidR="00B83B9F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Adj-R2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-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  <w:shd w:val="clear" w:color="auto" w:fill="FFFFFF"/>
        </w:rPr>
        <w:t>R-Squared value adjusted by the number of estimated coefficients; AIC -n</w:t>
      </w:r>
      <w:r w:rsidRPr="00AA7611">
        <w:rPr>
          <w:rFonts w:ascii="Arial" w:hAnsi="Arial" w:cs="Arial"/>
          <w:b/>
          <w:bCs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Akaike information criterion; BIC – Bayesian information criterion</w:t>
      </w:r>
      <w:r w:rsidR="00365F90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.</w:t>
      </w:r>
    </w:p>
    <w:p w14:paraId="53E5335D" w14:textId="252443C5" w:rsidR="002A3960" w:rsidRPr="00AA7611" w:rsidRDefault="00A72271" w:rsidP="00EC1603">
      <w:pPr>
        <w:rPr>
          <w:rFonts w:asciiTheme="majorHAnsi" w:hAnsiTheme="majorHAnsi" w:cstheme="majorHAnsi"/>
          <w:color w:val="000000" w:themeColor="text1"/>
          <w:sz w:val="16"/>
          <w:szCs w:val="16"/>
        </w:rPr>
        <w:sectPr w:rsidR="002A3960" w:rsidRPr="00AA7611" w:rsidSect="00AB12DA">
          <w:pgSz w:w="16838" w:h="11906" w:orient="landscape"/>
          <w:pgMar w:top="1440" w:right="567" w:bottom="1440" w:left="709" w:header="708" w:footer="708" w:gutter="0"/>
          <w:cols w:space="708"/>
          <w:docGrid w:linePitch="360"/>
        </w:sectPr>
      </w:pPr>
      <w:r w:rsidRPr="00AA7611">
        <w:rPr>
          <w:rFonts w:asciiTheme="majorHAnsi" w:hAnsiTheme="majorHAnsi" w:cstheme="majorHAnsi"/>
          <w:noProof/>
          <w:color w:val="000000" w:themeColor="text1"/>
          <w:sz w:val="16"/>
          <w:szCs w:val="16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A3F9294" wp14:editId="084C04B2">
                <wp:simplePos x="0" y="0"/>
                <wp:positionH relativeFrom="margin">
                  <wp:posOffset>3327</wp:posOffset>
                </wp:positionH>
                <wp:positionV relativeFrom="paragraph">
                  <wp:posOffset>58522</wp:posOffset>
                </wp:positionV>
                <wp:extent cx="9487535" cy="4313708"/>
                <wp:effectExtent l="0" t="0" r="0" b="0"/>
                <wp:wrapNone/>
                <wp:docPr id="11" name="Group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915939-A9C9-435F-AD60-DF35AE3EE69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87535" cy="4313708"/>
                          <a:chOff x="0" y="72159"/>
                          <a:chExt cx="12000751" cy="5285952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79F27977-5BA5-4A5B-A1C5-12A6E5DDBB2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/>
                          <a:srcRect t="4363"/>
                          <a:stretch/>
                        </pic:blipFill>
                        <pic:spPr>
                          <a:xfrm>
                            <a:off x="0" y="357037"/>
                            <a:ext cx="6870515" cy="500107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7763C84F-8EBD-4C50-BA9B-575AFC9A7AB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/>
                          <a:srcRect l="25330" t="4363"/>
                          <a:stretch/>
                        </pic:blipFill>
                        <pic:spPr>
                          <a:xfrm>
                            <a:off x="6870514" y="357037"/>
                            <a:ext cx="5130237" cy="500107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Straight Connector 4">
                          <a:extLst>
                            <a:ext uri="{FF2B5EF4-FFF2-40B4-BE49-F238E27FC236}">
                              <a16:creationId xmlns:a16="http://schemas.microsoft.com/office/drawing/2014/main" id="{EE87A8A7-6804-4B60-B2D2-3F716351407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21702" y="1949545"/>
                            <a:ext cx="1150973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Connector 5">
                          <a:extLst>
                            <a:ext uri="{FF2B5EF4-FFF2-40B4-BE49-F238E27FC236}">
                              <a16:creationId xmlns:a16="http://schemas.microsoft.com/office/drawing/2014/main" id="{C09E449D-36BC-43A2-9462-FFCF229050B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99931" y="3437261"/>
                            <a:ext cx="1153151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TextBox 8">
                          <a:extLst>
                            <a:ext uri="{FF2B5EF4-FFF2-40B4-BE49-F238E27FC236}">
                              <a16:creationId xmlns:a16="http://schemas.microsoft.com/office/drawing/2014/main" id="{74C5D0D7-74C9-4D32-997C-9DF61E9B51E4}"/>
                            </a:ext>
                          </a:extLst>
                        </wps:cNvPr>
                        <wps:cNvSpPr txBox="1"/>
                        <wps:spPr>
                          <a:xfrm>
                            <a:off x="1807981" y="72159"/>
                            <a:ext cx="2337137" cy="30477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55CCC75" w14:textId="7D88A755" w:rsidR="00C76698" w:rsidRPr="00A44908" w:rsidRDefault="00C76698" w:rsidP="00A4490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A4490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onditional tria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9">
                          <a:extLst>
                            <a:ext uri="{FF2B5EF4-FFF2-40B4-BE49-F238E27FC236}">
                              <a16:creationId xmlns:a16="http://schemas.microsoft.com/office/drawing/2014/main" id="{5AD82385-E1D9-4512-9F0B-0AA5398DFA7B}"/>
                            </a:ext>
                          </a:extLst>
                        </wps:cNvPr>
                        <wps:cNvSpPr txBox="1"/>
                        <wps:spPr>
                          <a:xfrm>
                            <a:off x="6976740" y="95929"/>
                            <a:ext cx="2553822" cy="32270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FA15BC2" w14:textId="46FABF32" w:rsidR="00C76698" w:rsidRPr="00A44908" w:rsidRDefault="00C76698" w:rsidP="00A4490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A4490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Unconditional tria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3F9294" id="Group 10" o:spid="_x0000_s1026" style="position:absolute;margin-left:.25pt;margin-top:4.6pt;width:747.05pt;height:339.65pt;z-index:251659264;mso-position-horizontal-relative:margin;mso-width-relative:margin;mso-height-relative:margin" coordorigin=",721" coordsize="120007,528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3570;width:68705;height:500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">
                  <v:imagedata r:id="rId19" o:title="" croptop="2859f"/>
                </v:shape>
                <v:shape id="Picture 3" o:spid="_x0000_s1028" type="#_x0000_t75" style="position:absolute;left:68705;top:3570;width:51302;height:500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">
                  <v:imagedata r:id="rId20" o:title="" croptop="2859f" cropleft="16600f"/>
                </v:shape>
                <v:line id="Straight Connector 4" o:spid="_x0000_s1029" style="position:absolute;visibility:visible;mso-wrap-style:square" from="4217,19495" to="119314,194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" strokecolor="#7f7f7f [1612]" strokeweight="1pt">
                  <v:stroke joinstyle="miter"/>
                  <o:lock v:ext="edit" shapetype="f"/>
                </v:line>
                <v:line id="Straight Connector 5" o:spid="_x0000_s1030" style="position:absolute;visibility:visible;mso-wrap-style:square" from="3999,34372" to="119314,343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" strokecolor="#7f7f7f [1612]" strokeweight="1pt">
                  <v:stroke joinstyle="miter"/>
                  <o:lock v:ext="edit" shapetype="f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31" type="#_x0000_t202" style="position:absolute;left:18079;top:721;width:23372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" fillcolor="white [3212]" stroked="f">
                  <v:textbox>
                    <w:txbxContent>
                      <w:p w14:paraId="155CCC75" w14:textId="7D88A755" w:rsidR="00C76698" w:rsidRPr="00A44908" w:rsidRDefault="00C76698" w:rsidP="00A44908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A44908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onditional trials</w:t>
                        </w:r>
                      </w:p>
                    </w:txbxContent>
                  </v:textbox>
                </v:shape>
                <v:shape id="TextBox 9" o:spid="_x0000_s1032" type="#_x0000_t202" style="position:absolute;left:69767;top:959;width:25538;height:32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" fillcolor="white [3212]" stroked="f">
                  <v:textbox>
                    <w:txbxContent>
                      <w:p w14:paraId="6FA15BC2" w14:textId="46FABF32" w:rsidR="00C76698" w:rsidRPr="00A44908" w:rsidRDefault="00C76698" w:rsidP="00A44908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A44908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Unconditional trial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3C17CF" w:rsidRPr="00AA761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3684BE" wp14:editId="503F10AE">
                <wp:simplePos x="0" y="0"/>
                <wp:positionH relativeFrom="column">
                  <wp:posOffset>1905</wp:posOffset>
                </wp:positionH>
                <wp:positionV relativeFrom="paragraph">
                  <wp:posOffset>4429760</wp:posOffset>
                </wp:positionV>
                <wp:extent cx="9487535" cy="63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753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E89663" w14:textId="668FAF13" w:rsidR="00693060" w:rsidRPr="00693060" w:rsidRDefault="00C76698" w:rsidP="00693060">
                            <w:pPr>
                              <w:pStyle w:val="Caption"/>
                              <w:rPr>
                                <w:rFonts w:asciiTheme="majorHAnsi" w:eastAsia="Times New Roman" w:hAnsiTheme="majorHAnsi" w:cstheme="majorHAnsi"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  <w:lang w:eastAsia="en-GB"/>
                              </w:rPr>
                            </w:pPr>
                            <w:bookmarkStart w:id="6" w:name="_Toc84257542"/>
                            <w:r w:rsidRPr="00021179">
                              <w:rPr>
                                <w:rFonts w:asciiTheme="majorHAnsi" w:hAnsiTheme="majorHAnsi" w:cstheme="majorHAns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 xml:space="preserve">Supplementary Figure </w:t>
                            </w:r>
                            <w:r w:rsidRPr="00021179">
                              <w:rPr>
                                <w:rFonts w:asciiTheme="majorHAnsi" w:hAnsiTheme="majorHAnsi" w:cstheme="majorHAns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begin"/>
                            </w:r>
                            <w:r w:rsidRPr="00021179">
                              <w:rPr>
                                <w:rFonts w:asciiTheme="majorHAnsi" w:hAnsiTheme="majorHAnsi" w:cstheme="majorHAns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instrText xml:space="preserve"> SEQ Figure \* ARABIC </w:instrText>
                            </w:r>
                            <w:r w:rsidRPr="00021179">
                              <w:rPr>
                                <w:rFonts w:asciiTheme="majorHAnsi" w:hAnsiTheme="majorHAnsi" w:cstheme="majorHAns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separate"/>
                            </w:r>
                            <w:r w:rsidRPr="00021179">
                              <w:rPr>
                                <w:rFonts w:asciiTheme="majorHAnsi" w:hAnsiTheme="majorHAnsi" w:cstheme="majorHAnsi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</w:rPr>
                              <w:t>1</w:t>
                            </w:r>
                            <w:r w:rsidRPr="00021179">
                              <w:rPr>
                                <w:rFonts w:asciiTheme="majorHAnsi" w:hAnsiTheme="majorHAnsi" w:cstheme="majorHAns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end"/>
                            </w:r>
                            <w:r w:rsidRPr="00021179">
                              <w:rPr>
                                <w:rFonts w:asciiTheme="majorHAnsi" w:hAnsiTheme="majorHAnsi" w:cstheme="majorHAns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 xml:space="preserve">. </w:t>
                            </w:r>
                            <w:r w:rsidRPr="00021179">
                              <w:rPr>
                                <w:rFonts w:asciiTheme="majorHAnsi" w:eastAsia="Times New Roman" w:hAnsiTheme="majorHAnsi" w:cstheme="majorHAnsi"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  <w:lang w:eastAsia="en-GB"/>
                              </w:rPr>
                              <w:t xml:space="preserve">Conditional and </w:t>
                            </w:r>
                            <w:r w:rsidR="00D81F68">
                              <w:rPr>
                                <w:rFonts w:asciiTheme="majorHAnsi" w:eastAsia="Times New Roman" w:hAnsiTheme="majorHAnsi" w:cstheme="majorHAnsi"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  <w:lang w:eastAsia="en-GB"/>
                              </w:rPr>
                              <w:t>Unconditional</w:t>
                            </w:r>
                            <w:r w:rsidRPr="00021179">
                              <w:rPr>
                                <w:rFonts w:asciiTheme="majorHAnsi" w:eastAsia="Times New Roman" w:hAnsiTheme="majorHAnsi" w:cstheme="majorHAnsi"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  <w:lang w:eastAsia="en-GB"/>
                              </w:rPr>
                              <w:t xml:space="preserve"> Results of Suboptimal Models.</w:t>
                            </w:r>
                            <w:bookmarkEnd w:id="6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3684BE" id="Text Box 1" o:spid="_x0000_s1033" type="#_x0000_t202" style="position:absolute;margin-left:.15pt;margin-top:348.8pt;width:747.0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" stroked="f">
                <v:textbox style="mso-fit-shape-to-text:t" inset="0,0,0,0">
                  <w:txbxContent>
                    <w:p w14:paraId="45E89663" w14:textId="668FAF13" w:rsidR="00693060" w:rsidRPr="00693060" w:rsidRDefault="00C76698" w:rsidP="00693060">
                      <w:pPr>
                        <w:pStyle w:val="Caption"/>
                        <w:rPr>
                          <w:rFonts w:asciiTheme="majorHAnsi" w:eastAsia="Times New Roman" w:hAnsiTheme="majorHAnsi" w:cstheme="majorHAnsi"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  <w:lang w:eastAsia="en-GB"/>
                        </w:rPr>
                      </w:pPr>
                      <w:bookmarkStart w:id="7" w:name="_Toc84257542"/>
                      <w:r w:rsidRPr="00021179">
                        <w:rPr>
                          <w:rFonts w:asciiTheme="majorHAnsi" w:hAnsiTheme="majorHAnsi" w:cstheme="majorHAnsi"/>
                          <w:b/>
                          <w:bCs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 xml:space="preserve">Supplementary Figure </w:t>
                      </w:r>
                      <w:r w:rsidRPr="00021179">
                        <w:rPr>
                          <w:rFonts w:asciiTheme="majorHAnsi" w:hAnsiTheme="majorHAnsi" w:cstheme="majorHAnsi"/>
                          <w:b/>
                          <w:bCs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begin"/>
                      </w:r>
                      <w:r w:rsidRPr="00021179">
                        <w:rPr>
                          <w:rFonts w:asciiTheme="majorHAnsi" w:hAnsiTheme="majorHAnsi" w:cstheme="majorHAnsi"/>
                          <w:b/>
                          <w:bCs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instrText xml:space="preserve"> SEQ Figure \* ARABIC </w:instrText>
                      </w:r>
                      <w:r w:rsidRPr="00021179">
                        <w:rPr>
                          <w:rFonts w:asciiTheme="majorHAnsi" w:hAnsiTheme="majorHAnsi" w:cstheme="majorHAnsi"/>
                          <w:b/>
                          <w:bCs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separate"/>
                      </w:r>
                      <w:r w:rsidRPr="00021179">
                        <w:rPr>
                          <w:rFonts w:asciiTheme="majorHAnsi" w:hAnsiTheme="majorHAnsi" w:cstheme="majorHAnsi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</w:rPr>
                        <w:t>1</w:t>
                      </w:r>
                      <w:r w:rsidRPr="00021179">
                        <w:rPr>
                          <w:rFonts w:asciiTheme="majorHAnsi" w:hAnsiTheme="majorHAnsi" w:cstheme="majorHAnsi"/>
                          <w:b/>
                          <w:bCs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end"/>
                      </w:r>
                      <w:r w:rsidRPr="00021179">
                        <w:rPr>
                          <w:rFonts w:asciiTheme="majorHAnsi" w:hAnsiTheme="majorHAnsi" w:cstheme="majorHAns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 xml:space="preserve">. </w:t>
                      </w:r>
                      <w:r w:rsidRPr="00021179">
                        <w:rPr>
                          <w:rFonts w:asciiTheme="majorHAnsi" w:eastAsia="Times New Roman" w:hAnsiTheme="majorHAnsi" w:cstheme="majorHAnsi"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  <w:lang w:eastAsia="en-GB"/>
                        </w:rPr>
                        <w:t xml:space="preserve">Conditional and </w:t>
                      </w:r>
                      <w:r w:rsidR="00D81F68">
                        <w:rPr>
                          <w:rFonts w:asciiTheme="majorHAnsi" w:eastAsia="Times New Roman" w:hAnsiTheme="majorHAnsi" w:cstheme="majorHAnsi"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  <w:lang w:eastAsia="en-GB"/>
                        </w:rPr>
                        <w:t>Unconditional</w:t>
                      </w:r>
                      <w:r w:rsidRPr="00021179">
                        <w:rPr>
                          <w:rFonts w:asciiTheme="majorHAnsi" w:eastAsia="Times New Roman" w:hAnsiTheme="majorHAnsi" w:cstheme="majorHAnsi"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  <w:lang w:eastAsia="en-GB"/>
                        </w:rPr>
                        <w:t xml:space="preserve"> Results of Suboptimal Models.</w:t>
                      </w:r>
                      <w:bookmarkEnd w:id="7"/>
                    </w:p>
                  </w:txbxContent>
                </v:textbox>
              </v:shape>
            </w:pict>
          </mc:Fallback>
        </mc:AlternateContent>
      </w:r>
    </w:p>
    <w:p w14:paraId="51CC6705" w14:textId="77777777" w:rsidR="006F09E2" w:rsidRPr="00AA7611" w:rsidRDefault="006F09E2" w:rsidP="00A42CF5">
      <w:pPr>
        <w:pStyle w:val="Caption"/>
        <w:keepNext/>
        <w:spacing w:after="0"/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</w:pPr>
      <w:bookmarkStart w:id="8" w:name="_Toc54257124"/>
    </w:p>
    <w:p w14:paraId="01BC81F7" w14:textId="313C4AB0" w:rsidR="00DE093C" w:rsidRPr="00AA7611" w:rsidRDefault="00DE093C" w:rsidP="00DE093C">
      <w:pPr>
        <w:pStyle w:val="Caption"/>
        <w:rPr>
          <w:rFonts w:asciiTheme="majorHAnsi" w:eastAsia="Times New Roman" w:hAnsiTheme="majorHAnsi" w:cstheme="majorHAnsi"/>
          <w:i w:val="0"/>
          <w:iCs w:val="0"/>
          <w:noProof/>
          <w:color w:val="000000" w:themeColor="text1"/>
          <w:sz w:val="16"/>
          <w:szCs w:val="16"/>
          <w:lang w:eastAsia="en-GB"/>
        </w:rPr>
      </w:pPr>
      <w:r w:rsidRPr="00AA7611">
        <w:rPr>
          <w:noProof/>
          <w:color w:val="000000" w:themeColor="text1"/>
        </w:rPr>
        <w:drawing>
          <wp:inline distT="0" distB="0" distL="0" distR="0" wp14:anchorId="4D3504F7" wp14:editId="1E8F2AA9">
            <wp:extent cx="8863330" cy="38544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t xml:space="preserve"> Supplementary Figure </w:t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begin"/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instrText xml:space="preserve"> SEQ Figure \* ARABIC </w:instrText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separate"/>
      </w:r>
      <w:r w:rsidR="00791466" w:rsidRPr="00AA7611">
        <w:rPr>
          <w:rFonts w:asciiTheme="majorHAnsi" w:hAnsiTheme="majorHAnsi" w:cstheme="majorHAnsi"/>
          <w:b/>
          <w:bCs/>
          <w:i w:val="0"/>
          <w:iCs w:val="0"/>
          <w:noProof/>
          <w:color w:val="000000" w:themeColor="text1"/>
          <w:sz w:val="16"/>
          <w:szCs w:val="16"/>
        </w:rPr>
        <w:t>2</w:t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end"/>
      </w: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t xml:space="preserve">. </w:t>
      </w:r>
      <w:r w:rsidRPr="00AA7611">
        <w:rPr>
          <w:rFonts w:asciiTheme="majorHAnsi" w:eastAsia="Times New Roman" w:hAnsiTheme="majorHAnsi" w:cstheme="majorHAnsi"/>
          <w:b/>
          <w:bCs/>
          <w:i w:val="0"/>
          <w:iCs w:val="0"/>
          <w:noProof/>
          <w:color w:val="000000" w:themeColor="text1"/>
          <w:sz w:val="16"/>
          <w:szCs w:val="16"/>
          <w:lang w:eastAsia="en-GB"/>
        </w:rPr>
        <w:t>Conditional and Uncon</w:t>
      </w:r>
      <w:r w:rsidR="00D81F68" w:rsidRPr="00AA7611">
        <w:rPr>
          <w:rFonts w:asciiTheme="majorHAnsi" w:eastAsia="Times New Roman" w:hAnsiTheme="majorHAnsi" w:cstheme="majorHAnsi"/>
          <w:b/>
          <w:bCs/>
          <w:i w:val="0"/>
          <w:iCs w:val="0"/>
          <w:noProof/>
          <w:color w:val="000000" w:themeColor="text1"/>
          <w:sz w:val="16"/>
          <w:szCs w:val="16"/>
          <w:lang w:eastAsia="en-GB"/>
        </w:rPr>
        <w:t>di</w:t>
      </w:r>
      <w:r w:rsidRPr="00AA7611">
        <w:rPr>
          <w:rFonts w:asciiTheme="majorHAnsi" w:eastAsia="Times New Roman" w:hAnsiTheme="majorHAnsi" w:cstheme="majorHAnsi"/>
          <w:b/>
          <w:bCs/>
          <w:i w:val="0"/>
          <w:iCs w:val="0"/>
          <w:noProof/>
          <w:color w:val="000000" w:themeColor="text1"/>
          <w:sz w:val="16"/>
          <w:szCs w:val="16"/>
          <w:lang w:eastAsia="en-GB"/>
        </w:rPr>
        <w:t>tional Results</w:t>
      </w:r>
      <w:r w:rsidR="0006727E" w:rsidRPr="00AA7611">
        <w:rPr>
          <w:rFonts w:asciiTheme="majorHAnsi" w:eastAsia="Times New Roman" w:hAnsiTheme="majorHAnsi" w:cstheme="majorHAnsi"/>
          <w:b/>
          <w:bCs/>
          <w:i w:val="0"/>
          <w:iCs w:val="0"/>
          <w:noProof/>
          <w:color w:val="000000" w:themeColor="text1"/>
          <w:sz w:val="16"/>
          <w:szCs w:val="16"/>
          <w:lang w:eastAsia="en-GB"/>
        </w:rPr>
        <w:t xml:space="preserve"> Models with </w:t>
      </w:r>
      <w:r w:rsidR="00791466" w:rsidRPr="00AA7611">
        <w:rPr>
          <w:rFonts w:asciiTheme="majorHAnsi" w:eastAsia="Times New Roman" w:hAnsiTheme="majorHAnsi" w:cstheme="majorHAnsi"/>
          <w:b/>
          <w:bCs/>
          <w:i w:val="0"/>
          <w:iCs w:val="0"/>
          <w:noProof/>
          <w:color w:val="000000" w:themeColor="text1"/>
          <w:sz w:val="16"/>
          <w:szCs w:val="16"/>
          <w:lang w:eastAsia="en-GB"/>
        </w:rPr>
        <w:t>Bonferroni Adjust</w:t>
      </w:r>
      <w:r w:rsidR="0006727E" w:rsidRPr="00AA7611">
        <w:rPr>
          <w:rFonts w:asciiTheme="majorHAnsi" w:eastAsia="Times New Roman" w:hAnsiTheme="majorHAnsi" w:cstheme="majorHAnsi"/>
          <w:b/>
          <w:bCs/>
          <w:i w:val="0"/>
          <w:iCs w:val="0"/>
          <w:noProof/>
          <w:color w:val="000000" w:themeColor="text1"/>
          <w:sz w:val="16"/>
          <w:szCs w:val="16"/>
          <w:lang w:eastAsia="en-GB"/>
        </w:rPr>
        <w:t>ment</w:t>
      </w:r>
      <w:r w:rsidRPr="00AA7611">
        <w:rPr>
          <w:rFonts w:asciiTheme="majorHAnsi" w:eastAsia="Times New Roman" w:hAnsiTheme="majorHAnsi" w:cstheme="majorHAnsi"/>
          <w:i w:val="0"/>
          <w:iCs w:val="0"/>
          <w:noProof/>
          <w:color w:val="000000" w:themeColor="text1"/>
          <w:sz w:val="16"/>
          <w:szCs w:val="16"/>
          <w:lang w:eastAsia="en-GB"/>
        </w:rPr>
        <w:t>.</w:t>
      </w:r>
    </w:p>
    <w:p w14:paraId="4B9FD059" w14:textId="37D28E36" w:rsidR="006F09E2" w:rsidRPr="00AA7611" w:rsidRDefault="006F09E2" w:rsidP="006F09E2">
      <w:pPr>
        <w:rPr>
          <w:color w:val="000000" w:themeColor="text1"/>
        </w:rPr>
        <w:sectPr w:rsidR="006F09E2" w:rsidRPr="00AA7611" w:rsidSect="00DE093C">
          <w:pgSz w:w="16838" w:h="11906" w:orient="landscape"/>
          <w:pgMar w:top="851" w:right="1440" w:bottom="1440" w:left="1440" w:header="709" w:footer="709" w:gutter="0"/>
          <w:cols w:space="708"/>
          <w:docGrid w:linePitch="360"/>
        </w:sectPr>
      </w:pPr>
    </w:p>
    <w:p w14:paraId="6AEB64CF" w14:textId="0B88D65D" w:rsidR="002A3960" w:rsidRPr="00AA7611" w:rsidRDefault="00C76698" w:rsidP="00A42CF5">
      <w:pPr>
        <w:pStyle w:val="Caption"/>
        <w:keepNext/>
        <w:spacing w:after="0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lastRenderedPageBreak/>
        <w:t xml:space="preserve">Supplementary </w:t>
      </w:r>
      <w:r w:rsidR="002A3960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t xml:space="preserve">Table </w:t>
      </w:r>
      <w:r w:rsidR="002A3960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begin"/>
      </w:r>
      <w:r w:rsidR="002A3960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instrText xml:space="preserve"> SEQ Table \* ARABIC </w:instrText>
      </w:r>
      <w:r w:rsidR="002A3960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separate"/>
      </w:r>
      <w:r w:rsidR="009538B7" w:rsidRPr="00AA7611">
        <w:rPr>
          <w:rFonts w:asciiTheme="majorHAnsi" w:hAnsiTheme="majorHAnsi" w:cstheme="majorHAnsi"/>
          <w:b/>
          <w:bCs/>
          <w:i w:val="0"/>
          <w:iCs w:val="0"/>
          <w:noProof/>
          <w:color w:val="000000" w:themeColor="text1"/>
          <w:sz w:val="16"/>
          <w:szCs w:val="16"/>
        </w:rPr>
        <w:t>8</w:t>
      </w:r>
      <w:r w:rsidR="002A3960" w:rsidRPr="00AA7611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16"/>
          <w:szCs w:val="16"/>
        </w:rPr>
        <w:fldChar w:fldCharType="end"/>
      </w:r>
      <w:r w:rsidR="002A3960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. Suboptimal model - </w:t>
      </w:r>
      <w:r w:rsidR="003C17CF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>Conditional</w:t>
      </w:r>
      <w:r w:rsidR="003A5FD9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 Choice Sets</w:t>
      </w:r>
      <w:r w:rsidR="002A3960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 xml:space="preserve"> Discrete Choice Experiment Results – unadjusted</w:t>
      </w:r>
      <w:bookmarkEnd w:id="1"/>
      <w:bookmarkEnd w:id="8"/>
      <w:r w:rsidR="00A42CF5" w:rsidRPr="00AA7611">
        <w:rPr>
          <w:rFonts w:asciiTheme="majorHAnsi" w:hAnsiTheme="majorHAnsi" w:cstheme="majorHAnsi"/>
          <w:i w:val="0"/>
          <w:iCs w:val="0"/>
          <w:color w:val="000000" w:themeColor="text1"/>
          <w:sz w:val="16"/>
          <w:szCs w:val="16"/>
        </w:rPr>
        <w:t>.</w:t>
      </w:r>
    </w:p>
    <w:tbl>
      <w:tblPr>
        <w:tblW w:w="6620" w:type="dxa"/>
        <w:tblLook w:val="04A0" w:firstRow="1" w:lastRow="0" w:firstColumn="1" w:lastColumn="0" w:noHBand="0" w:noVBand="1"/>
      </w:tblPr>
      <w:tblGrid>
        <w:gridCol w:w="1113"/>
        <w:gridCol w:w="1531"/>
        <w:gridCol w:w="812"/>
        <w:gridCol w:w="812"/>
        <w:gridCol w:w="812"/>
        <w:gridCol w:w="768"/>
        <w:gridCol w:w="772"/>
      </w:tblGrid>
      <w:tr w:rsidR="00AA7611" w:rsidRPr="00AA7611" w14:paraId="0C631FA5" w14:textId="77777777" w:rsidTr="00D37E8C">
        <w:trPr>
          <w:trHeight w:val="247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10850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A13B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ATTRIBUT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E28CE" w14:textId="47589C41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coef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02E8C" w14:textId="2D6F46C0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65DD1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F42B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D5E8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</w:tr>
      <w:tr w:rsidR="00AA7611" w:rsidRPr="00AA7611" w14:paraId="4AE3A01A" w14:textId="77777777" w:rsidTr="00D37E8C">
        <w:trPr>
          <w:trHeight w:val="247"/>
        </w:trPr>
        <w:tc>
          <w:tcPr>
            <w:tcW w:w="11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C1A1E1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T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23A3" w14:textId="12F31D73" w:rsidR="00D37E8C" w:rsidRPr="00AA7611" w:rsidRDefault="003C17CF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D119" w14:textId="50668733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0.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7E5B" w14:textId="06E1B308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2D79" w14:textId="157D50B5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2838" w14:textId="758C9D84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5.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94BB" w14:textId="52C19A62" w:rsidR="00D37E8C" w:rsidRPr="00AA7611" w:rsidRDefault="00073E45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4728D185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1E671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48E1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BRAN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B2AF" w14:textId="5DF44AA5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C055" w14:textId="620D6013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7823" w14:textId="445DEA05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A8EA" w14:textId="0AA4EC3A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8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D672" w14:textId="526C9607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AA7611" w:rsidRPr="00AA7611" w14:paraId="0796DC3D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AA9B2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C4FD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0803" w14:textId="4D00C19E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165B" w14:textId="64856055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4E6" w14:textId="48389583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0E80" w14:textId="6B5B137F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8.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2143" w14:textId="686D9145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 2e-16</w:t>
            </w:r>
          </w:p>
        </w:tc>
      </w:tr>
      <w:tr w:rsidR="00AA7611" w:rsidRPr="00AA7611" w14:paraId="14F7F3B3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BBBEB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0336" w14:textId="65E0B11D" w:rsidR="00D37E8C" w:rsidRPr="00AA7611" w:rsidRDefault="003C17CF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D37E8C"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:BRAN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E41E" w14:textId="75CFB371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20E6" w14:textId="4760B354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F4C4" w14:textId="350BDB3E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DB8B" w14:textId="04E3C656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1.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4342" w14:textId="789A0593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AA7611" w:rsidRPr="00AA7611" w14:paraId="6AE47139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CE0C3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75E4D" w14:textId="6DBE8D75" w:rsidR="00D37E8C" w:rsidRPr="00AA7611" w:rsidRDefault="003C17CF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D37E8C"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:SIZ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9720F" w14:textId="4A97EEB7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98B3B" w14:textId="40918DCC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F31D9" w14:textId="47AC9F44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81C63" w14:textId="37A8B681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D189" w14:textId="474DD4E6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85</w:t>
            </w:r>
          </w:p>
        </w:tc>
      </w:tr>
      <w:tr w:rsidR="00AA7611" w:rsidRPr="00AA7611" w14:paraId="781DEC88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88C98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8AD9" w14:textId="3908B993" w:rsidR="002A3960" w:rsidRPr="00AA7611" w:rsidRDefault="00B83B9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3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6253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6</w:t>
            </w:r>
          </w:p>
        </w:tc>
      </w:tr>
      <w:tr w:rsidR="00AA7611" w:rsidRPr="00AA7611" w14:paraId="79D68B21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80A34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3CD6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3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D6AD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2435.17</w:t>
            </w:r>
          </w:p>
        </w:tc>
      </w:tr>
      <w:tr w:rsidR="00AA7611" w:rsidRPr="00AA7611" w14:paraId="0FE1CC1F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45A7D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03DA8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39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A447B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2463.42</w:t>
            </w:r>
          </w:p>
        </w:tc>
      </w:tr>
      <w:tr w:rsidR="00AA7611" w:rsidRPr="00AA7611" w14:paraId="2268A32C" w14:textId="77777777" w:rsidTr="00D37E8C">
        <w:trPr>
          <w:trHeight w:val="247"/>
        </w:trPr>
        <w:tc>
          <w:tcPr>
            <w:tcW w:w="11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6085E5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TAST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8AB7" w14:textId="06E6285F" w:rsidR="00D37E8C" w:rsidRPr="00AA7611" w:rsidRDefault="003C17CF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773B" w14:textId="24D72884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1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E9BA" w14:textId="6A1A7129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4F7F" w14:textId="674BED73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AD8E" w14:textId="6855EE9A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6.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E226" w14:textId="684C7239" w:rsidR="00D37E8C" w:rsidRPr="00AA7611" w:rsidRDefault="00073E45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3947F3C2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8A0E2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C609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BRAN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0922" w14:textId="6B6D3699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2A3A" w14:textId="0DDB889A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DAD9" w14:textId="323E417D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8056" w14:textId="0955A36C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445A" w14:textId="57C6DFA1" w:rsidR="00D37E8C" w:rsidRPr="00AA7611" w:rsidRDefault="00073E45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011FD424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F22C2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38AE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3AA2" w14:textId="10CC7858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475E" w14:textId="77A19E5C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DE5B" w14:textId="6806DB0F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109D" w14:textId="7304A56B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6.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42C8" w14:textId="037E050D" w:rsidR="00D37E8C" w:rsidRPr="00AA7611" w:rsidRDefault="00073E45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6ADE145B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A289E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1070" w14:textId="1FB62D7A" w:rsidR="00D37E8C" w:rsidRPr="00AA7611" w:rsidRDefault="003C17CF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D37E8C"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:BRAN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723B" w14:textId="20A7C0DA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0.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F73C" w14:textId="7592410E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7C4F" w14:textId="7510B2BB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AF6E" w14:textId="179A4C1F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2.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C270" w14:textId="2CF543BC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AA7611" w:rsidRPr="00AA7611" w14:paraId="6B428584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FE6CF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687DD" w14:textId="06F3C7A8" w:rsidR="00D37E8C" w:rsidRPr="00AA7611" w:rsidRDefault="003C17CF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D37E8C"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:SIZ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6FC01" w14:textId="6A0EC283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EA095" w14:textId="27E94A80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35563" w14:textId="5349034A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F87F7" w14:textId="0D8E17A8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FCFC4" w14:textId="4B20E23C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84</w:t>
            </w:r>
          </w:p>
        </w:tc>
      </w:tr>
      <w:tr w:rsidR="00AA7611" w:rsidRPr="00AA7611" w14:paraId="2414ADCA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907B2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237C" w14:textId="627F46BD" w:rsidR="002A3960" w:rsidRPr="00AA7611" w:rsidRDefault="00B83B9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39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3492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7</w:t>
            </w:r>
          </w:p>
        </w:tc>
      </w:tr>
      <w:tr w:rsidR="00AA7611" w:rsidRPr="00AA7611" w14:paraId="6CBDF5D1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BF5AD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B8C8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3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7659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2407.18</w:t>
            </w:r>
          </w:p>
        </w:tc>
      </w:tr>
      <w:tr w:rsidR="00AA7611" w:rsidRPr="00AA7611" w14:paraId="5EC69396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C49B0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3BB07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39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F06D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2435.43</w:t>
            </w:r>
          </w:p>
        </w:tc>
      </w:tr>
      <w:tr w:rsidR="00AA7611" w:rsidRPr="00AA7611" w14:paraId="135B9A53" w14:textId="77777777" w:rsidTr="00D37E8C">
        <w:trPr>
          <w:trHeight w:val="247"/>
        </w:trPr>
        <w:tc>
          <w:tcPr>
            <w:tcW w:w="11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8C36D" w14:textId="77777777" w:rsidR="00D37E8C" w:rsidRPr="00AA7611" w:rsidRDefault="00D37E8C" w:rsidP="00D404A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LESS HARMFU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EF95" w14:textId="7EC593C9" w:rsidR="00D37E8C" w:rsidRPr="00AA7611" w:rsidRDefault="003C17CF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0FCE" w14:textId="632F2937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3929" w14:textId="5F182D18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C650" w14:textId="777B3BC6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E4F9" w14:textId="1C42D1EE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1.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EC50" w14:textId="21E5963A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AA7611" w:rsidRPr="00AA7611" w14:paraId="6BF04788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C0CF0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2229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BRAN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69F7" w14:textId="2749B4D1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1839" w14:textId="132CD3FD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2757" w14:textId="127A9F01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E5E9" w14:textId="0075C444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E30E" w14:textId="149463DF" w:rsidR="00D37E8C" w:rsidRPr="00AA7611" w:rsidRDefault="00073E45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3333C239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51620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D538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881B" w14:textId="5E8192BD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0.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4793" w14:textId="61BDABAD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D574" w14:textId="17661919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9124" w14:textId="4A8EC920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11.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EF4B" w14:textId="7B7ABDE8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 2e-16</w:t>
            </w:r>
          </w:p>
        </w:tc>
      </w:tr>
      <w:tr w:rsidR="00AA7611" w:rsidRPr="00AA7611" w14:paraId="183CFC40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EE477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8850" w14:textId="715D88C5" w:rsidR="00D37E8C" w:rsidRPr="00AA7611" w:rsidRDefault="003C17CF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D37E8C"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:BRAN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522A" w14:textId="25A72950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0.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B45A" w14:textId="2EDA3401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C926" w14:textId="06CCFB60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893A" w14:textId="67D79D7F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2.9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486B" w14:textId="1BC81291" w:rsidR="00D37E8C" w:rsidRPr="00AA7611" w:rsidRDefault="00073E45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7611" w:rsidRPr="00AA7611" w14:paraId="12B4D1FB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5F2BF" w14:textId="77777777" w:rsidR="00D37E8C" w:rsidRPr="00AA7611" w:rsidRDefault="00D37E8C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E7EE0" w14:textId="4CCBA302" w:rsidR="00D37E8C" w:rsidRPr="00AA7611" w:rsidRDefault="003C17CF" w:rsidP="00D37E8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D37E8C"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:SIZ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62A05" w14:textId="331016B5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6E911" w14:textId="28A2B7E8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8168F" w14:textId="1A47BEA2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61635" w14:textId="50CE21B8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EDA2E" w14:textId="3B9F8761" w:rsidR="00D37E8C" w:rsidRPr="00AA7611" w:rsidRDefault="00D37E8C" w:rsidP="00D37E8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AA7611" w:rsidRPr="00AA7611" w14:paraId="329E2E43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857A9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C131" w14:textId="1E91B725" w:rsidR="002A3960" w:rsidRPr="00AA7611" w:rsidRDefault="00B83B9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39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43A0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2</w:t>
            </w:r>
          </w:p>
        </w:tc>
      </w:tr>
      <w:tr w:rsidR="00AA7611" w:rsidRPr="00AA7611" w14:paraId="3CC6A775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191B5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D6FF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3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D36B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2552.77</w:t>
            </w:r>
          </w:p>
        </w:tc>
      </w:tr>
      <w:tr w:rsidR="00AA7611" w:rsidRPr="00AA7611" w14:paraId="0900F3DB" w14:textId="77777777" w:rsidTr="00D37E8C">
        <w:trPr>
          <w:trHeight w:val="247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30973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415D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39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7CA7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2581.02</w:t>
            </w:r>
          </w:p>
        </w:tc>
      </w:tr>
    </w:tbl>
    <w:p w14:paraId="287A07E7" w14:textId="7C6E6F6B" w:rsidR="002A3960" w:rsidRPr="00AA7611" w:rsidRDefault="002A3960" w:rsidP="00A42CF5">
      <w:pPr>
        <w:spacing w:after="0"/>
        <w:jc w:val="both"/>
        <w:rPr>
          <w:rFonts w:asciiTheme="majorHAnsi" w:hAnsiTheme="majorHAnsi" w:cstheme="majorHAnsi"/>
          <w:color w:val="000000" w:themeColor="text1"/>
          <w:sz w:val="16"/>
          <w:szCs w:val="16"/>
        </w:rPr>
      </w:pPr>
      <w:bookmarkStart w:id="9" w:name="_Toc54257125"/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Try – preferences to </w:t>
      </w:r>
      <w:r w:rsidR="00D404A2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try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; Taste - better taste perceptions; Less harmful – less harmful perceptions. </w:t>
      </w:r>
      <w:r w:rsidR="00A72271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Packaging </w:t>
      </w:r>
      <w:r w:rsidR="00D37E8C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- the effect of the standardised packaging category (versus branded packaging); Brand - the effect of the ‘Brand B’ (versus ‘Brand A’); Size - </w:t>
      </w:r>
      <w:r w:rsidR="00D37E8C" w:rsidRPr="00AA7611">
        <w:rPr>
          <w:rFonts w:asciiTheme="majorHAnsi" w:hAnsiTheme="majorHAnsi" w:cstheme="majorHAnsi"/>
          <w:color w:val="000000" w:themeColor="text1"/>
          <w:sz w:val="16"/>
          <w:szCs w:val="16"/>
          <w:vertAlign w:val="subscript"/>
        </w:rPr>
        <w:t xml:space="preserve"> </w:t>
      </w:r>
      <w:r w:rsidR="00D37E8C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the effect of 10% increase in the warning size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. </w:t>
      </w:r>
      <w:r w:rsidR="00B83B9F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Adj-R2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-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  <w:shd w:val="clear" w:color="auto" w:fill="FFFFFF"/>
        </w:rPr>
        <w:t>R-Squared value adjusted by the number of estimated coefficients; AIC -n</w:t>
      </w:r>
      <w:r w:rsidRPr="00AA7611">
        <w:rPr>
          <w:rFonts w:asciiTheme="majorHAnsi" w:hAnsiTheme="majorHAnsi" w:cstheme="majorHAnsi"/>
          <w:b/>
          <w:bCs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Akaike information criterion; BIC – Bayesian information criterion.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br w:type="column"/>
      </w:r>
      <w:r w:rsidR="00C76698" w:rsidRPr="00AA7611">
        <w:rPr>
          <w:rFonts w:asciiTheme="majorHAnsi" w:hAnsiTheme="majorHAnsi" w:cstheme="majorHAnsi"/>
          <w:b/>
          <w:bCs/>
          <w:color w:val="000000" w:themeColor="text1"/>
          <w:sz w:val="16"/>
          <w:szCs w:val="16"/>
        </w:rPr>
        <w:t xml:space="preserve">Supplementary </w:t>
      </w:r>
      <w:r w:rsidRPr="00AA7611">
        <w:rPr>
          <w:rFonts w:asciiTheme="majorHAnsi" w:hAnsiTheme="majorHAnsi" w:cstheme="majorHAnsi"/>
          <w:b/>
          <w:bCs/>
          <w:color w:val="000000" w:themeColor="text1"/>
          <w:sz w:val="16"/>
          <w:szCs w:val="16"/>
        </w:rPr>
        <w:t xml:space="preserve">Table </w:t>
      </w:r>
      <w:r w:rsidRPr="00AA7611">
        <w:rPr>
          <w:rFonts w:asciiTheme="majorHAnsi" w:hAnsiTheme="majorHAnsi" w:cstheme="majorHAnsi"/>
          <w:b/>
          <w:bCs/>
          <w:color w:val="000000" w:themeColor="text1"/>
          <w:sz w:val="16"/>
          <w:szCs w:val="16"/>
        </w:rPr>
        <w:fldChar w:fldCharType="begin"/>
      </w:r>
      <w:r w:rsidRPr="00AA7611">
        <w:rPr>
          <w:rFonts w:asciiTheme="majorHAnsi" w:hAnsiTheme="majorHAnsi" w:cstheme="majorHAnsi"/>
          <w:b/>
          <w:bCs/>
          <w:color w:val="000000" w:themeColor="text1"/>
          <w:sz w:val="16"/>
          <w:szCs w:val="16"/>
        </w:rPr>
        <w:instrText xml:space="preserve"> SEQ Table \* ARABIC </w:instrText>
      </w:r>
      <w:r w:rsidRPr="00AA7611">
        <w:rPr>
          <w:rFonts w:asciiTheme="majorHAnsi" w:hAnsiTheme="majorHAnsi" w:cstheme="majorHAnsi"/>
          <w:b/>
          <w:bCs/>
          <w:color w:val="000000" w:themeColor="text1"/>
          <w:sz w:val="16"/>
          <w:szCs w:val="16"/>
        </w:rPr>
        <w:fldChar w:fldCharType="separate"/>
      </w:r>
      <w:r w:rsidR="009538B7" w:rsidRPr="00AA7611">
        <w:rPr>
          <w:rFonts w:asciiTheme="majorHAnsi" w:hAnsiTheme="majorHAnsi" w:cstheme="majorHAnsi"/>
          <w:b/>
          <w:bCs/>
          <w:noProof/>
          <w:color w:val="000000" w:themeColor="text1"/>
          <w:sz w:val="16"/>
          <w:szCs w:val="16"/>
        </w:rPr>
        <w:t>9</w:t>
      </w:r>
      <w:r w:rsidRPr="00AA7611">
        <w:rPr>
          <w:rFonts w:asciiTheme="majorHAnsi" w:hAnsiTheme="majorHAnsi" w:cstheme="majorHAnsi"/>
          <w:b/>
          <w:bCs/>
          <w:color w:val="000000" w:themeColor="text1"/>
          <w:sz w:val="16"/>
          <w:szCs w:val="16"/>
        </w:rPr>
        <w:fldChar w:fldCharType="end"/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. Suboptimal model – </w:t>
      </w:r>
      <w:r w:rsidR="003C17CF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Unconditional </w:t>
      </w:r>
      <w:r w:rsidR="003A5FD9" w:rsidRPr="00AA7611">
        <w:rPr>
          <w:color w:val="000000" w:themeColor="text1"/>
          <w:sz w:val="16"/>
          <w:szCs w:val="16"/>
        </w:rPr>
        <w:t xml:space="preserve">Choice Sets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Discrete Choice Experiment Results – unadjusted</w:t>
      </w:r>
      <w:bookmarkEnd w:id="9"/>
      <w:r w:rsidR="00A42CF5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.</w:t>
      </w:r>
    </w:p>
    <w:tbl>
      <w:tblPr>
        <w:tblW w:w="6542" w:type="dxa"/>
        <w:tblLook w:val="04A0" w:firstRow="1" w:lastRow="0" w:firstColumn="1" w:lastColumn="0" w:noHBand="0" w:noVBand="1"/>
      </w:tblPr>
      <w:tblGrid>
        <w:gridCol w:w="1100"/>
        <w:gridCol w:w="1633"/>
        <w:gridCol w:w="761"/>
        <w:gridCol w:w="761"/>
        <w:gridCol w:w="761"/>
        <w:gridCol w:w="761"/>
        <w:gridCol w:w="765"/>
      </w:tblGrid>
      <w:tr w:rsidR="00AA7611" w:rsidRPr="00AA7611" w14:paraId="694B2008" w14:textId="77777777" w:rsidTr="00D37E8C">
        <w:trPr>
          <w:trHeight w:val="248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9FB05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FC85B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ATTRIBU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62739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coef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B7938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OR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62612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F5A61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0CE9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</w:tr>
      <w:tr w:rsidR="00AA7611" w:rsidRPr="00AA7611" w14:paraId="291A9518" w14:textId="77777777" w:rsidTr="00D37E8C">
        <w:trPr>
          <w:trHeight w:val="248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8C780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TR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1EE5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S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DCCF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C2B7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A2AF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FE9B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7F8A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93</w:t>
            </w:r>
          </w:p>
        </w:tc>
      </w:tr>
      <w:tr w:rsidR="00AA7611" w:rsidRPr="00AA7611" w14:paraId="64B46054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D689E4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D74D" w14:textId="30D6C658" w:rsidR="002A3960" w:rsidRPr="00AA7611" w:rsidRDefault="003C17C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9F54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0.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4B2F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129B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978E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4.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F4DC" w14:textId="657D1320" w:rsidR="002A3960" w:rsidRPr="00AA7611" w:rsidRDefault="00073E45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13944EAF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E0707F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AD41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BRAN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467E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2C3C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D92E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9C64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8AA3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88</w:t>
            </w:r>
          </w:p>
        </w:tc>
      </w:tr>
      <w:tr w:rsidR="00AA7611" w:rsidRPr="00AA7611" w14:paraId="2F26AD65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9B3D48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C55A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F180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933E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7FE6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43F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8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589F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&lt; 2e-16</w:t>
            </w:r>
          </w:p>
        </w:tc>
      </w:tr>
      <w:tr w:rsidR="00AA7611" w:rsidRPr="00AA7611" w14:paraId="4C8FE33D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D6C92A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496B" w14:textId="710EF12A" w:rsidR="002A3960" w:rsidRPr="00AA7611" w:rsidRDefault="003C17C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2A3960"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:BRAN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5CC6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0.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D5AC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F4BC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C2EF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2.58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4795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1</w:t>
            </w:r>
          </w:p>
        </w:tc>
      </w:tr>
      <w:tr w:rsidR="00AA7611" w:rsidRPr="00AA7611" w14:paraId="18E4F5C3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0D7945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2B4C" w14:textId="69D3F9A5" w:rsidR="002A3960" w:rsidRPr="00AA7611" w:rsidRDefault="003C17C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2A3960"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:SIZ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FDA4" w14:textId="0B43FC04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604E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8779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FF75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DE75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99</w:t>
            </w:r>
          </w:p>
        </w:tc>
      </w:tr>
      <w:tr w:rsidR="00AA7611" w:rsidRPr="00AA7611" w14:paraId="24DAE308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B509B7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7D16" w14:textId="641FCDAD" w:rsidR="002A3960" w:rsidRPr="00AA7611" w:rsidRDefault="00B83B9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38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7309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0</w:t>
            </w:r>
          </w:p>
        </w:tc>
      </w:tr>
      <w:tr w:rsidR="00AA7611" w:rsidRPr="00AA7611" w14:paraId="49BB85C7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447DAC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3288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38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7FC6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4145.87</w:t>
            </w:r>
          </w:p>
        </w:tc>
      </w:tr>
      <w:tr w:rsidR="00AA7611" w:rsidRPr="00AA7611" w14:paraId="2F277936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07FBA2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D559C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380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A20C2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4179.77</w:t>
            </w:r>
          </w:p>
        </w:tc>
      </w:tr>
      <w:tr w:rsidR="00AA7611" w:rsidRPr="00AA7611" w14:paraId="4D8F4C4A" w14:textId="77777777" w:rsidTr="00D37E8C">
        <w:trPr>
          <w:trHeight w:val="248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1D214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TAST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0B59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S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5D7A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ECCF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92B8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8EA9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1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BFDD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6</w:t>
            </w:r>
          </w:p>
        </w:tc>
      </w:tr>
      <w:tr w:rsidR="00AA7611" w:rsidRPr="00AA7611" w14:paraId="605C6E95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6E85E8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D2A5" w14:textId="6ED18E2C" w:rsidR="002A3960" w:rsidRPr="00AA7611" w:rsidRDefault="003C17C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FB13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1.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00C2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1229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4FC9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6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C843" w14:textId="0A539349" w:rsidR="002A3960" w:rsidRPr="00AA7611" w:rsidRDefault="00073E45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552D2B36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0B2577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302E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BRAN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2868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F380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478C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9BBA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0E8D" w14:textId="43461722" w:rsidR="002A3960" w:rsidRPr="00AA7611" w:rsidRDefault="00073E45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0943B0D3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DF975A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1E47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67AF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4889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B72B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A8CB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5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21C1" w14:textId="72F2555B" w:rsidR="002A3960" w:rsidRPr="00AA7611" w:rsidRDefault="00073E45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3C755502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E33B9D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A8EA" w14:textId="008BC25E" w:rsidR="002A3960" w:rsidRPr="00AA7611" w:rsidRDefault="003C17C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2A3960"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:BRAN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D94B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0C9A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619D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8C92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69ED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8</w:t>
            </w:r>
          </w:p>
        </w:tc>
      </w:tr>
      <w:tr w:rsidR="00AA7611" w:rsidRPr="00AA7611" w14:paraId="58DAEB11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4AFDA2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3885" w14:textId="492691BA" w:rsidR="002A3960" w:rsidRPr="00AA7611" w:rsidRDefault="003C17C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2A3960"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:SIZ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2C25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5B83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82C9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3CD4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74265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56</w:t>
            </w:r>
          </w:p>
        </w:tc>
      </w:tr>
      <w:tr w:rsidR="00AA7611" w:rsidRPr="00AA7611" w14:paraId="2327945A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78C4DD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3C62" w14:textId="48D19C7B" w:rsidR="002A3960" w:rsidRPr="00AA7611" w:rsidRDefault="00B83B9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38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5D3C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9</w:t>
            </w:r>
          </w:p>
        </w:tc>
      </w:tr>
      <w:tr w:rsidR="00AA7611" w:rsidRPr="00AA7611" w14:paraId="34261042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72F419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2DCA" w14:textId="7F6F0FCA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38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5587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4200.40</w:t>
            </w:r>
          </w:p>
        </w:tc>
      </w:tr>
      <w:tr w:rsidR="00AA7611" w:rsidRPr="00AA7611" w14:paraId="73A81C17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4A8340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A0ED5" w14:textId="24FD119E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380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7E063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4234.30</w:t>
            </w:r>
          </w:p>
        </w:tc>
      </w:tr>
      <w:tr w:rsidR="00AA7611" w:rsidRPr="00AA7611" w14:paraId="7A5D3C21" w14:textId="77777777" w:rsidTr="00D37E8C">
        <w:trPr>
          <w:trHeight w:val="248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4A8E4D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LESS HARMFU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E1D6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S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9B9F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E42C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5BC7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BB6E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4.8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5882" w14:textId="55C17460" w:rsidR="002A3960" w:rsidRPr="00AA7611" w:rsidRDefault="00073E45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73A795AD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D8B413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20EE" w14:textId="1C5224AE" w:rsidR="002A3960" w:rsidRPr="00AA7611" w:rsidRDefault="003C17C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371C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EF2E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B8E2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BBFF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0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1641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69</w:t>
            </w:r>
          </w:p>
        </w:tc>
      </w:tr>
      <w:tr w:rsidR="00AA7611" w:rsidRPr="00AA7611" w14:paraId="25102E34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25F46C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C6B2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BRAN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976C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CE58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E414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B280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AD2C" w14:textId="799A6B80" w:rsidR="002A3960" w:rsidRPr="00AA7611" w:rsidRDefault="00073E45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AA7611" w:rsidRPr="00AA7611" w14:paraId="012C9769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C943B9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114F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DC56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CAE0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C21F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1BCA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10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1065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&lt; 2e-16</w:t>
            </w:r>
          </w:p>
        </w:tc>
      </w:tr>
      <w:tr w:rsidR="00AA7611" w:rsidRPr="00AA7611" w14:paraId="433BE7D2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B94AC6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52AD" w14:textId="775FDBD9" w:rsidR="002A3960" w:rsidRPr="00AA7611" w:rsidRDefault="003C17C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2A3960"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:BRAN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7FA4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8F07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FCEF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48F1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1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49DF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16</w:t>
            </w:r>
          </w:p>
        </w:tc>
      </w:tr>
      <w:tr w:rsidR="00AA7611" w:rsidRPr="00AA7611" w14:paraId="1BECCFEF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394E22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6F4D" w14:textId="1DA6CD48" w:rsidR="002A3960" w:rsidRPr="00AA7611" w:rsidRDefault="003C17C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PACKAGING</w:t>
            </w:r>
            <w:r w:rsidR="002A3960"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:SIZ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CE0B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3339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C02A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D66A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-1.9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D5B19" w14:textId="77777777" w:rsidR="002A3960" w:rsidRPr="00AA7611" w:rsidRDefault="002A3960" w:rsidP="002A39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6</w:t>
            </w:r>
          </w:p>
        </w:tc>
      </w:tr>
      <w:tr w:rsidR="00AA7611" w:rsidRPr="00AA7611" w14:paraId="0E66E99F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F1D56B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62A7" w14:textId="6D09F209" w:rsidR="002A3960" w:rsidRPr="00AA7611" w:rsidRDefault="00B83B9F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dj-R2</w:t>
            </w:r>
          </w:p>
        </w:tc>
        <w:tc>
          <w:tcPr>
            <w:tcW w:w="38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9962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0.09</w:t>
            </w:r>
          </w:p>
        </w:tc>
      </w:tr>
      <w:tr w:rsidR="00AA7611" w:rsidRPr="00AA7611" w14:paraId="3D7284D0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1D21E6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43AF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38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CDA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4215.16</w:t>
            </w:r>
          </w:p>
        </w:tc>
      </w:tr>
      <w:tr w:rsidR="00AA7611" w:rsidRPr="00AA7611" w14:paraId="26F668FE" w14:textId="77777777" w:rsidTr="00D37E8C">
        <w:trPr>
          <w:trHeight w:val="24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5DEA1D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B5079" w14:textId="77777777" w:rsidR="002A3960" w:rsidRPr="00AA7611" w:rsidRDefault="002A3960" w:rsidP="002A396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380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0833" w14:textId="77777777" w:rsidR="002A3960" w:rsidRPr="00AA7611" w:rsidRDefault="002A3960" w:rsidP="002A396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</w:pPr>
            <w:r w:rsidRPr="00AA761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eastAsia="en-GB"/>
              </w:rPr>
              <w:t>4249.05</w:t>
            </w:r>
          </w:p>
        </w:tc>
      </w:tr>
    </w:tbl>
    <w:p w14:paraId="77725753" w14:textId="0F25DAE9" w:rsidR="00F42F12" w:rsidRPr="00AA7611" w:rsidRDefault="002A3960" w:rsidP="002A3960">
      <w:pPr>
        <w:spacing w:line="240" w:lineRule="auto"/>
        <w:jc w:val="both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Try – preferences to </w:t>
      </w:r>
      <w:r w:rsidR="00D404A2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try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; Taste - better taste perceptions; Less harmful – less harmful perceptions.</w:t>
      </w:r>
      <w:r w:rsidRPr="00AA7611">
        <w:rPr>
          <w:rFonts w:asciiTheme="majorHAnsi" w:hAnsiTheme="majorHAnsi" w:cstheme="majorHAnsi"/>
          <w:color w:val="000000" w:themeColor="text1"/>
        </w:rPr>
        <w:t xml:space="preserve"> </w:t>
      </w:r>
      <w:r w:rsidR="00A72271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Packaging </w:t>
      </w:r>
      <w:r w:rsidR="00D37E8C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- the effect of the standardised packaging category (versus branded packaging); Brand - the effect of the ‘Brand B’ (versus ‘Brand A’); Size - </w:t>
      </w:r>
      <w:r w:rsidR="00D37E8C" w:rsidRPr="00AA7611">
        <w:rPr>
          <w:rFonts w:asciiTheme="majorHAnsi" w:hAnsiTheme="majorHAnsi" w:cstheme="majorHAnsi"/>
          <w:color w:val="000000" w:themeColor="text1"/>
          <w:sz w:val="16"/>
          <w:szCs w:val="16"/>
          <w:vertAlign w:val="subscript"/>
        </w:rPr>
        <w:t xml:space="preserve"> </w:t>
      </w:r>
      <w:r w:rsidR="00D37E8C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the effect of 10% increase in the warning size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; ASC – dummy variable. </w:t>
      </w:r>
      <w:r w:rsidR="00B83B9F"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>Adj-R2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-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  <w:shd w:val="clear" w:color="auto" w:fill="FFFFFF"/>
        </w:rPr>
        <w:t>R-Squared value adjusted by the number of estimated coefficients; AIC -n</w:t>
      </w:r>
      <w:r w:rsidRPr="00AA7611">
        <w:rPr>
          <w:rFonts w:asciiTheme="majorHAnsi" w:hAnsiTheme="majorHAnsi" w:cstheme="majorHAnsi"/>
          <w:b/>
          <w:bCs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AA761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Akaike information criterion; BIC – Bayesian information criterion. </w:t>
      </w:r>
    </w:p>
    <w:sectPr w:rsidR="00F42F12" w:rsidRPr="00AA7611" w:rsidSect="002A3960">
      <w:pgSz w:w="16838" w:h="11906" w:orient="landscape"/>
      <w:pgMar w:top="851" w:right="1440" w:bottom="1440" w:left="1440" w:header="709" w:footer="709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3697A" w14:textId="77777777" w:rsidR="000A2611" w:rsidRDefault="000A2611" w:rsidP="004659B4">
      <w:pPr>
        <w:spacing w:after="0" w:line="240" w:lineRule="auto"/>
      </w:pPr>
      <w:r>
        <w:separator/>
      </w:r>
    </w:p>
  </w:endnote>
  <w:endnote w:type="continuationSeparator" w:id="0">
    <w:p w14:paraId="71C78A9E" w14:textId="77777777" w:rsidR="000A2611" w:rsidRDefault="000A2611" w:rsidP="00465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13680" w14:textId="77777777" w:rsidR="00C76698" w:rsidRDefault="00C766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CAFE3" w14:textId="77777777" w:rsidR="00C76698" w:rsidRDefault="00C7669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F8E85" w14:textId="77777777" w:rsidR="00C76698" w:rsidRDefault="00C766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55073" w14:textId="77777777" w:rsidR="000A2611" w:rsidRDefault="000A2611" w:rsidP="004659B4">
      <w:pPr>
        <w:spacing w:after="0" w:line="240" w:lineRule="auto"/>
      </w:pPr>
      <w:r>
        <w:separator/>
      </w:r>
    </w:p>
  </w:footnote>
  <w:footnote w:type="continuationSeparator" w:id="0">
    <w:p w14:paraId="7A03BE2E" w14:textId="77777777" w:rsidR="000A2611" w:rsidRDefault="000A2611" w:rsidP="004659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CD708" w14:textId="77777777" w:rsidR="00C76698" w:rsidRDefault="00C766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E9D0A" w14:textId="77777777" w:rsidR="00C76698" w:rsidRDefault="00C7669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A64AA" w14:textId="77777777" w:rsidR="00C76698" w:rsidRDefault="00C766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FB7405"/>
    <w:multiLevelType w:val="hybridMultilevel"/>
    <w:tmpl w:val="8D20A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1sDQ1MjUyMzAxMDRW0lEKTi0uzszPAykwNK0FAJ5ezpwtAAAA"/>
  </w:docVars>
  <w:rsids>
    <w:rsidRoot w:val="009B5DCF"/>
    <w:rsid w:val="00021179"/>
    <w:rsid w:val="00030DA4"/>
    <w:rsid w:val="0006727E"/>
    <w:rsid w:val="00073E45"/>
    <w:rsid w:val="000A0A4B"/>
    <w:rsid w:val="000A2611"/>
    <w:rsid w:val="000B62E3"/>
    <w:rsid w:val="000C17B2"/>
    <w:rsid w:val="000D4004"/>
    <w:rsid w:val="000F125B"/>
    <w:rsid w:val="001069A7"/>
    <w:rsid w:val="00137D84"/>
    <w:rsid w:val="0015384D"/>
    <w:rsid w:val="001614FC"/>
    <w:rsid w:val="001A6610"/>
    <w:rsid w:val="001C487E"/>
    <w:rsid w:val="001D2844"/>
    <w:rsid w:val="001F4DEB"/>
    <w:rsid w:val="00212464"/>
    <w:rsid w:val="002448FC"/>
    <w:rsid w:val="00275D38"/>
    <w:rsid w:val="002A3960"/>
    <w:rsid w:val="002C6258"/>
    <w:rsid w:val="002F6847"/>
    <w:rsid w:val="003309BA"/>
    <w:rsid w:val="00345DF7"/>
    <w:rsid w:val="00365F90"/>
    <w:rsid w:val="003965D4"/>
    <w:rsid w:val="003A5FD9"/>
    <w:rsid w:val="003B3C3C"/>
    <w:rsid w:val="003C17CF"/>
    <w:rsid w:val="003E3C91"/>
    <w:rsid w:val="003E5C57"/>
    <w:rsid w:val="00412ED8"/>
    <w:rsid w:val="004168CE"/>
    <w:rsid w:val="00426183"/>
    <w:rsid w:val="00446BFA"/>
    <w:rsid w:val="004659B4"/>
    <w:rsid w:val="00466D4B"/>
    <w:rsid w:val="00470951"/>
    <w:rsid w:val="00486286"/>
    <w:rsid w:val="005050A1"/>
    <w:rsid w:val="005062A8"/>
    <w:rsid w:val="00516F36"/>
    <w:rsid w:val="00521451"/>
    <w:rsid w:val="00523C9B"/>
    <w:rsid w:val="00651E31"/>
    <w:rsid w:val="00687993"/>
    <w:rsid w:val="00693060"/>
    <w:rsid w:val="00697D36"/>
    <w:rsid w:val="006C27E5"/>
    <w:rsid w:val="006F09E2"/>
    <w:rsid w:val="007853C1"/>
    <w:rsid w:val="00790B1C"/>
    <w:rsid w:val="00791466"/>
    <w:rsid w:val="00807E1C"/>
    <w:rsid w:val="008206B6"/>
    <w:rsid w:val="008215ED"/>
    <w:rsid w:val="00837C76"/>
    <w:rsid w:val="00855D17"/>
    <w:rsid w:val="00895B72"/>
    <w:rsid w:val="008B3F83"/>
    <w:rsid w:val="00927B27"/>
    <w:rsid w:val="00937530"/>
    <w:rsid w:val="009538B7"/>
    <w:rsid w:val="00982BFC"/>
    <w:rsid w:val="009B5DCF"/>
    <w:rsid w:val="009C3EBF"/>
    <w:rsid w:val="009D2942"/>
    <w:rsid w:val="009D7CFC"/>
    <w:rsid w:val="009E51A4"/>
    <w:rsid w:val="00A01F28"/>
    <w:rsid w:val="00A3010A"/>
    <w:rsid w:val="00A42CF5"/>
    <w:rsid w:val="00A44908"/>
    <w:rsid w:val="00A72271"/>
    <w:rsid w:val="00AA7611"/>
    <w:rsid w:val="00AB12DA"/>
    <w:rsid w:val="00AB5E28"/>
    <w:rsid w:val="00AC41A1"/>
    <w:rsid w:val="00B1166D"/>
    <w:rsid w:val="00B502F8"/>
    <w:rsid w:val="00B67E8D"/>
    <w:rsid w:val="00B83B9F"/>
    <w:rsid w:val="00C70956"/>
    <w:rsid w:val="00C76698"/>
    <w:rsid w:val="00C8352A"/>
    <w:rsid w:val="00C917C9"/>
    <w:rsid w:val="00CA081A"/>
    <w:rsid w:val="00CB241C"/>
    <w:rsid w:val="00CB7C32"/>
    <w:rsid w:val="00CC4599"/>
    <w:rsid w:val="00CD6A04"/>
    <w:rsid w:val="00CF3E32"/>
    <w:rsid w:val="00CF48CD"/>
    <w:rsid w:val="00D25D36"/>
    <w:rsid w:val="00D37E8C"/>
    <w:rsid w:val="00D404A2"/>
    <w:rsid w:val="00D43B70"/>
    <w:rsid w:val="00D47567"/>
    <w:rsid w:val="00D81F68"/>
    <w:rsid w:val="00DC14D6"/>
    <w:rsid w:val="00DE093C"/>
    <w:rsid w:val="00DE112C"/>
    <w:rsid w:val="00DE4266"/>
    <w:rsid w:val="00E02673"/>
    <w:rsid w:val="00E1582C"/>
    <w:rsid w:val="00E56C27"/>
    <w:rsid w:val="00E617DD"/>
    <w:rsid w:val="00E7216C"/>
    <w:rsid w:val="00EB2F54"/>
    <w:rsid w:val="00EC1603"/>
    <w:rsid w:val="00ED7162"/>
    <w:rsid w:val="00EF7B11"/>
    <w:rsid w:val="00F42F12"/>
    <w:rsid w:val="00F86F50"/>
    <w:rsid w:val="00F935B2"/>
    <w:rsid w:val="00FB3A18"/>
    <w:rsid w:val="00FD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3741A"/>
  <w15:chartTrackingRefBased/>
  <w15:docId w15:val="{CB57B1CD-D57E-4313-89A1-3D2E33522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D4B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D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D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5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DCF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DCF"/>
    <w:rPr>
      <w:rFonts w:ascii="Times New Roman" w:hAnsi="Times New Roman" w:cs="Times New Roman"/>
      <w:sz w:val="20"/>
      <w:szCs w:val="20"/>
    </w:rPr>
  </w:style>
  <w:style w:type="character" w:customStyle="1" w:styleId="texhtml">
    <w:name w:val="texhtml"/>
    <w:basedOn w:val="DefaultParagraphFont"/>
    <w:rsid w:val="009B5DCF"/>
  </w:style>
  <w:style w:type="paragraph" w:styleId="ListParagraph">
    <w:name w:val="List Paragraph"/>
    <w:basedOn w:val="Normal"/>
    <w:uiPriority w:val="34"/>
    <w:qFormat/>
    <w:rsid w:val="009B5DC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F7B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A04"/>
    <w:pPr>
      <w:spacing w:after="16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A04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C16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603"/>
  </w:style>
  <w:style w:type="paragraph" w:styleId="Footer">
    <w:name w:val="footer"/>
    <w:basedOn w:val="Normal"/>
    <w:link w:val="FooterChar"/>
    <w:uiPriority w:val="99"/>
    <w:unhideWhenUsed/>
    <w:rsid w:val="00EC16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603"/>
  </w:style>
  <w:style w:type="paragraph" w:styleId="TableofFigures">
    <w:name w:val="table of figures"/>
    <w:basedOn w:val="Normal"/>
    <w:next w:val="Normal"/>
    <w:uiPriority w:val="99"/>
    <w:unhideWhenUsed/>
    <w:rsid w:val="00F42F12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F42F1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5384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66D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66D4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D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D4B"/>
    <w:pPr>
      <w:spacing w:line="25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66D4B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466D4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66D4B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B5E28"/>
    <w:pPr>
      <w:spacing w:line="259" w:lineRule="auto"/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image" Target="media/image5.png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329C75A5CF424382890BA0D0FF3AA8" ma:contentTypeVersion="12" ma:contentTypeDescription="Create a new document." ma:contentTypeScope="" ma:versionID="85b73ab0319eb0cfa58dcda94ce67885">
  <xsd:schema xmlns:xsd="http://www.w3.org/2001/XMLSchema" xmlns:xs="http://www.w3.org/2001/XMLSchema" xmlns:p="http://schemas.microsoft.com/office/2006/metadata/properties" xmlns:ns3="521348f6-8183-4b0a-bf38-986b4e5428ac" xmlns:ns4="d95f5737-713e-4529-abc8-a55d3e1092ce" targetNamespace="http://schemas.microsoft.com/office/2006/metadata/properties" ma:root="true" ma:fieldsID="d5688c43808727f0c0c09e71d58ff561" ns3:_="" ns4:_="">
    <xsd:import namespace="521348f6-8183-4b0a-bf38-986b4e5428ac"/>
    <xsd:import namespace="d95f5737-713e-4529-abc8-a55d3e1092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348f6-8183-4b0a-bf38-986b4e5428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5f5737-713e-4529-abc8-a55d3e1092c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752F6A-0660-4633-89B6-267CC6EA107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82AEA84-AAF8-4BC3-BE45-ED059E3624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348f6-8183-4b0a-bf38-986b4e5428ac"/>
    <ds:schemaRef ds:uri="d95f5737-713e-4529-abc8-a55d3e109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773955-68C9-43CA-8820-14D2B600BC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03EE698-42F8-42DD-A144-72B5149CD0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1</Pages>
  <Words>2322</Words>
  <Characters>1323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Sillero Rejon</dc:creator>
  <cp:keywords/>
  <dc:description/>
  <cp:lastModifiedBy>Carlos Sillero Rejon</cp:lastModifiedBy>
  <cp:revision>47</cp:revision>
  <dcterms:created xsi:type="dcterms:W3CDTF">2021-04-29T11:03:00Z</dcterms:created>
  <dcterms:modified xsi:type="dcterms:W3CDTF">2021-12-18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329C75A5CF424382890BA0D0FF3AA8</vt:lpwstr>
  </property>
</Properties>
</file>